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03C" w:rsidRDefault="0007403C" w:rsidP="0007403C">
      <w:pPr>
        <w:spacing w:before="120" w:line="288" w:lineRule="auto"/>
        <w:ind w:right="403"/>
        <w:jc w:val="left"/>
        <w:rPr>
          <w:rFonts w:cs="Times New Roman"/>
          <w:b/>
          <w:szCs w:val="24"/>
        </w:rPr>
      </w:pPr>
      <w:bookmarkStart w:id="0" w:name="_GoBack"/>
      <w:bookmarkEnd w:id="0"/>
    </w:p>
    <w:p w:rsidR="00140A24" w:rsidRDefault="00140A24" w:rsidP="0007403C">
      <w:pPr>
        <w:spacing w:line="288" w:lineRule="auto"/>
        <w:ind w:right="403"/>
        <w:jc w:val="left"/>
        <w:rPr>
          <w:rFonts w:cs="Times New Roman"/>
          <w:b/>
          <w:caps/>
          <w:szCs w:val="22"/>
          <w:lang w:eastAsia="en-US"/>
        </w:rPr>
      </w:pPr>
    </w:p>
    <w:p w:rsidR="00140A24" w:rsidRDefault="00140A24" w:rsidP="0007403C">
      <w:pPr>
        <w:spacing w:line="288" w:lineRule="auto"/>
        <w:ind w:right="403"/>
        <w:jc w:val="left"/>
        <w:rPr>
          <w:rFonts w:cs="Times New Roman"/>
          <w:b/>
          <w:caps/>
          <w:szCs w:val="22"/>
          <w:lang w:eastAsia="en-US"/>
        </w:rPr>
      </w:pPr>
    </w:p>
    <w:p w:rsidR="008E096C" w:rsidRDefault="0051593D" w:rsidP="00AA1C68">
      <w:pPr>
        <w:spacing w:before="240" w:line="288" w:lineRule="auto"/>
        <w:ind w:right="403"/>
        <w:jc w:val="left"/>
        <w:rPr>
          <w:rFonts w:cs="Times New Roman"/>
          <w:b/>
          <w:szCs w:val="22"/>
          <w:lang w:eastAsia="en-US"/>
        </w:rPr>
      </w:pPr>
      <w:r w:rsidRPr="00CC0CD0">
        <w:rPr>
          <w:rFonts w:cs="Times New Roman"/>
          <w:b/>
          <w:szCs w:val="22"/>
          <w:lang w:eastAsia="en-US"/>
        </w:rPr>
        <w:t xml:space="preserve">Can a </w:t>
      </w:r>
      <w:r w:rsidRPr="00FD7052">
        <w:rPr>
          <w:rFonts w:cs="Times New Roman"/>
          <w:b/>
          <w:szCs w:val="22"/>
          <w:lang w:eastAsia="en-US"/>
        </w:rPr>
        <w:t xml:space="preserve">novel approach </w:t>
      </w:r>
      <w:r>
        <w:rPr>
          <w:rFonts w:cs="Times New Roman"/>
          <w:b/>
          <w:szCs w:val="22"/>
          <w:lang w:eastAsia="en-US"/>
        </w:rPr>
        <w:t>using</w:t>
      </w:r>
      <w:r w:rsidRPr="00FD7052">
        <w:rPr>
          <w:rFonts w:cs="Times New Roman"/>
          <w:b/>
          <w:szCs w:val="22"/>
          <w:lang w:eastAsia="en-US"/>
        </w:rPr>
        <w:t xml:space="preserve"> </w:t>
      </w:r>
      <w:r w:rsidRPr="00CC0CD0">
        <w:rPr>
          <w:rFonts w:cs="Times New Roman"/>
          <w:b/>
          <w:szCs w:val="22"/>
          <w:lang w:eastAsia="en-US"/>
        </w:rPr>
        <w:t>multi-level intervention</w:t>
      </w:r>
      <w:r>
        <w:rPr>
          <w:rFonts w:cs="Times New Roman"/>
          <w:b/>
          <w:szCs w:val="22"/>
          <w:lang w:eastAsia="en-US"/>
        </w:rPr>
        <w:t>s,</w:t>
      </w:r>
      <w:r w:rsidRPr="00CC0CD0">
        <w:rPr>
          <w:rFonts w:cs="Times New Roman"/>
          <w:b/>
          <w:szCs w:val="22"/>
          <w:lang w:eastAsia="en-US"/>
        </w:rPr>
        <w:t xml:space="preserve"> </w:t>
      </w:r>
      <w:r w:rsidRPr="00FD7052">
        <w:rPr>
          <w:rFonts w:cs="Times New Roman"/>
          <w:b/>
          <w:szCs w:val="22"/>
          <w:lang w:eastAsia="en-US"/>
        </w:rPr>
        <w:t xml:space="preserve">combining </w:t>
      </w:r>
      <w:r w:rsidRPr="0051593D">
        <w:rPr>
          <w:rFonts w:cs="Times New Roman"/>
          <w:b/>
          <w:szCs w:val="22"/>
          <w:lang w:eastAsia="en-US"/>
        </w:rPr>
        <w:t xml:space="preserve">behavioural </w:t>
      </w:r>
      <w:r w:rsidRPr="00FD7052">
        <w:rPr>
          <w:rFonts w:cs="Times New Roman"/>
          <w:b/>
          <w:szCs w:val="22"/>
          <w:lang w:eastAsia="en-US"/>
        </w:rPr>
        <w:t>disciplines</w:t>
      </w:r>
      <w:r>
        <w:rPr>
          <w:rFonts w:cs="Times New Roman"/>
          <w:b/>
          <w:szCs w:val="22"/>
          <w:lang w:eastAsia="en-US"/>
        </w:rPr>
        <w:t xml:space="preserve">, </w:t>
      </w:r>
      <w:r w:rsidRPr="00CC0CD0">
        <w:rPr>
          <w:rFonts w:cs="Times New Roman"/>
          <w:b/>
          <w:szCs w:val="22"/>
          <w:lang w:eastAsia="en-US"/>
        </w:rPr>
        <w:t>technology</w:t>
      </w:r>
      <w:r>
        <w:rPr>
          <w:rFonts w:cs="Times New Roman"/>
          <w:b/>
          <w:szCs w:val="22"/>
          <w:lang w:eastAsia="en-US"/>
        </w:rPr>
        <w:t xml:space="preserve"> and incentives </w:t>
      </w:r>
      <w:r w:rsidRPr="00CC0CD0">
        <w:rPr>
          <w:rFonts w:cs="Times New Roman"/>
          <w:b/>
          <w:szCs w:val="22"/>
          <w:lang w:eastAsia="en-US"/>
        </w:rPr>
        <w:t xml:space="preserve">increase physical activity </w:t>
      </w:r>
      <w:r>
        <w:rPr>
          <w:rFonts w:cs="Times New Roman"/>
          <w:b/>
          <w:szCs w:val="22"/>
          <w:lang w:eastAsia="en-US"/>
        </w:rPr>
        <w:t>at population-level</w:t>
      </w:r>
      <w:r w:rsidRPr="00CC0CD0">
        <w:rPr>
          <w:rFonts w:cs="Times New Roman"/>
          <w:b/>
          <w:szCs w:val="22"/>
          <w:lang w:eastAsia="en-US"/>
        </w:rPr>
        <w:t>?</w:t>
      </w:r>
    </w:p>
    <w:p w:rsidR="00306CF4" w:rsidRDefault="00306CF4" w:rsidP="008817F8">
      <w:pPr>
        <w:spacing w:before="240" w:line="288" w:lineRule="auto"/>
        <w:ind w:right="403"/>
        <w:jc w:val="left"/>
        <w:rPr>
          <w:rFonts w:cs="Times New Roman"/>
          <w:szCs w:val="22"/>
          <w:lang w:eastAsia="en-US"/>
        </w:rPr>
      </w:pPr>
      <w:r w:rsidRPr="00306CF4">
        <w:rPr>
          <w:rFonts w:cs="Times New Roman"/>
          <w:szCs w:val="22"/>
          <w:lang w:eastAsia="en-US"/>
        </w:rPr>
        <w:t xml:space="preserve">Authors: </w:t>
      </w:r>
      <w:r w:rsidR="00EF612D" w:rsidRPr="00306CF4">
        <w:rPr>
          <w:rFonts w:cs="Times New Roman"/>
          <w:szCs w:val="22"/>
          <w:lang w:eastAsia="en-US"/>
        </w:rPr>
        <w:t>Ling</w:t>
      </w:r>
      <w:r w:rsidR="00B51882">
        <w:rPr>
          <w:rFonts w:cs="Times New Roman"/>
          <w:szCs w:val="22"/>
          <w:lang w:eastAsia="en-US"/>
        </w:rPr>
        <w:t xml:space="preserve"> </w:t>
      </w:r>
      <w:r w:rsidR="004630F8">
        <w:rPr>
          <w:rFonts w:cs="Times New Roman"/>
          <w:szCs w:val="22"/>
          <w:lang w:eastAsia="en-US"/>
        </w:rPr>
        <w:t>CHEW</w:t>
      </w:r>
      <w:r w:rsidRPr="00306CF4">
        <w:rPr>
          <w:rFonts w:cs="Times New Roman"/>
          <w:szCs w:val="22"/>
          <w:vertAlign w:val="superscript"/>
          <w:lang w:eastAsia="en-US"/>
        </w:rPr>
        <w:t>1</w:t>
      </w:r>
      <w:r w:rsidR="009C5CF2" w:rsidRPr="009C5CF2">
        <w:rPr>
          <w:rFonts w:cs="Times New Roman"/>
          <w:szCs w:val="22"/>
          <w:vertAlign w:val="superscript"/>
          <w:lang w:eastAsia="en-US"/>
        </w:rPr>
        <w:t xml:space="preserve"> (†)</w:t>
      </w:r>
      <w:r w:rsidR="009C5CF2">
        <w:rPr>
          <w:rFonts w:cs="Times New Roman"/>
          <w:szCs w:val="22"/>
          <w:lang w:eastAsia="en-US"/>
        </w:rPr>
        <w:t xml:space="preserve">; </w:t>
      </w:r>
      <w:r>
        <w:rPr>
          <w:rFonts w:cs="Times New Roman"/>
          <w:szCs w:val="22"/>
          <w:lang w:eastAsia="en-US"/>
        </w:rPr>
        <w:t>I</w:t>
      </w:r>
      <w:r w:rsidR="008817F8">
        <w:rPr>
          <w:rFonts w:cs="Times New Roman"/>
          <w:szCs w:val="22"/>
          <w:lang w:eastAsia="en-US"/>
        </w:rPr>
        <w:t>sabel</w:t>
      </w:r>
      <w:r>
        <w:rPr>
          <w:rFonts w:cs="Times New Roman"/>
          <w:szCs w:val="22"/>
          <w:lang w:eastAsia="en-US"/>
        </w:rPr>
        <w:t xml:space="preserve"> </w:t>
      </w:r>
      <w:r w:rsidR="004630F8">
        <w:rPr>
          <w:rFonts w:cs="Times New Roman"/>
          <w:szCs w:val="22"/>
          <w:lang w:eastAsia="en-US"/>
        </w:rPr>
        <w:t>TAVITIAN-EXLEY</w:t>
      </w:r>
      <w:r w:rsidR="008817F8">
        <w:rPr>
          <w:rFonts w:cs="Times New Roman"/>
          <w:szCs w:val="22"/>
          <w:vertAlign w:val="superscript"/>
          <w:lang w:eastAsia="en-US"/>
        </w:rPr>
        <w:t>1</w:t>
      </w:r>
      <w:r w:rsidR="009C5CF2" w:rsidRPr="009C5CF2">
        <w:rPr>
          <w:rFonts w:cs="Times New Roman"/>
          <w:szCs w:val="22"/>
          <w:vertAlign w:val="superscript"/>
          <w:lang w:eastAsia="en-US"/>
        </w:rPr>
        <w:t xml:space="preserve"> (</w:t>
      </w:r>
      <w:proofErr w:type="gramStart"/>
      <w:r w:rsidR="009C5CF2" w:rsidRPr="009C5CF2">
        <w:rPr>
          <w:rFonts w:cs="Times New Roman"/>
          <w:szCs w:val="22"/>
          <w:vertAlign w:val="superscript"/>
          <w:lang w:eastAsia="en-US"/>
        </w:rPr>
        <w:t>†)</w:t>
      </w:r>
      <w:r w:rsidR="008817F8">
        <w:rPr>
          <w:rFonts w:cs="Times New Roman"/>
          <w:szCs w:val="22"/>
          <w:vertAlign w:val="superscript"/>
          <w:lang w:eastAsia="en-US"/>
        </w:rPr>
        <w:t>*</w:t>
      </w:r>
      <w:proofErr w:type="gramEnd"/>
      <w:r>
        <w:rPr>
          <w:rFonts w:cs="Times New Roman"/>
          <w:szCs w:val="22"/>
          <w:lang w:eastAsia="en-US"/>
        </w:rPr>
        <w:t>;</w:t>
      </w:r>
      <w:r w:rsidR="000C4E39">
        <w:rPr>
          <w:rFonts w:cs="Times New Roman"/>
          <w:szCs w:val="22"/>
          <w:lang w:eastAsia="en-US"/>
        </w:rPr>
        <w:t xml:space="preserve"> </w:t>
      </w:r>
      <w:r w:rsidR="008817F8">
        <w:rPr>
          <w:rFonts w:cs="Times New Roman"/>
          <w:szCs w:val="22"/>
          <w:lang w:eastAsia="en-US"/>
        </w:rPr>
        <w:t xml:space="preserve">Nicole </w:t>
      </w:r>
      <w:r w:rsidR="004630F8">
        <w:rPr>
          <w:rFonts w:cs="Times New Roman"/>
          <w:szCs w:val="22"/>
          <w:lang w:eastAsia="en-US"/>
        </w:rPr>
        <w:t>LIM</w:t>
      </w:r>
      <w:r w:rsidR="008817F8">
        <w:rPr>
          <w:rFonts w:cs="Times New Roman"/>
          <w:szCs w:val="22"/>
          <w:vertAlign w:val="superscript"/>
          <w:lang w:eastAsia="en-US"/>
        </w:rPr>
        <w:t>1</w:t>
      </w:r>
      <w:r w:rsidR="008817F8">
        <w:rPr>
          <w:rFonts w:cs="Times New Roman"/>
          <w:szCs w:val="22"/>
          <w:lang w:eastAsia="en-US"/>
        </w:rPr>
        <w:t xml:space="preserve">; Alice </w:t>
      </w:r>
      <w:r w:rsidR="004630F8">
        <w:rPr>
          <w:rFonts w:cs="Times New Roman"/>
          <w:szCs w:val="22"/>
          <w:lang w:eastAsia="en-US"/>
        </w:rPr>
        <w:t>ONG</w:t>
      </w:r>
      <w:r w:rsidR="008817F8">
        <w:rPr>
          <w:rFonts w:cs="Times New Roman"/>
          <w:szCs w:val="22"/>
          <w:vertAlign w:val="superscript"/>
          <w:lang w:eastAsia="en-US"/>
        </w:rPr>
        <w:t>1</w:t>
      </w:r>
    </w:p>
    <w:p w:rsidR="008817F8" w:rsidRDefault="00306CF4" w:rsidP="00A559D4">
      <w:pPr>
        <w:spacing w:before="40"/>
        <w:ind w:right="403"/>
        <w:jc w:val="left"/>
        <w:rPr>
          <w:rFonts w:cs="Times New Roman"/>
          <w:sz w:val="20"/>
          <w:szCs w:val="22"/>
          <w:lang w:eastAsia="en-US"/>
        </w:rPr>
      </w:pPr>
      <w:r w:rsidRPr="00306CF4">
        <w:rPr>
          <w:rFonts w:cs="Times New Roman"/>
          <w:sz w:val="20"/>
          <w:szCs w:val="22"/>
          <w:vertAlign w:val="superscript"/>
          <w:lang w:eastAsia="en-US"/>
        </w:rPr>
        <w:t xml:space="preserve">1 </w:t>
      </w:r>
      <w:r>
        <w:rPr>
          <w:rFonts w:cs="Times New Roman"/>
          <w:sz w:val="20"/>
          <w:szCs w:val="22"/>
          <w:lang w:eastAsia="en-US"/>
        </w:rPr>
        <w:t>Health Promotion Board</w:t>
      </w:r>
      <w:r w:rsidR="00C03E4F">
        <w:rPr>
          <w:rFonts w:cs="Times New Roman"/>
          <w:sz w:val="20"/>
          <w:szCs w:val="22"/>
          <w:lang w:eastAsia="en-US"/>
        </w:rPr>
        <w:t>, Singapore</w:t>
      </w:r>
      <w:r w:rsidR="008817F8">
        <w:rPr>
          <w:rFonts w:cs="Times New Roman"/>
          <w:sz w:val="20"/>
          <w:szCs w:val="22"/>
          <w:lang w:eastAsia="en-US"/>
        </w:rPr>
        <w:t xml:space="preserve"> </w:t>
      </w:r>
    </w:p>
    <w:p w:rsidR="00306CF4" w:rsidRDefault="008817F8" w:rsidP="00A559D4">
      <w:pPr>
        <w:spacing w:before="40"/>
        <w:ind w:right="403"/>
        <w:jc w:val="left"/>
        <w:rPr>
          <w:rFonts w:cs="Times New Roman"/>
          <w:sz w:val="20"/>
          <w:szCs w:val="22"/>
          <w:vertAlign w:val="superscript"/>
          <w:lang w:eastAsia="en-US"/>
        </w:rPr>
      </w:pPr>
      <w:r>
        <w:rPr>
          <w:rFonts w:cs="Times New Roman"/>
          <w:sz w:val="20"/>
          <w:szCs w:val="22"/>
          <w:lang w:eastAsia="en-US"/>
        </w:rPr>
        <w:t>*Corresponding author</w:t>
      </w:r>
    </w:p>
    <w:p w:rsidR="00306CF4" w:rsidRPr="00306CF4" w:rsidRDefault="00306CF4" w:rsidP="00306CF4">
      <w:pPr>
        <w:ind w:right="403"/>
        <w:jc w:val="left"/>
        <w:rPr>
          <w:rFonts w:cs="Times New Roman"/>
          <w:sz w:val="20"/>
          <w:szCs w:val="22"/>
          <w:lang w:eastAsia="en-US"/>
        </w:rPr>
      </w:pPr>
      <w:r w:rsidRPr="00306CF4">
        <w:rPr>
          <w:rFonts w:cs="Times New Roman"/>
          <w:sz w:val="20"/>
          <w:szCs w:val="22"/>
          <w:lang w:eastAsia="en-US"/>
        </w:rPr>
        <w:t xml:space="preserve">   </w:t>
      </w:r>
    </w:p>
    <w:p w:rsidR="009D52CD" w:rsidRDefault="009D52CD" w:rsidP="0007403C">
      <w:pPr>
        <w:spacing w:before="120" w:line="288" w:lineRule="auto"/>
        <w:ind w:right="403"/>
        <w:jc w:val="left"/>
        <w:rPr>
          <w:rFonts w:cs="Times New Roman"/>
          <w:b/>
          <w:szCs w:val="22"/>
          <w:lang w:eastAsia="en-US"/>
        </w:rPr>
      </w:pPr>
    </w:p>
    <w:p w:rsidR="009D52CD" w:rsidRDefault="009D52CD" w:rsidP="0007403C">
      <w:pPr>
        <w:spacing w:before="120" w:line="288" w:lineRule="auto"/>
        <w:ind w:right="403"/>
        <w:jc w:val="left"/>
        <w:rPr>
          <w:rFonts w:cs="Times New Roman"/>
          <w:b/>
          <w:szCs w:val="22"/>
          <w:lang w:eastAsia="en-US"/>
        </w:rPr>
      </w:pPr>
    </w:p>
    <w:p w:rsidR="009D52CD" w:rsidRDefault="009D52CD" w:rsidP="009D52CD">
      <w:pPr>
        <w:spacing w:before="120" w:line="288" w:lineRule="auto"/>
        <w:ind w:right="403"/>
        <w:jc w:val="center"/>
        <w:rPr>
          <w:rFonts w:cs="Times New Roman"/>
          <w:b/>
          <w:szCs w:val="22"/>
          <w:lang w:eastAsia="en-US"/>
        </w:rPr>
      </w:pPr>
      <w:r>
        <w:rPr>
          <w:rFonts w:cs="Times New Roman"/>
          <w:b/>
          <w:szCs w:val="22"/>
          <w:lang w:eastAsia="en-US"/>
        </w:rPr>
        <w:t>SUPPLEMENTARY MATERIAL</w:t>
      </w:r>
    </w:p>
    <w:p w:rsidR="009D52CD" w:rsidRDefault="009D52CD" w:rsidP="0007403C">
      <w:pPr>
        <w:spacing w:before="120" w:line="288" w:lineRule="auto"/>
        <w:ind w:right="403"/>
        <w:jc w:val="left"/>
        <w:rPr>
          <w:rFonts w:cs="Times New Roman"/>
          <w:b/>
          <w:szCs w:val="22"/>
          <w:lang w:eastAsia="en-US"/>
        </w:rPr>
        <w:sectPr w:rsidR="009D52CD" w:rsidSect="009D52CD">
          <w:headerReference w:type="default" r:id="rId8"/>
          <w:footerReference w:type="default" r:id="rId9"/>
          <w:pgSz w:w="11906" w:h="16838" w:code="9"/>
          <w:pgMar w:top="1440" w:right="425" w:bottom="1440" w:left="1440" w:header="709" w:footer="709" w:gutter="0"/>
          <w:cols w:space="708"/>
          <w:docGrid w:linePitch="360"/>
        </w:sectPr>
      </w:pPr>
    </w:p>
    <w:p w:rsidR="00DD074B" w:rsidRDefault="00DD074B" w:rsidP="00C44E70">
      <w:pPr>
        <w:spacing w:after="120"/>
        <w:ind w:left="-425"/>
        <w:rPr>
          <w:rFonts w:cs="Times New Roman"/>
          <w:b/>
          <w:sz w:val="22"/>
          <w:szCs w:val="22"/>
        </w:rPr>
        <w:sectPr w:rsidR="00DD074B" w:rsidSect="00DD074B">
          <w:pgSz w:w="11906" w:h="16838" w:code="9"/>
          <w:pgMar w:top="1440" w:right="425" w:bottom="1440" w:left="1440" w:header="709" w:footer="709" w:gutter="0"/>
          <w:cols w:space="708"/>
          <w:docGrid w:linePitch="360"/>
        </w:sectPr>
      </w:pPr>
    </w:p>
    <w:p w:rsidR="00C44E70" w:rsidRPr="001E3D79" w:rsidRDefault="00C44E70" w:rsidP="00C44E70">
      <w:pPr>
        <w:spacing w:after="120"/>
        <w:ind w:left="-425"/>
        <w:rPr>
          <w:rFonts w:cs="Times New Roman"/>
          <w:b/>
          <w:sz w:val="22"/>
          <w:szCs w:val="22"/>
        </w:rPr>
      </w:pPr>
      <w:r w:rsidRPr="001E3D79">
        <w:rPr>
          <w:rFonts w:cs="Times New Roman"/>
          <w:b/>
          <w:sz w:val="22"/>
          <w:szCs w:val="22"/>
        </w:rPr>
        <w:lastRenderedPageBreak/>
        <w:t xml:space="preserve">Supplementary </w:t>
      </w:r>
      <w:r w:rsidR="001E3D79" w:rsidRPr="001E3D79">
        <w:rPr>
          <w:rFonts w:cs="Times New Roman"/>
          <w:b/>
          <w:sz w:val="22"/>
          <w:szCs w:val="22"/>
        </w:rPr>
        <w:t xml:space="preserve">material. </w:t>
      </w:r>
      <w:r w:rsidRPr="001E3D79">
        <w:rPr>
          <w:rFonts w:cs="Times New Roman"/>
          <w:b/>
          <w:sz w:val="22"/>
          <w:szCs w:val="22"/>
        </w:rPr>
        <w:t xml:space="preserve">Table 1. Standards for Reporting Implementation Studies: the </w:t>
      </w:r>
      <w:proofErr w:type="spellStart"/>
      <w:r w:rsidRPr="001E3D79">
        <w:rPr>
          <w:rFonts w:cs="Times New Roman"/>
          <w:b/>
          <w:sz w:val="22"/>
          <w:szCs w:val="22"/>
        </w:rPr>
        <w:t>StaRI</w:t>
      </w:r>
      <w:proofErr w:type="spellEnd"/>
      <w:r w:rsidRPr="001E3D79">
        <w:rPr>
          <w:rFonts w:cs="Times New Roman"/>
          <w:b/>
          <w:sz w:val="22"/>
          <w:szCs w:val="22"/>
        </w:rPr>
        <w:t xml:space="preserve"> checklist</w:t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C44E70" w:rsidRPr="00F267B9" w:rsidTr="008066BE">
        <w:trPr>
          <w:trHeight w:val="388"/>
          <w:tblHeader/>
        </w:trPr>
        <w:tc>
          <w:tcPr>
            <w:tcW w:w="2127" w:type="dxa"/>
            <w:gridSpan w:val="2"/>
            <w:shd w:val="clear" w:color="auto" w:fill="BFBFBF" w:themeFill="background1" w:themeFillShade="BF"/>
            <w:vAlign w:val="center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8066BE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  <w:vAlign w:val="center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bookmarkStart w:id="1" w:name="OLE_LINK3"/>
            <w:bookmarkStart w:id="2" w:name="OLE_LINK4"/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Reported on page #</w:t>
            </w:r>
            <w:bookmarkEnd w:id="1"/>
            <w:bookmarkEnd w:id="2"/>
          </w:p>
        </w:tc>
        <w:tc>
          <w:tcPr>
            <w:tcW w:w="5315" w:type="dxa"/>
            <w:shd w:val="clear" w:color="auto" w:fill="BFBFBF" w:themeFill="background1" w:themeFillShade="BF"/>
            <w:vAlign w:val="center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8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8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  <w:vAlign w:val="center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noProof/>
                <w:sz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FC7DC1" wp14:editId="4571425C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26B99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1" o:spid="_x0000_s1026" type="#_x0000_t67" style="position:absolute;margin-left:12.3pt;margin-top:32.9pt;width:22.55pt;height:2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  <w:vAlign w:val="center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8"/>
                <w:lang w:eastAsia="en-US"/>
              </w:rPr>
              <w:t>Intervention</w:t>
            </w:r>
          </w:p>
        </w:tc>
      </w:tr>
      <w:tr w:rsidR="00C44E70" w:rsidRPr="00F267B9" w:rsidTr="001745D9">
        <w:tc>
          <w:tcPr>
            <w:tcW w:w="2127" w:type="dxa"/>
            <w:gridSpan w:val="2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</w:p>
        </w:tc>
        <w:tc>
          <w:tcPr>
            <w:tcW w:w="1134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noProof/>
                <w:sz w:val="20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50B96D2" wp14:editId="48A5B022">
                      <wp:simplePos x="0" y="0"/>
                      <wp:positionH relativeFrom="column">
                        <wp:posOffset>-210820</wp:posOffset>
                      </wp:positionH>
                      <wp:positionV relativeFrom="paragraph">
                        <wp:posOffset>35560</wp:posOffset>
                      </wp:positionV>
                      <wp:extent cx="994410" cy="314960"/>
                      <wp:effectExtent l="38100" t="38100" r="72390" b="1041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txbx>
                              <w:txbxContent>
                                <w:p w:rsidR="00A03556" w:rsidRPr="00731D8C" w:rsidRDefault="00A03556" w:rsidP="00C44E70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50B96D2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left:0;text-align:left;margin-left:-16.6pt;margin-top:2.8pt;width:78.3pt;height:2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" fillcolor="#95b3d7 [1940]" stroked="f">
                      <v:shadow on="t" color="#4e6128" opacity="49150f" offset="1pt,.74833mm"/>
                      <v:textbox style="layout-flow:vertical-ideographic">
                        <w:txbxContent>
                          <w:p w:rsidR="00A03556" w:rsidRPr="00731D8C" w:rsidRDefault="00A03556" w:rsidP="00C44E70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315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18"/>
                <w:lang w:eastAsia="en-US"/>
              </w:rPr>
              <w:t>“Implementation strategy” = how intervention was implemented</w:t>
            </w:r>
          </w:p>
        </w:tc>
        <w:tc>
          <w:tcPr>
            <w:tcW w:w="1205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</w:p>
        </w:tc>
        <w:tc>
          <w:tcPr>
            <w:tcW w:w="5245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18"/>
                <w:lang w:eastAsia="en-US"/>
              </w:rPr>
              <w:t xml:space="preserve"> </w:t>
            </w:r>
            <w:r w:rsidRPr="00F267B9">
              <w:rPr>
                <w:rFonts w:ascii="Calibri" w:eastAsia="Calibri" w:hAnsi="Calibri" w:cs="Times New Roman"/>
                <w:sz w:val="18"/>
                <w:lang w:eastAsia="en-US"/>
              </w:rPr>
              <w:t>“Intervention” = public health intervention being implemented.</w:t>
            </w:r>
          </w:p>
        </w:tc>
      </w:tr>
      <w:tr w:rsidR="00C44E70" w:rsidRPr="00F267B9" w:rsidTr="001745D9">
        <w:tc>
          <w:tcPr>
            <w:tcW w:w="15026" w:type="dxa"/>
            <w:gridSpan w:val="6"/>
            <w:shd w:val="clear" w:color="auto" w:fill="D9D9D9" w:themeFill="background1" w:themeFillShade="D9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Title and abstract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</w:p>
          <w:p w:rsidR="00C44E70" w:rsidRPr="00F267B9" w:rsidRDefault="001745D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C44E70">
              <w:rPr>
                <w:rFonts w:ascii="Calibri" w:eastAsia="Calibri" w:hAnsi="Calibri" w:cs="Times New Roman"/>
                <w:sz w:val="20"/>
                <w:lang w:eastAsia="en-US"/>
              </w:rPr>
              <w:t>1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>,2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cs="Times New Roman"/>
                <w:b/>
                <w:sz w:val="20"/>
                <w:szCs w:val="22"/>
                <w:lang w:eastAsia="en-US"/>
              </w:rPr>
              <w:t xml:space="preserve">Can a novel approach </w:t>
            </w:r>
            <w:r>
              <w:rPr>
                <w:rFonts w:cs="Times New Roman"/>
                <w:b/>
                <w:sz w:val="20"/>
                <w:szCs w:val="22"/>
                <w:lang w:eastAsia="en-US"/>
              </w:rPr>
              <w:t>using</w:t>
            </w:r>
            <w:r w:rsidRPr="00F267B9">
              <w:rPr>
                <w:rFonts w:cs="Times New Roman"/>
                <w:b/>
                <w:sz w:val="20"/>
                <w:szCs w:val="22"/>
                <w:lang w:eastAsia="en-US"/>
              </w:rPr>
              <w:t xml:space="preserve"> multi-level interventions, combining behavioural disciplines, technology and incentives increase physical activity at population-level? 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Abstract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1745D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1</w:t>
            </w:r>
          </w:p>
        </w:tc>
        <w:tc>
          <w:tcPr>
            <w:tcW w:w="11765" w:type="dxa"/>
            <w:gridSpan w:val="3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C44E70" w:rsidRPr="00F267B9" w:rsidTr="001745D9">
        <w:tc>
          <w:tcPr>
            <w:tcW w:w="15026" w:type="dxa"/>
            <w:gridSpan w:val="6"/>
            <w:shd w:val="clear" w:color="auto" w:fill="D9D9D9" w:themeFill="background1" w:themeFillShade="D9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Introduction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bookmarkStart w:id="3" w:name="OLE_LINK85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3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Description of the </w:t>
            </w:r>
            <w:bookmarkStart w:id="4" w:name="OLE_LINK199"/>
            <w:bookmarkStart w:id="5" w:name="OLE_LINK200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problem, challenge or </w:t>
            </w:r>
            <w:bookmarkEnd w:id="4"/>
            <w:bookmarkEnd w:id="5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3</w:t>
            </w:r>
          </w:p>
        </w:tc>
        <w:tc>
          <w:tcPr>
            <w:tcW w:w="5315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S</w:t>
            </w: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cientific background and rationale for the implementation strategy (including any underpinning theory/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 xml:space="preserve"> </w:t>
            </w: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framework/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 xml:space="preserve"> </w:t>
            </w: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model, how it is expected to achieve effects and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C44E70" w:rsidRPr="00F267B9" w:rsidRDefault="003954E3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1745D9">
              <w:rPr>
                <w:rFonts w:ascii="Calibri" w:eastAsia="Calibri" w:hAnsi="Calibri" w:cs="Times New Roman"/>
                <w:sz w:val="20"/>
                <w:lang w:eastAsia="en-US"/>
              </w:rPr>
              <w:t>3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>,4</w:t>
            </w:r>
          </w:p>
        </w:tc>
        <w:tc>
          <w:tcPr>
            <w:tcW w:w="5245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C44E70" w:rsidRPr="00F267B9" w:rsidTr="001745D9">
        <w:trPr>
          <w:trHeight w:val="225"/>
        </w:trPr>
        <w:tc>
          <w:tcPr>
            <w:tcW w:w="1560" w:type="dxa"/>
            <w:shd w:val="clear" w:color="auto" w:fill="auto"/>
          </w:tcPr>
          <w:p w:rsidR="00C44E70" w:rsidRPr="00530413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18"/>
                <w:szCs w:val="18"/>
                <w:lang w:eastAsia="en-US"/>
              </w:rPr>
            </w:pPr>
            <w:r w:rsidRPr="00530413">
              <w:rPr>
                <w:rFonts w:ascii="Calibri" w:eastAsia="Calibri" w:hAnsi="Calibri" w:cs="Times New Roman"/>
                <w:sz w:val="18"/>
                <w:szCs w:val="18"/>
                <w:lang w:eastAsia="en-US"/>
              </w:rPr>
              <w:t>Aims &amp; objectives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4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C44E70" w:rsidRPr="00F267B9" w:rsidTr="001745D9">
        <w:tc>
          <w:tcPr>
            <w:tcW w:w="15026" w:type="dxa"/>
            <w:gridSpan w:val="6"/>
            <w:shd w:val="clear" w:color="auto" w:fill="D9D9D9" w:themeFill="background1" w:themeFillShade="D9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bookmarkStart w:id="6" w:name="OLE_LINK5"/>
            <w:bookmarkStart w:id="7" w:name="OLE_LINK6"/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Methods: description</w:t>
            </w:r>
          </w:p>
        </w:tc>
      </w:tr>
      <w:bookmarkEnd w:id="3"/>
      <w:bookmarkEnd w:id="6"/>
      <w:bookmarkEnd w:id="7"/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Design</w:t>
            </w:r>
          </w:p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4</w:t>
            </w:r>
          </w:p>
        </w:tc>
        <w:tc>
          <w:tcPr>
            <w:tcW w:w="11765" w:type="dxa"/>
            <w:gridSpan w:val="3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F267B9">
              <w:rPr>
                <w:rFonts w:ascii="Calibri" w:eastAsia="Calibri" w:hAnsi="Calibri" w:cs="Times New Roman"/>
                <w:sz w:val="20"/>
                <w:lang w:val="en-US" w:eastAsia="en-US"/>
              </w:rPr>
              <w:t>study protocol, with reasons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Context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1745D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3,4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5</w:t>
            </w:r>
          </w:p>
        </w:tc>
        <w:tc>
          <w:tcPr>
            <w:tcW w:w="11765" w:type="dxa"/>
            <w:gridSpan w:val="3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bookmarkStart w:id="8" w:name="OLE_LINK41"/>
            <w:bookmarkStart w:id="9" w:name="OLE_LINK42"/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1745D9">
              <w:rPr>
                <w:rFonts w:ascii="Calibri" w:eastAsia="Calibri" w:hAnsi="Calibri" w:cs="Times New Roman"/>
                <w:sz w:val="20"/>
                <w:lang w:eastAsia="en-US"/>
              </w:rPr>
              <w:t>4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5</w:t>
            </w:r>
          </w:p>
        </w:tc>
        <w:bookmarkEnd w:id="8"/>
        <w:bookmarkEnd w:id="9"/>
        <w:tc>
          <w:tcPr>
            <w:tcW w:w="531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The characteristics of the targeted ‘site(s)’ (</w:t>
            </w:r>
            <w:proofErr w:type="spellStart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e.g</w:t>
            </w:r>
            <w:proofErr w:type="spellEnd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 locations/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 xml:space="preserve"> </w:t>
            </w: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personnel/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 xml:space="preserve"> r</w:t>
            </w: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C44E70" w:rsidRPr="00F267B9" w:rsidRDefault="003954E3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4</w:t>
            </w:r>
          </w:p>
        </w:tc>
        <w:tc>
          <w:tcPr>
            <w:tcW w:w="524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The population targeted by the intervention and any eligibility criteria.</w:t>
            </w:r>
          </w:p>
        </w:tc>
      </w:tr>
      <w:tr w:rsidR="00C44E70" w:rsidRPr="00F267B9" w:rsidTr="001745D9">
        <w:trPr>
          <w:trHeight w:val="317"/>
        </w:trPr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Description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1745D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C44E70">
              <w:rPr>
                <w:rFonts w:ascii="Calibri" w:eastAsia="Calibri" w:hAnsi="Calibri" w:cs="Times New Roman"/>
                <w:sz w:val="20"/>
                <w:lang w:eastAsia="en-US"/>
              </w:rPr>
              <w:t>4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5</w:t>
            </w:r>
          </w:p>
        </w:tc>
        <w:tc>
          <w:tcPr>
            <w:tcW w:w="531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C44E70" w:rsidRPr="00F267B9" w:rsidRDefault="001745D9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5,6</w:t>
            </w:r>
          </w:p>
        </w:tc>
        <w:tc>
          <w:tcPr>
            <w:tcW w:w="524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A description of the intervention</w:t>
            </w:r>
          </w:p>
        </w:tc>
      </w:tr>
      <w:tr w:rsidR="00C44E70" w:rsidRPr="00F267B9" w:rsidTr="001745D9">
        <w:trPr>
          <w:trHeight w:val="303"/>
        </w:trPr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Sub-groups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6</w:t>
            </w:r>
          </w:p>
        </w:tc>
        <w:tc>
          <w:tcPr>
            <w:tcW w:w="11765" w:type="dxa"/>
            <w:gridSpan w:val="3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Any sub-groups recruited for additional research tasks, and/or nested studies are described</w:t>
            </w:r>
          </w:p>
        </w:tc>
      </w:tr>
      <w:tr w:rsidR="00C44E70" w:rsidRPr="00F267B9" w:rsidTr="001745D9">
        <w:tc>
          <w:tcPr>
            <w:tcW w:w="15026" w:type="dxa"/>
            <w:gridSpan w:val="6"/>
            <w:shd w:val="clear" w:color="auto" w:fill="D9D9D9" w:themeFill="background1" w:themeFillShade="D9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Methods: evaluation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1745D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5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6</w:t>
            </w:r>
          </w:p>
        </w:tc>
        <w:tc>
          <w:tcPr>
            <w:tcW w:w="5315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C44E70" w:rsidRPr="00F267B9" w:rsidRDefault="001745D9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5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6</w:t>
            </w:r>
          </w:p>
        </w:tc>
        <w:tc>
          <w:tcPr>
            <w:tcW w:w="5245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767441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18"/>
                <w:szCs w:val="18"/>
                <w:lang w:eastAsia="en-US"/>
              </w:rPr>
            </w:pPr>
            <w:r w:rsidRPr="00767441">
              <w:rPr>
                <w:rFonts w:ascii="Calibri" w:eastAsia="Calibri" w:hAnsi="Calibri" w:cs="Times New Roman"/>
                <w:sz w:val="18"/>
                <w:szCs w:val="18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3425B9" w:rsidRDefault="001745D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color w:val="C00000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4,5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Process evaluation objectives and outcomes related to the mechanism by which the strategy is expected to work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bookmarkStart w:id="10" w:name="OLE_LINK377"/>
            <w:bookmarkStart w:id="11" w:name="OLE_LINK378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Economic evaluation</w:t>
            </w:r>
            <w:bookmarkEnd w:id="10"/>
            <w:bookmarkEnd w:id="11"/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1E3D7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1E3D79">
              <w:rPr>
                <w:rFonts w:ascii="Calibri" w:eastAsia="Calibri" w:hAnsi="Calibri" w:cs="Times New Roman"/>
                <w:sz w:val="20"/>
                <w:lang w:eastAsia="en-US"/>
              </w:rPr>
              <w:t xml:space="preserve">Not 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 xml:space="preserve">covered </w:t>
            </w:r>
            <w:r w:rsidRPr="001E3D79">
              <w:rPr>
                <w:rFonts w:ascii="Calibri" w:eastAsia="Calibri" w:hAnsi="Calibri" w:cs="Times New Roman"/>
                <w:sz w:val="20"/>
                <w:lang w:eastAsia="en-US"/>
              </w:rPr>
              <w:t>in this paper</w:t>
            </w:r>
          </w:p>
        </w:tc>
        <w:tc>
          <w:tcPr>
            <w:tcW w:w="5315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val="en-US" w:eastAsia="en-US"/>
              </w:rPr>
              <w:t>Methods for resource use, costs, economic 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C44E70" w:rsidRPr="00F267B9" w:rsidRDefault="001E3D7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1E3D79">
              <w:rPr>
                <w:rFonts w:ascii="Calibri" w:eastAsia="Calibri" w:hAnsi="Calibri" w:cs="Times New Roman"/>
                <w:sz w:val="20"/>
                <w:lang w:eastAsia="en-US"/>
              </w:rPr>
              <w:t xml:space="preserve">Not 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 xml:space="preserve">covered </w:t>
            </w:r>
            <w:r w:rsidRPr="001E3D79">
              <w:rPr>
                <w:rFonts w:ascii="Calibri" w:eastAsia="Calibri" w:hAnsi="Calibri" w:cs="Times New Roman"/>
                <w:sz w:val="20"/>
                <w:lang w:eastAsia="en-US"/>
              </w:rPr>
              <w:t>in this paper</w:t>
            </w:r>
          </w:p>
        </w:tc>
        <w:tc>
          <w:tcPr>
            <w:tcW w:w="5245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val="en-US" w:eastAsia="en-US"/>
              </w:rPr>
              <w:t>Methods for resource use, costs, economic outcomes and analysis for the intervention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3954E3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4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lastRenderedPageBreak/>
              <w:t>Analysis</w:t>
            </w:r>
          </w:p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1745D9">
              <w:rPr>
                <w:rFonts w:ascii="Calibri" w:eastAsia="Calibri" w:hAnsi="Calibri" w:cs="Times New Roman"/>
                <w:sz w:val="20"/>
                <w:lang w:eastAsia="en-US"/>
              </w:rPr>
              <w:t>5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>,6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Methods of analysis (with reasons for that choice)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3425B9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Times New Roman"/>
                <w:sz w:val="18"/>
                <w:szCs w:val="18"/>
                <w:lang w:eastAsia="en-US"/>
              </w:rPr>
              <w:t>P6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C44E70" w:rsidRPr="00F267B9" w:rsidTr="001745D9">
        <w:tc>
          <w:tcPr>
            <w:tcW w:w="15026" w:type="dxa"/>
            <w:gridSpan w:val="6"/>
            <w:shd w:val="clear" w:color="auto" w:fill="D9D9D9" w:themeFill="background1" w:themeFillShade="D9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bookmarkStart w:id="12" w:name="OLE_LINK7"/>
            <w:bookmarkStart w:id="13" w:name="OLE_LINK8"/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Results</w:t>
            </w:r>
          </w:p>
        </w:tc>
      </w:tr>
      <w:bookmarkEnd w:id="12"/>
      <w:bookmarkEnd w:id="13"/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Characteristics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1745D9">
              <w:rPr>
                <w:rFonts w:ascii="Calibri" w:eastAsia="Calibri" w:hAnsi="Calibri" w:cs="Times New Roman"/>
                <w:sz w:val="20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>,7</w:t>
            </w:r>
            <w:r w:rsidR="001745D9">
              <w:rPr>
                <w:rFonts w:ascii="Calibri" w:eastAsia="Calibri" w:hAnsi="Calibri" w:cs="Times New Roman"/>
                <w:sz w:val="20"/>
                <w:lang w:eastAsia="en-US"/>
              </w:rPr>
              <w:t xml:space="preserve"> 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 xml:space="preserve">and </w:t>
            </w:r>
            <w:proofErr w:type="spellStart"/>
            <w:r w:rsidR="001745D9">
              <w:rPr>
                <w:rFonts w:ascii="Calibri" w:eastAsia="Calibri" w:hAnsi="Calibri" w:cs="Times New Roman"/>
                <w:sz w:val="20"/>
                <w:lang w:eastAsia="en-US"/>
              </w:rPr>
              <w:t>SuppMat</w:t>
            </w:r>
            <w:proofErr w:type="spellEnd"/>
          </w:p>
        </w:tc>
        <w:tc>
          <w:tcPr>
            <w:tcW w:w="531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Proportion recruited and c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C44E70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1745D9">
              <w:rPr>
                <w:rFonts w:ascii="Calibri" w:eastAsia="Calibri" w:hAnsi="Calibri" w:cs="Times New Roman"/>
                <w:sz w:val="20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>,7 and</w:t>
            </w:r>
          </w:p>
          <w:p w:rsidR="001745D9" w:rsidRPr="00F267B9" w:rsidRDefault="001745D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0"/>
                <w:lang w:eastAsia="en-US"/>
              </w:rPr>
              <w:t>SuppMat</w:t>
            </w:r>
            <w:proofErr w:type="spellEnd"/>
          </w:p>
        </w:tc>
        <w:tc>
          <w:tcPr>
            <w:tcW w:w="524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Proportion recruited and characteristics (if appropriate) of the recipient population for the intervention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Outcomes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1745D9" w:rsidP="003954E3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6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7</w:t>
            </w:r>
          </w:p>
        </w:tc>
        <w:tc>
          <w:tcPr>
            <w:tcW w:w="531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C44E70" w:rsidRPr="00F267B9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1745D9">
              <w:rPr>
                <w:rFonts w:ascii="Calibri" w:eastAsia="Calibri" w:hAnsi="Calibri" w:cs="Times New Roman"/>
                <w:sz w:val="20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>,7</w:t>
            </w:r>
          </w:p>
        </w:tc>
        <w:tc>
          <w:tcPr>
            <w:tcW w:w="524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Primary and other outcome(s) of the Intervention (if assessed)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1745D9" w:rsidP="003954E3">
            <w:pPr>
              <w:spacing w:before="20" w:after="20"/>
              <w:jc w:val="center"/>
              <w:rPr>
                <w:rFonts w:ascii="Calibri" w:eastAsia="Calibri" w:hAnsi="Calibri" w:cs="Arial"/>
                <w:sz w:val="20"/>
                <w:szCs w:val="22"/>
                <w:lang w:eastAsia="en-US"/>
              </w:rPr>
            </w:pPr>
            <w:bookmarkStart w:id="14" w:name="OLE_LINK77"/>
            <w:bookmarkStart w:id="15" w:name="OLE_LINK78"/>
            <w:r>
              <w:rPr>
                <w:rFonts w:ascii="Calibri" w:eastAsia="Calibri" w:hAnsi="Calibri" w:cs="Arial"/>
                <w:sz w:val="20"/>
                <w:szCs w:val="22"/>
                <w:lang w:eastAsia="en-US"/>
              </w:rPr>
              <w:t>P</w:t>
            </w:r>
            <w:r w:rsidR="003954E3">
              <w:rPr>
                <w:rFonts w:ascii="Calibri" w:eastAsia="Calibri" w:hAnsi="Calibri" w:cs="Arial"/>
                <w:sz w:val="20"/>
                <w:szCs w:val="22"/>
                <w:lang w:eastAsia="en-US"/>
              </w:rPr>
              <w:t>7,8</w:t>
            </w:r>
          </w:p>
        </w:tc>
        <w:bookmarkEnd w:id="14"/>
        <w:bookmarkEnd w:id="15"/>
        <w:tc>
          <w:tcPr>
            <w:tcW w:w="11765" w:type="dxa"/>
            <w:gridSpan w:val="3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Arial"/>
                <w:sz w:val="20"/>
                <w:szCs w:val="22"/>
                <w:lang w:eastAsia="en-US"/>
              </w:rPr>
            </w:pPr>
            <w:r w:rsidRPr="00F267B9">
              <w:rPr>
                <w:rFonts w:ascii="Calibri" w:eastAsia="Calibri" w:hAnsi="Calibri" w:cs="Arial"/>
                <w:sz w:val="20"/>
                <w:szCs w:val="22"/>
                <w:lang w:eastAsia="en-US"/>
              </w:rPr>
              <w:t xml:space="preserve">Process data related to the implementation strategy mapped to </w:t>
            </w: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the mechanism by which the strategy is expected to work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1745D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bookmarkStart w:id="16" w:name="OLE_LINK254"/>
            <w:bookmarkStart w:id="17" w:name="OLE_LINK123"/>
            <w:r w:rsidRPr="001E3D79">
              <w:rPr>
                <w:rFonts w:ascii="Calibri" w:eastAsia="Calibri" w:hAnsi="Calibri" w:cs="Times New Roman"/>
                <w:sz w:val="20"/>
                <w:lang w:eastAsia="en-US"/>
              </w:rPr>
              <w:t xml:space="preserve">Not 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 xml:space="preserve">covered </w:t>
            </w:r>
            <w:r w:rsidRPr="001E3D79">
              <w:rPr>
                <w:rFonts w:ascii="Calibri" w:eastAsia="Calibri" w:hAnsi="Calibri" w:cs="Times New Roman"/>
                <w:sz w:val="20"/>
                <w:lang w:eastAsia="en-US"/>
              </w:rPr>
              <w:t>in this paper</w:t>
            </w:r>
          </w:p>
        </w:tc>
        <w:bookmarkEnd w:id="16"/>
        <w:tc>
          <w:tcPr>
            <w:tcW w:w="531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Resource use, costs, </w:t>
            </w:r>
            <w:r w:rsidRPr="00F267B9">
              <w:rPr>
                <w:rFonts w:asciiTheme="majorHAnsi" w:hAnsiTheme="majorHAnsi"/>
                <w:sz w:val="18"/>
              </w:rPr>
              <w:t xml:space="preserve">economic </w:t>
            </w: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outcomes and analysis for the implementation strategy</w:t>
            </w:r>
          </w:p>
        </w:tc>
        <w:bookmarkEnd w:id="17"/>
        <w:tc>
          <w:tcPr>
            <w:tcW w:w="1205" w:type="dxa"/>
            <w:shd w:val="clear" w:color="auto" w:fill="DBE5F1" w:themeFill="accent1" w:themeFillTint="33"/>
          </w:tcPr>
          <w:p w:rsidR="00C44E70" w:rsidRPr="00F267B9" w:rsidRDefault="001745D9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1E3D79">
              <w:rPr>
                <w:rFonts w:ascii="Calibri" w:eastAsia="Calibri" w:hAnsi="Calibri" w:cs="Times New Roman"/>
                <w:sz w:val="20"/>
                <w:lang w:eastAsia="en-US"/>
              </w:rPr>
              <w:t xml:space="preserve">Not 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 xml:space="preserve">covered </w:t>
            </w:r>
            <w:r w:rsidRPr="001E3D79">
              <w:rPr>
                <w:rFonts w:ascii="Calibri" w:eastAsia="Calibri" w:hAnsi="Calibri" w:cs="Times New Roman"/>
                <w:sz w:val="20"/>
                <w:lang w:eastAsia="en-US"/>
              </w:rPr>
              <w:t>in this paper</w:t>
            </w:r>
          </w:p>
        </w:tc>
        <w:tc>
          <w:tcPr>
            <w:tcW w:w="524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Resource use, costs, </w:t>
            </w:r>
            <w:r w:rsidRPr="00F267B9">
              <w:rPr>
                <w:rFonts w:asciiTheme="majorHAnsi" w:hAnsiTheme="majorHAnsi"/>
                <w:sz w:val="18"/>
              </w:rPr>
              <w:t xml:space="preserve">economic </w:t>
            </w: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outcomes and analysis for the intervention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3425B9" w:rsidRDefault="00EE75FE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18"/>
                <w:szCs w:val="18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1745D9">
              <w:rPr>
                <w:rFonts w:ascii="Calibri" w:eastAsia="Calibri" w:hAnsi="Calibri" w:cs="Times New Roman"/>
                <w:sz w:val="20"/>
                <w:lang w:eastAsia="en-US"/>
              </w:rPr>
              <w:t>6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>,7</w:t>
            </w:r>
          </w:p>
        </w:tc>
        <w:tc>
          <w:tcPr>
            <w:tcW w:w="11765" w:type="dxa"/>
            <w:gridSpan w:val="3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noProof/>
                <w:sz w:val="20"/>
                <w:szCs w:val="22"/>
                <w:lang w:eastAsia="en-US"/>
              </w:rPr>
              <w:t xml:space="preserve">Representativeness and outcomes of </w:t>
            </w: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subgroups including those recruited to specific research tasks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B669A7" w:rsidRDefault="003954E3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A3623F">
              <w:rPr>
                <w:rFonts w:ascii="Calibri" w:eastAsia="Calibri" w:hAnsi="Calibri" w:cs="Times New Roman"/>
                <w:sz w:val="20"/>
                <w:lang w:eastAsia="en-US"/>
              </w:rPr>
              <w:t>7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>,8</w:t>
            </w:r>
          </w:p>
        </w:tc>
        <w:tc>
          <w:tcPr>
            <w:tcW w:w="5315" w:type="dxa"/>
          </w:tcPr>
          <w:p w:rsidR="00C44E70" w:rsidRPr="00B669A7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B669A7">
              <w:rPr>
                <w:rFonts w:ascii="Calibri" w:eastAsia="Calibri" w:hAnsi="Calibri" w:cs="Times New Roman"/>
                <w:sz w:val="20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:rsidR="00C44E70" w:rsidRPr="00B669A7" w:rsidRDefault="00A3623F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bookmarkStart w:id="18" w:name="OLE_LINK116"/>
            <w:bookmarkStart w:id="19" w:name="OLE_LINK84"/>
            <w:r>
              <w:rPr>
                <w:rFonts w:ascii="Calibri" w:eastAsia="Calibri" w:hAnsi="Calibri" w:cs="Times New Roman"/>
                <w:sz w:val="20"/>
                <w:lang w:eastAsia="en-US"/>
              </w:rPr>
              <w:t>p7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8</w:t>
            </w:r>
          </w:p>
        </w:tc>
        <w:bookmarkEnd w:id="18"/>
        <w:bookmarkEnd w:id="19"/>
        <w:tc>
          <w:tcPr>
            <w:tcW w:w="5245" w:type="dxa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Fidelity to delivering the core components of intervention (where measured)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3954E3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8</w:t>
            </w:r>
          </w:p>
        </w:tc>
        <w:tc>
          <w:tcPr>
            <w:tcW w:w="11765" w:type="dxa"/>
            <w:gridSpan w:val="3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Contextual changes (if any) which may have affected outcomes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Harms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3954E3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8</w:t>
            </w:r>
          </w:p>
        </w:tc>
        <w:tc>
          <w:tcPr>
            <w:tcW w:w="11765" w:type="dxa"/>
            <w:gridSpan w:val="3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proofErr w:type="spellStart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All important</w:t>
            </w:r>
            <w:proofErr w:type="spellEnd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 harms or unintended effects in each group</w:t>
            </w:r>
          </w:p>
        </w:tc>
      </w:tr>
      <w:tr w:rsidR="00C44E70" w:rsidRPr="00F267B9" w:rsidTr="001745D9">
        <w:tc>
          <w:tcPr>
            <w:tcW w:w="15026" w:type="dxa"/>
            <w:gridSpan w:val="6"/>
            <w:shd w:val="clear" w:color="auto" w:fill="D9D9D9" w:themeFill="background1" w:themeFillShade="D9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Discussion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A3623F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C44E70">
              <w:rPr>
                <w:rFonts w:ascii="Calibri" w:eastAsia="Calibri" w:hAnsi="Calibri" w:cs="Times New Roman"/>
                <w:sz w:val="20"/>
                <w:lang w:eastAsia="en-US"/>
              </w:rPr>
              <w:t>8</w:t>
            </w:r>
            <w:r>
              <w:rPr>
                <w:rFonts w:ascii="Calibri" w:eastAsia="Calibri" w:hAnsi="Calibri" w:cs="Times New Roman"/>
                <w:sz w:val="20"/>
                <w:lang w:eastAsia="en-US"/>
              </w:rPr>
              <w:t>,9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10</w:t>
            </w:r>
          </w:p>
        </w:tc>
        <w:tc>
          <w:tcPr>
            <w:tcW w:w="11765" w:type="dxa"/>
            <w:gridSpan w:val="3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C44E70" w:rsidRPr="00F267B9" w:rsidTr="001745D9">
        <w:tc>
          <w:tcPr>
            <w:tcW w:w="1560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A3623F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A3623F">
              <w:rPr>
                <w:rFonts w:ascii="Calibri" w:eastAsia="Calibri" w:hAnsi="Calibri" w:cs="Times New Roman"/>
                <w:sz w:val="20"/>
                <w:lang w:eastAsia="en-US"/>
              </w:rPr>
              <w:t>p</w:t>
            </w:r>
            <w:r w:rsidR="00C44E70" w:rsidRPr="00A3623F">
              <w:rPr>
                <w:rFonts w:ascii="Calibri" w:eastAsia="Calibri" w:hAnsi="Calibri" w:cs="Times New Roman"/>
                <w:sz w:val="20"/>
                <w:lang w:eastAsia="en-US"/>
              </w:rPr>
              <w:t>9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10</w:t>
            </w:r>
          </w:p>
        </w:tc>
        <w:tc>
          <w:tcPr>
            <w:tcW w:w="5315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Discussion of </w:t>
            </w:r>
            <w:bookmarkStart w:id="20" w:name="OLE_LINK57"/>
            <w:bookmarkStart w:id="21" w:name="OLE_LINK58"/>
            <w:bookmarkStart w:id="22" w:name="OLE_LINK59"/>
            <w:bookmarkStart w:id="23" w:name="OLE_LINK60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policy, practice and/or research </w:t>
            </w:r>
            <w:bookmarkEnd w:id="20"/>
            <w:bookmarkEnd w:id="21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implications </w:t>
            </w:r>
            <w:bookmarkEnd w:id="22"/>
            <w:bookmarkEnd w:id="23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of the implementation strategy </w:t>
            </w:r>
            <w:bookmarkStart w:id="24" w:name="OLE_LINK471"/>
            <w:bookmarkStart w:id="25" w:name="OLE_LINK472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(specifically including scalability)</w:t>
            </w:r>
            <w:bookmarkEnd w:id="24"/>
            <w:bookmarkEnd w:id="25"/>
          </w:p>
        </w:tc>
        <w:tc>
          <w:tcPr>
            <w:tcW w:w="1205" w:type="dxa"/>
            <w:shd w:val="clear" w:color="auto" w:fill="DBE5F1" w:themeFill="accent1" w:themeFillTint="33"/>
          </w:tcPr>
          <w:p w:rsidR="00C44E70" w:rsidRPr="00F267B9" w:rsidRDefault="00A3623F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A3623F">
              <w:rPr>
                <w:rFonts w:ascii="Calibri" w:eastAsia="Calibri" w:hAnsi="Calibri" w:cs="Times New Roman"/>
                <w:sz w:val="20"/>
                <w:lang w:eastAsia="en-US"/>
              </w:rPr>
              <w:t>p9</w:t>
            </w:r>
            <w:r w:rsidR="003954E3">
              <w:rPr>
                <w:rFonts w:ascii="Calibri" w:eastAsia="Calibri" w:hAnsi="Calibri" w:cs="Times New Roman"/>
                <w:sz w:val="20"/>
                <w:lang w:eastAsia="en-US"/>
              </w:rPr>
              <w:t>,10</w:t>
            </w:r>
          </w:p>
        </w:tc>
        <w:tc>
          <w:tcPr>
            <w:tcW w:w="5245" w:type="dxa"/>
            <w:shd w:val="clear" w:color="auto" w:fill="auto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 xml:space="preserve">Discussion of policy, practice and/or research implications of the intervention </w:t>
            </w:r>
            <w:bookmarkStart w:id="26" w:name="OLE_LINK473"/>
            <w:bookmarkStart w:id="27" w:name="OLE_LINK474"/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(specifically including sustainability)</w:t>
            </w:r>
            <w:bookmarkEnd w:id="26"/>
            <w:bookmarkEnd w:id="27"/>
          </w:p>
        </w:tc>
      </w:tr>
      <w:tr w:rsidR="00C44E70" w:rsidRPr="00F267B9" w:rsidTr="001745D9">
        <w:tc>
          <w:tcPr>
            <w:tcW w:w="15026" w:type="dxa"/>
            <w:gridSpan w:val="6"/>
            <w:shd w:val="clear" w:color="auto" w:fill="D9D9D9" w:themeFill="background1" w:themeFillShade="D9"/>
          </w:tcPr>
          <w:p w:rsidR="00C44E70" w:rsidRPr="00F267B9" w:rsidRDefault="00C44E70" w:rsidP="001745D9">
            <w:pPr>
              <w:spacing w:before="20" w:after="20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General</w:t>
            </w:r>
          </w:p>
        </w:tc>
      </w:tr>
      <w:tr w:rsidR="00C44E70" w:rsidRPr="00F267B9" w:rsidTr="001745D9">
        <w:tc>
          <w:tcPr>
            <w:tcW w:w="1560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Statements</w:t>
            </w:r>
          </w:p>
        </w:tc>
        <w:tc>
          <w:tcPr>
            <w:tcW w:w="567" w:type="dxa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b/>
                <w:sz w:val="20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:rsidR="00C44E70" w:rsidRPr="00F267B9" w:rsidRDefault="003954E3" w:rsidP="003954E3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>
              <w:rPr>
                <w:rFonts w:ascii="Calibri" w:eastAsia="Calibri" w:hAnsi="Calibri" w:cs="Times New Roman"/>
                <w:sz w:val="20"/>
                <w:lang w:eastAsia="en-US"/>
              </w:rPr>
              <w:t>P6</w:t>
            </w:r>
          </w:p>
        </w:tc>
        <w:tc>
          <w:tcPr>
            <w:tcW w:w="11765" w:type="dxa"/>
            <w:gridSpan w:val="3"/>
          </w:tcPr>
          <w:p w:rsidR="00C44E70" w:rsidRPr="00F267B9" w:rsidRDefault="00C44E70" w:rsidP="001745D9">
            <w:pPr>
              <w:spacing w:before="20" w:after="20"/>
              <w:jc w:val="center"/>
              <w:rPr>
                <w:rFonts w:ascii="Calibri" w:eastAsia="Calibri" w:hAnsi="Calibri" w:cs="Times New Roman"/>
                <w:sz w:val="20"/>
                <w:lang w:eastAsia="en-US"/>
              </w:rPr>
            </w:pPr>
            <w:r w:rsidRPr="00F267B9">
              <w:rPr>
                <w:rFonts w:ascii="Calibri" w:eastAsia="Calibri" w:hAnsi="Calibri" w:cs="Times New Roman"/>
                <w:sz w:val="20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:rsidR="00C44E70" w:rsidRDefault="00A650F9" w:rsidP="00A650F9">
      <w:pPr>
        <w:ind w:left="-426"/>
        <w:rPr>
          <w:rFonts w:asciiTheme="majorHAnsi" w:hAnsiTheme="majorHAnsi" w:cs="Arial"/>
          <w:b/>
          <w:sz w:val="28"/>
        </w:rPr>
      </w:pPr>
      <w:r>
        <w:rPr>
          <w:rFonts w:ascii="Calibri" w:eastAsia="Calibri" w:hAnsi="Calibri" w:cs="Times New Roman"/>
          <w:sz w:val="20"/>
          <w:lang w:eastAsia="en-US"/>
        </w:rPr>
        <w:t xml:space="preserve">Note: </w:t>
      </w:r>
      <w:r w:rsidR="00C44E70">
        <w:rPr>
          <w:rFonts w:ascii="Calibri" w:eastAsia="Calibri" w:hAnsi="Calibri" w:cs="Times New Roman"/>
          <w:sz w:val="20"/>
          <w:lang w:eastAsia="en-US"/>
        </w:rPr>
        <w:t>Requisite g</w:t>
      </w:r>
      <w:r w:rsidR="00C44E70" w:rsidRPr="00F267B9">
        <w:rPr>
          <w:rFonts w:ascii="Calibri" w:eastAsia="Calibri" w:hAnsi="Calibri" w:cs="Times New Roman"/>
          <w:sz w:val="20"/>
          <w:lang w:eastAsia="en-US"/>
        </w:rPr>
        <w:t xml:space="preserve">overnance </w:t>
      </w:r>
      <w:r w:rsidR="00C44E70">
        <w:rPr>
          <w:rFonts w:ascii="Calibri" w:eastAsia="Calibri" w:hAnsi="Calibri" w:cs="Times New Roman"/>
          <w:sz w:val="20"/>
          <w:lang w:eastAsia="en-US"/>
        </w:rPr>
        <w:t xml:space="preserve">and </w:t>
      </w:r>
      <w:r w:rsidR="00C44E70" w:rsidRPr="00F267B9">
        <w:rPr>
          <w:rFonts w:ascii="Calibri" w:eastAsia="Calibri" w:hAnsi="Calibri" w:cs="Times New Roman"/>
          <w:sz w:val="20"/>
          <w:lang w:eastAsia="en-US"/>
        </w:rPr>
        <w:t xml:space="preserve">regulatory approvals </w:t>
      </w:r>
      <w:r w:rsidR="00C44E70">
        <w:rPr>
          <w:rFonts w:ascii="Calibri" w:eastAsia="Calibri" w:hAnsi="Calibri" w:cs="Times New Roman"/>
          <w:sz w:val="20"/>
          <w:lang w:eastAsia="en-US"/>
        </w:rPr>
        <w:t xml:space="preserve">were obtained for the collection and </w:t>
      </w:r>
      <w:r w:rsidR="00C44E70" w:rsidRPr="00F267B9">
        <w:rPr>
          <w:rFonts w:ascii="Calibri" w:eastAsia="Calibri" w:hAnsi="Calibri" w:cs="Times New Roman"/>
          <w:sz w:val="20"/>
          <w:lang w:eastAsia="en-US"/>
        </w:rPr>
        <w:t>confidential use</w:t>
      </w:r>
      <w:r w:rsidR="00C44E70">
        <w:rPr>
          <w:rFonts w:ascii="Calibri" w:eastAsia="Calibri" w:hAnsi="Calibri" w:cs="Times New Roman"/>
          <w:sz w:val="20"/>
          <w:lang w:eastAsia="en-US"/>
        </w:rPr>
        <w:t xml:space="preserve"> </w:t>
      </w:r>
      <w:r w:rsidR="00C44E70" w:rsidRPr="00F267B9">
        <w:rPr>
          <w:rFonts w:ascii="Calibri" w:eastAsia="Calibri" w:hAnsi="Calibri" w:cs="Times New Roman"/>
          <w:sz w:val="20"/>
          <w:lang w:eastAsia="en-US"/>
        </w:rPr>
        <w:t>of routine data</w:t>
      </w:r>
      <w:r w:rsidR="00C44E70">
        <w:rPr>
          <w:rFonts w:ascii="Calibri" w:eastAsia="Calibri" w:hAnsi="Calibri" w:cs="Times New Roman"/>
          <w:sz w:val="20"/>
          <w:lang w:eastAsia="en-US"/>
        </w:rPr>
        <w:t xml:space="preserve">. Step data was collected in accordance with Singapore’s personal data protection act (PDPA), anonymised and unlinked </w:t>
      </w:r>
      <w:r w:rsidR="00A3623F">
        <w:rPr>
          <w:rFonts w:ascii="Calibri" w:eastAsia="Calibri" w:hAnsi="Calibri" w:cs="Times New Roman"/>
          <w:sz w:val="20"/>
          <w:lang w:eastAsia="en-US"/>
        </w:rPr>
        <w:t>for</w:t>
      </w:r>
      <w:r w:rsidR="00C44E70">
        <w:rPr>
          <w:rFonts w:ascii="Calibri" w:eastAsia="Calibri" w:hAnsi="Calibri" w:cs="Times New Roman"/>
          <w:sz w:val="20"/>
          <w:lang w:eastAsia="en-US"/>
        </w:rPr>
        <w:t xml:space="preserve"> </w:t>
      </w:r>
      <w:r w:rsidR="00A3623F">
        <w:rPr>
          <w:rFonts w:ascii="Calibri" w:eastAsia="Calibri" w:hAnsi="Calibri" w:cs="Times New Roman"/>
          <w:sz w:val="20"/>
          <w:lang w:eastAsia="en-US"/>
        </w:rPr>
        <w:t xml:space="preserve">the data </w:t>
      </w:r>
      <w:r w:rsidR="00C44E70">
        <w:rPr>
          <w:rFonts w:ascii="Calibri" w:eastAsia="Calibri" w:hAnsi="Calibri" w:cs="Times New Roman"/>
          <w:sz w:val="20"/>
          <w:lang w:eastAsia="en-US"/>
        </w:rPr>
        <w:t xml:space="preserve">analyses. </w:t>
      </w:r>
    </w:p>
    <w:p w:rsidR="00511068" w:rsidRDefault="00511068" w:rsidP="00051A0B">
      <w:pPr>
        <w:spacing w:before="120" w:after="120" w:line="288" w:lineRule="auto"/>
        <w:jc w:val="left"/>
        <w:rPr>
          <w:rFonts w:eastAsiaTheme="minorHAnsi" w:cs="Times New Roman"/>
          <w:b/>
          <w:sz w:val="22"/>
          <w:szCs w:val="22"/>
          <w:lang w:eastAsia="en-US"/>
        </w:rPr>
        <w:sectPr w:rsidR="00511068" w:rsidSect="00E81D14">
          <w:pgSz w:w="16838" w:h="11906" w:orient="landscape" w:code="9"/>
          <w:pgMar w:top="1440" w:right="1440" w:bottom="425" w:left="1440" w:header="709" w:footer="709" w:gutter="0"/>
          <w:cols w:space="708"/>
          <w:docGrid w:linePitch="360"/>
        </w:sectPr>
      </w:pPr>
    </w:p>
    <w:p w:rsidR="0063234B" w:rsidRDefault="0063234B" w:rsidP="003A2F4A">
      <w:pPr>
        <w:spacing w:line="288" w:lineRule="auto"/>
        <w:rPr>
          <w:rFonts w:eastAsiaTheme="minorHAnsi" w:cs="Times New Roman"/>
          <w:sz w:val="20"/>
          <w:szCs w:val="20"/>
          <w:highlight w:val="yellow"/>
          <w:lang w:eastAsia="en-US"/>
        </w:rPr>
      </w:pPr>
    </w:p>
    <w:p w:rsidR="002A71D7" w:rsidRPr="00127322" w:rsidRDefault="002A71D7" w:rsidP="00127322">
      <w:pPr>
        <w:spacing w:line="288" w:lineRule="auto"/>
        <w:jc w:val="left"/>
        <w:rPr>
          <w:rFonts w:eastAsiaTheme="minorHAnsi" w:cs="Times New Roman"/>
          <w:b/>
          <w:bCs/>
          <w:sz w:val="20"/>
          <w:szCs w:val="20"/>
          <w:lang w:eastAsia="en-US"/>
        </w:rPr>
      </w:pPr>
    </w:p>
    <w:p w:rsidR="00993EF2" w:rsidRDefault="00D35534" w:rsidP="00993EF2">
      <w:pPr>
        <w:spacing w:before="240" w:after="80"/>
        <w:jc w:val="left"/>
        <w:rPr>
          <w:rFonts w:eastAsiaTheme="minorHAnsi" w:cs="Times New Roman"/>
          <w:b/>
          <w:sz w:val="22"/>
          <w:szCs w:val="22"/>
          <w:lang w:eastAsia="en-US"/>
        </w:rPr>
      </w:pPr>
      <w:r>
        <w:rPr>
          <w:rFonts w:eastAsiaTheme="minorHAnsi" w:cs="Times New Roman"/>
          <w:b/>
          <w:sz w:val="22"/>
          <w:szCs w:val="22"/>
          <w:lang w:eastAsia="en-US"/>
        </w:rPr>
        <w:t>Supplementary material</w:t>
      </w:r>
      <w:r w:rsidR="00993EF2">
        <w:rPr>
          <w:rFonts w:eastAsiaTheme="minorHAnsi" w:cs="Times New Roman"/>
          <w:b/>
          <w:sz w:val="22"/>
          <w:szCs w:val="22"/>
          <w:lang w:eastAsia="en-US"/>
        </w:rPr>
        <w:t xml:space="preserve"> </w:t>
      </w:r>
      <w:r w:rsidR="00975CE7">
        <w:rPr>
          <w:rFonts w:eastAsiaTheme="minorHAnsi" w:cs="Times New Roman"/>
          <w:b/>
          <w:sz w:val="22"/>
          <w:szCs w:val="22"/>
          <w:lang w:eastAsia="en-US"/>
        </w:rPr>
        <w:t xml:space="preserve">Table </w:t>
      </w:r>
      <w:r w:rsidR="001E3D79">
        <w:rPr>
          <w:rFonts w:eastAsiaTheme="minorHAnsi" w:cs="Times New Roman"/>
          <w:b/>
          <w:sz w:val="22"/>
          <w:szCs w:val="22"/>
          <w:lang w:eastAsia="en-US"/>
        </w:rPr>
        <w:t>2</w:t>
      </w:r>
      <w:r w:rsidR="00993EF2" w:rsidRPr="009E354F">
        <w:rPr>
          <w:rFonts w:eastAsiaTheme="minorHAnsi" w:cs="Times New Roman"/>
          <w:b/>
          <w:sz w:val="22"/>
          <w:szCs w:val="22"/>
          <w:lang w:eastAsia="en-US"/>
        </w:rPr>
        <w:t xml:space="preserve">. </w:t>
      </w:r>
      <w:r w:rsidR="00993EF2">
        <w:rPr>
          <w:rFonts w:eastAsiaTheme="minorHAnsi" w:cs="Times New Roman"/>
          <w:b/>
          <w:sz w:val="22"/>
          <w:szCs w:val="22"/>
          <w:lang w:eastAsia="en-US"/>
        </w:rPr>
        <w:t xml:space="preserve">Baseline characteristics of participants and </w:t>
      </w:r>
      <w:r w:rsidR="00FA1A9A">
        <w:rPr>
          <w:rFonts w:eastAsiaTheme="minorHAnsi" w:cs="Times New Roman"/>
          <w:b/>
          <w:sz w:val="22"/>
          <w:szCs w:val="22"/>
          <w:lang w:eastAsia="en-US"/>
        </w:rPr>
        <w:t xml:space="preserve">the </w:t>
      </w:r>
      <w:r w:rsidR="000F5F95">
        <w:rPr>
          <w:rFonts w:eastAsiaTheme="minorHAnsi" w:cs="Times New Roman"/>
          <w:b/>
          <w:sz w:val="22"/>
          <w:szCs w:val="22"/>
          <w:lang w:eastAsia="en-US"/>
        </w:rPr>
        <w:t>general</w:t>
      </w:r>
      <w:r w:rsidR="00993EF2">
        <w:rPr>
          <w:rFonts w:eastAsiaTheme="minorHAnsi" w:cs="Times New Roman"/>
          <w:b/>
          <w:sz w:val="22"/>
          <w:szCs w:val="22"/>
          <w:lang w:eastAsia="en-US"/>
        </w:rPr>
        <w:t xml:space="preserve"> population </w:t>
      </w:r>
      <w:r w:rsidR="00993EF2" w:rsidRPr="00042F63">
        <w:rPr>
          <w:rFonts w:eastAsiaTheme="minorHAnsi" w:cs="Times New Roman"/>
          <w:sz w:val="22"/>
          <w:szCs w:val="22"/>
          <w:lang w:eastAsia="en-US"/>
        </w:rPr>
        <w:t>(NSC</w:t>
      </w:r>
      <w:r w:rsidR="00993EF2">
        <w:rPr>
          <w:rFonts w:eastAsiaTheme="minorHAnsi" w:cs="Times New Roman"/>
          <w:sz w:val="22"/>
          <w:szCs w:val="22"/>
          <w:lang w:eastAsia="en-US"/>
        </w:rPr>
        <w:t xml:space="preserve"> </w:t>
      </w:r>
      <w:r w:rsidR="00993EF2" w:rsidRPr="00042F63">
        <w:rPr>
          <w:rFonts w:eastAsiaTheme="minorHAnsi" w:cs="Times New Roman"/>
          <w:sz w:val="22"/>
          <w:szCs w:val="22"/>
          <w:lang w:eastAsia="en-US"/>
        </w:rPr>
        <w:t xml:space="preserve">1 to </w:t>
      </w:r>
      <w:r w:rsidR="00993EF2">
        <w:rPr>
          <w:rFonts w:eastAsiaTheme="minorHAnsi" w:cs="Times New Roman"/>
          <w:sz w:val="22"/>
          <w:szCs w:val="22"/>
          <w:lang w:eastAsia="en-US"/>
        </w:rPr>
        <w:t xml:space="preserve">NSC </w:t>
      </w:r>
      <w:r w:rsidR="00993EF2" w:rsidRPr="00042F63">
        <w:rPr>
          <w:rFonts w:eastAsiaTheme="minorHAnsi" w:cs="Times New Roman"/>
          <w:sz w:val="22"/>
          <w:szCs w:val="22"/>
          <w:lang w:eastAsia="en-US"/>
        </w:rPr>
        <w:t>3</w:t>
      </w:r>
      <w:r w:rsidR="00993EF2">
        <w:rPr>
          <w:rFonts w:eastAsiaTheme="minorHAnsi" w:cs="Times New Roman"/>
          <w:sz w:val="22"/>
          <w:szCs w:val="22"/>
          <w:lang w:eastAsia="en-US"/>
        </w:rPr>
        <w:t>)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4"/>
        <w:gridCol w:w="791"/>
        <w:gridCol w:w="535"/>
        <w:gridCol w:w="503"/>
        <w:gridCol w:w="503"/>
        <w:gridCol w:w="146"/>
        <w:gridCol w:w="772"/>
        <w:gridCol w:w="554"/>
        <w:gridCol w:w="503"/>
        <w:gridCol w:w="503"/>
        <w:gridCol w:w="146"/>
        <w:gridCol w:w="819"/>
        <w:gridCol w:w="588"/>
        <w:gridCol w:w="503"/>
        <w:gridCol w:w="503"/>
        <w:gridCol w:w="146"/>
        <w:gridCol w:w="370"/>
        <w:gridCol w:w="503"/>
        <w:gridCol w:w="503"/>
        <w:gridCol w:w="463"/>
        <w:gridCol w:w="598"/>
        <w:gridCol w:w="601"/>
        <w:gridCol w:w="598"/>
        <w:gridCol w:w="463"/>
        <w:gridCol w:w="618"/>
      </w:tblGrid>
      <w:tr w:rsidR="005451CE" w:rsidRPr="00BD69AB" w:rsidTr="00120E6B">
        <w:trPr>
          <w:trHeight w:val="274"/>
        </w:trPr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AB1125" w:rsidRPr="00AB1125" w:rsidRDefault="00AB1125" w:rsidP="00215184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Wave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Wave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Wave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Singap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dotted" w:sz="4" w:space="0" w:color="808080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B1125" w:rsidRPr="00AB1125" w:rsidRDefault="00AB1125" w:rsidP="00215184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5451CE" w:rsidRPr="006507A6" w:rsidTr="00120E6B">
        <w:trPr>
          <w:trHeight w:val="262"/>
        </w:trPr>
        <w:tc>
          <w:tcPr>
            <w:tcW w:w="0" w:type="auto"/>
            <w:vMerge/>
            <w:vAlign w:val="center"/>
            <w:hideMark/>
          </w:tcPr>
          <w:p w:rsidR="00BF6658" w:rsidRPr="00AB1125" w:rsidRDefault="00BF6658" w:rsidP="00215184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658" w:rsidRPr="00132E2F" w:rsidRDefault="00BF6658" w:rsidP="00132E2F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132E2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7/11/15-31/7/201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658" w:rsidRPr="00AB1125" w:rsidRDefault="00BF6658" w:rsidP="00215184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658" w:rsidRPr="00AB1125" w:rsidRDefault="00BF6658" w:rsidP="00215184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658" w:rsidRPr="00AB1125" w:rsidRDefault="00BF6658" w:rsidP="00132E2F">
            <w:pP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132E2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/10/16-31/3/2017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658" w:rsidRPr="00AB1125" w:rsidRDefault="00BF6658" w:rsidP="00215184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F6658" w:rsidRPr="00AB1125" w:rsidRDefault="00BF6658" w:rsidP="00215184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6658" w:rsidRPr="00132E2F" w:rsidRDefault="00BF6658" w:rsidP="00132E2F">
            <w:pP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132E2F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28/10/17-30/4/201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658" w:rsidRPr="00AB1125" w:rsidRDefault="00BF6658" w:rsidP="00215184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F6658" w:rsidRPr="00AB1125" w:rsidRDefault="00BF6658" w:rsidP="00215184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6658" w:rsidRPr="00AB1125" w:rsidRDefault="00BF6658" w:rsidP="0021518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F6658" w:rsidRPr="00AB1125" w:rsidRDefault="00BF6658" w:rsidP="00215184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BF6658" w:rsidRPr="00E81D14" w:rsidRDefault="00BF6658" w:rsidP="00E81D14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  <w:t>W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:rsidR="00BF6658" w:rsidRPr="00E81D14" w:rsidRDefault="00BF6658" w:rsidP="00E81D14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  <w:t>W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F6658" w:rsidRPr="00E81D14" w:rsidRDefault="00BF6658" w:rsidP="00120E6B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W3</w:t>
            </w:r>
          </w:p>
        </w:tc>
      </w:tr>
      <w:tr w:rsidR="005451CE" w:rsidRPr="006507A6" w:rsidTr="005451CE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l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l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l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l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u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z</w:t>
            </w:r>
            <w:r w:rsidR="005451C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-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P</w:t>
            </w:r>
            <w:r w:rsidR="005451C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z</w:t>
            </w:r>
            <w:r w:rsidR="005451C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-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A55" w:rsidRPr="00AB1125" w:rsidRDefault="005451CE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6A55" w:rsidRPr="00AB1125" w:rsidRDefault="00076A55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z</w:t>
            </w:r>
            <w:r w:rsidR="005451CE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-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6A55" w:rsidRPr="00AB1125" w:rsidRDefault="005451CE" w:rsidP="00076A55">
            <w:pPr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</w:tr>
      <w:tr w:rsidR="005451CE" w:rsidRPr="00BD69AB" w:rsidTr="005451CE">
        <w:trPr>
          <w:trHeight w:val="199"/>
        </w:trPr>
        <w:tc>
          <w:tcPr>
            <w:tcW w:w="0" w:type="auto"/>
            <w:tcBorders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CD6087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CD6087">
              <w:rPr>
                <w:rFonts w:asciiTheme="minorHAnsi" w:eastAsia="Times New Roman" w:hAnsiTheme="minorHAnsi" w:cstheme="minorHAnsi"/>
                <w:iCs/>
                <w:color w:val="000000"/>
                <w:sz w:val="18"/>
                <w:szCs w:val="18"/>
                <w:lang w:eastAsia="en-SG"/>
              </w:rPr>
              <w:t>Total</w:t>
            </w:r>
            <w:r w:rsidR="005451CE" w:rsidRPr="00AB1125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en-SG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 xml:space="preserve">individuals </w:t>
            </w:r>
            <w:r w:rsidR="005451CE"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sign</w:t>
            </w:r>
            <w:r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ed</w:t>
            </w:r>
            <w:r w:rsidR="005451CE"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29,6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5C514F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83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076A55" w:rsidRDefault="00CD6087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451CE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82.9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076A55" w:rsidRDefault="005451CE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83.3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364,5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5C514F" w:rsidRDefault="005451CE" w:rsidP="005451CE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690,2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5C514F" w:rsidRDefault="005451CE" w:rsidP="005451CE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1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AB1125" w:rsidRDefault="005451CE" w:rsidP="005451CE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5C514F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n/a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1CE" w:rsidRPr="0040157F" w:rsidRDefault="005451CE" w:rsidP="005451CE">
            <w:pP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1CE" w:rsidRPr="0040157F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451CE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5451CE" w:rsidP="005451CE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Participants surve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0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5C514F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076A55" w:rsidRDefault="00CD6087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451CE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7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076A55" w:rsidRDefault="005451CE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78.1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31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5C514F" w:rsidRDefault="005451CE" w:rsidP="005451CE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451CE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49409B" w:rsidRDefault="005451CE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5.1%</w:t>
            </w:r>
            <w:r w:rsidR="0049409B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AB1125" w:rsidRDefault="005451CE" w:rsidP="005451CE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611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5C514F" w:rsidRDefault="005451CE" w:rsidP="005451CE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132E55" w:rsidRDefault="0087228A" w:rsidP="0087228A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451CE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132E55" w:rsidRDefault="005451CE" w:rsidP="0087228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8.6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451CE" w:rsidRPr="00AB1125" w:rsidRDefault="005451CE" w:rsidP="005451C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5C514F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n/a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1CE" w:rsidRPr="0040157F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451CE" w:rsidRPr="0040157F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1CE" w:rsidRPr="00076A55" w:rsidRDefault="005451CE" w:rsidP="005451CE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451CE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4356" w:rsidRPr="00AB1125" w:rsidRDefault="00214356" w:rsidP="00181CFC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AB1125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5C514F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076A55" w:rsidRDefault="00214356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181C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49409B" w:rsidRDefault="00214356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49409B" w:rsidRDefault="00214356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181C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132E55" w:rsidRDefault="00214356" w:rsidP="0087228A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132E55" w:rsidRDefault="00214356" w:rsidP="0087228A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AB1125" w:rsidRDefault="00214356" w:rsidP="00181CFC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181CFC">
            <w:pPr>
              <w:jc w:val="righ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356" w:rsidRPr="0040157F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356" w:rsidRPr="0040157F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</w:p>
        </w:tc>
      </w:tr>
      <w:tr w:rsidR="005451CE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AB1125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59,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5C514F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076A55" w:rsidRDefault="00CD6087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214356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5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076A55" w:rsidRDefault="00214356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59.3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80,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750DFC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214356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49409B" w:rsidRDefault="00214356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2%</w:t>
            </w:r>
            <w:r w:rsidR="0049409B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4,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750DFC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214356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132E55" w:rsidRDefault="00214356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8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AB1125" w:rsidRDefault="00214356" w:rsidP="00750D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0E16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356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214356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356" w:rsidRPr="0040157F" w:rsidRDefault="00214356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2.0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0461E0" w:rsidP="00750D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076A55" w:rsidP="00750D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0461E0" w:rsidP="00750D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076A55" w:rsidP="00750D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076A55" w:rsidRDefault="00214356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1</w:t>
            </w:r>
            <w:r w:rsidR="000461E0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076A55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</w:tr>
      <w:tr w:rsidR="005451CE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AB1125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41,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5C514F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076A55" w:rsidRDefault="00CD6087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214356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40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076A55" w:rsidRDefault="00214356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41.3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30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750DFC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214356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49409B" w:rsidRDefault="00214356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2%</w:t>
            </w:r>
            <w:r w:rsidR="0049409B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750DFC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6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750DFC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214356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132E55" w:rsidRDefault="00214356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2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AB1125" w:rsidRDefault="00214356" w:rsidP="00750D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0E16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356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214356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356" w:rsidRPr="0040157F" w:rsidRDefault="00214356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0.0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0461E0" w:rsidP="00750D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750D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0461E0" w:rsidP="00750D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750D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076A55" w:rsidRDefault="00214356" w:rsidP="00750D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076A55" w:rsidRDefault="00214356" w:rsidP="00750D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451CE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4356" w:rsidRPr="00AB1125" w:rsidRDefault="00214356" w:rsidP="00181CFC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AB1125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5C514F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076A55" w:rsidRDefault="00214356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AB1125" w:rsidRDefault="00214356" w:rsidP="00181CFC">
            <w:pPr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4356" w:rsidRPr="00AB1125" w:rsidRDefault="00214356" w:rsidP="00181C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4356" w:rsidRPr="005C514F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4356" w:rsidRPr="0049409B" w:rsidRDefault="00214356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4356" w:rsidRPr="0049409B" w:rsidRDefault="00214356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4356" w:rsidRPr="00AB1125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4356" w:rsidRPr="00AB1125" w:rsidRDefault="00214356" w:rsidP="00181C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4356" w:rsidRPr="005C514F" w:rsidRDefault="00214356" w:rsidP="00181CFC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132E55" w:rsidRDefault="00214356" w:rsidP="0087228A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132E55" w:rsidRDefault="00214356" w:rsidP="0087228A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14356" w:rsidRPr="00AB1125" w:rsidRDefault="00214356" w:rsidP="00181CFC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5C514F" w:rsidRDefault="00214356" w:rsidP="000E164E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356" w:rsidRPr="0040157F" w:rsidRDefault="00214356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14356" w:rsidRPr="0040157F" w:rsidRDefault="00214356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356" w:rsidRPr="00076A55" w:rsidRDefault="00214356" w:rsidP="00181CFC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707026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8-3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53,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5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53.3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49,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4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8.2%</w:t>
            </w:r>
            <w:r w:rsidR="0049409B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1,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6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3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.0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707026" w:rsidRDefault="008004D8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707026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707026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2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40-4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9,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9.2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62,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1%</w:t>
            </w:r>
            <w:r w:rsidR="0049409B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50-5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6,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5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6.2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49,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1%</w:t>
            </w:r>
            <w:r w:rsidR="0049409B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,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9.8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60-6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9,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9.2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34,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4%</w:t>
            </w:r>
            <w:r w:rsidR="0049409B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2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7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≥ 7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3,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0.5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5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1%</w:t>
            </w:r>
            <w:r w:rsidR="0049409B"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,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5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gridSpan w:val="2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AB1125" w:rsidRDefault="00556530" w:rsidP="00556530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 xml:space="preserve">Body Mass Index** </w:t>
            </w: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(kg/m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56530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High risk (≥2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1,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9.2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39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6.1%</w:t>
            </w:r>
            <w:r w:rsidR="0049409B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1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8.8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3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556530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55653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556530" w:rsidRDefault="00556530" w:rsidP="00556530">
            <w:pPr>
              <w:tabs>
                <w:tab w:val="left" w:pos="180"/>
              </w:tabs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556530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ab/>
              <w:t>1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556530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556530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56530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556530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 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Moderate risk (23-2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21,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3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33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34.6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78,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3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32.2%</w:t>
            </w:r>
            <w:r w:rsidR="0049409B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2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.0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Low risk (18.5-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25,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3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40.3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98,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39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40.2%</w:t>
            </w:r>
            <w:r w:rsidR="0049409B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,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1.0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Low weight (≤ 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3,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6.1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29,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2.1%</w:t>
            </w:r>
            <w:r w:rsidR="0049409B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AB11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0,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4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6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  <w:t>Non-response on que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  <w:t>38,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  <w:t>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  <w:lang w:eastAsia="en-SG"/>
              </w:rPr>
              <w:t>37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  <w:lang w:eastAsia="en-SG"/>
              </w:rPr>
              <w:t>38.3%</w:t>
            </w:r>
            <w:r w:rsidR="00CD6087">
              <w:rPr>
                <w:rFonts w:asciiTheme="minorHAnsi" w:eastAsia="Times New Roman" w:hAnsiTheme="minorHAnsi" w:cstheme="minorHAnsi"/>
                <w:i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  <w:t>65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i/>
                <w:color w:val="000000"/>
                <w:sz w:val="18"/>
                <w:szCs w:val="18"/>
                <w:lang w:eastAsia="en-SG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2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21.1%</w:t>
            </w:r>
            <w:r w:rsidR="0049409B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AB1125" w:rsidRDefault="00556530" w:rsidP="00556530">
            <w:pPr>
              <w:jc w:val="right"/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AB1125">
              <w:rPr>
                <w:rFonts w:asciiTheme="minorHAnsi" w:hAnsiTheme="minorHAnsi" w:cstheme="minorHAnsi"/>
                <w:i/>
                <w:sz w:val="18"/>
                <w:szCs w:val="18"/>
              </w:rPr>
              <w:t>103,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5C514F" w:rsidRDefault="00556530" w:rsidP="00556530">
            <w:pPr>
              <w:jc w:val="right"/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</w:pPr>
            <w:r w:rsidRPr="005C514F">
              <w:rPr>
                <w:rFonts w:asciiTheme="minorHAnsi" w:hAnsiTheme="minorHAnsi" w:cstheme="minorHAnsi"/>
                <w:bCs/>
                <w:i/>
                <w:sz w:val="18"/>
                <w:szCs w:val="18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132E55" w:rsidRDefault="0087228A" w:rsidP="0087228A">
            <w:pPr>
              <w:jc w:val="righ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i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i/>
                <w:sz w:val="16"/>
                <w:szCs w:val="16"/>
              </w:rPr>
              <w:t>1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132E55" w:rsidRDefault="00556530" w:rsidP="0087228A">
            <w:pPr>
              <w:jc w:val="left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132E55">
              <w:rPr>
                <w:rFonts w:asciiTheme="minorHAnsi" w:hAnsiTheme="minorHAnsi" w:cstheme="minorHAnsi"/>
                <w:i/>
                <w:sz w:val="16"/>
                <w:szCs w:val="16"/>
              </w:rPr>
              <w:t>17.1%</w:t>
            </w:r>
            <w:r w:rsidR="0087228A" w:rsidRPr="00132E55">
              <w:rPr>
                <w:rFonts w:asciiTheme="minorHAnsi" w:hAnsiTheme="minorHAnsi" w:cstheme="minorHAnsi"/>
                <w:i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55653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55653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AB1125" w:rsidRDefault="00556530" w:rsidP="00556530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Baseline 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AB1125" w:rsidRDefault="00556530" w:rsidP="00556530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49409B" w:rsidRDefault="00556530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55653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55653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451CE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&lt; 150 minutes/wee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5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4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5.2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b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43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14.1%</w:t>
            </w:r>
            <w:r w:rsidR="0049409B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91,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.9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&lt;0.0001</w:t>
            </w:r>
          </w:p>
        </w:tc>
      </w:tr>
      <w:tr w:rsidR="00556530" w:rsidRPr="00BD69AB" w:rsidTr="00581702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≥ 150 minutes/wee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85,8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8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CD6087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84.8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CD6087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85.2%</w:t>
            </w:r>
            <w:r w:rsidR="00CD6087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267,4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49409B" w:rsidP="0049409B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(</w:t>
            </w:r>
            <w:r w:rsidR="00556530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85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49409B" w:rsidRDefault="00556530" w:rsidP="0049409B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86.1%</w:t>
            </w:r>
            <w:r w:rsidR="0049409B" w:rsidRPr="0049409B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519,3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right"/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Cs/>
                <w:color w:val="000000"/>
                <w:sz w:val="18"/>
                <w:szCs w:val="18"/>
                <w:lang w:eastAsia="en-SG"/>
              </w:rPr>
              <w:t>7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87228A" w:rsidP="0087228A">
            <w:pPr>
              <w:jc w:val="righ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8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132E55" w:rsidRDefault="00556530" w:rsidP="0087228A">
            <w:pPr>
              <w:jc w:val="left"/>
              <w:rPr>
                <w:rFonts w:asciiTheme="minorHAnsi" w:eastAsia="Times New Roman" w:hAnsiTheme="minorHAnsi" w:cstheme="minorHAnsi"/>
                <w:sz w:val="16"/>
                <w:szCs w:val="16"/>
                <w:lang w:eastAsia="en-SG"/>
              </w:rPr>
            </w:pPr>
            <w:r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9.1%</w:t>
            </w:r>
            <w:r w:rsidR="0087228A" w:rsidRPr="00132E55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5C514F" w:rsidRDefault="00556530" w:rsidP="00556530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5C514F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7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6530" w:rsidRPr="0040157F" w:rsidRDefault="00132E55" w:rsidP="00132E55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(</w:t>
            </w:r>
            <w:r w:rsidR="00556530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3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56530" w:rsidRPr="0040157F" w:rsidRDefault="00556530" w:rsidP="00132E55">
            <w:pPr>
              <w:jc w:val="lef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4.9%</w:t>
            </w:r>
            <w:r w:rsidR="00132E55" w:rsidRPr="0040157F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  <w:tr w:rsidR="00556530" w:rsidRPr="00BD69AB" w:rsidTr="00581702">
        <w:trPr>
          <w:trHeight w:val="20"/>
        </w:trPr>
        <w:tc>
          <w:tcPr>
            <w:tcW w:w="0" w:type="auto"/>
            <w:tcBorders>
              <w:top w:val="nil"/>
              <w:left w:val="dotted" w:sz="4" w:space="0" w:color="808080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ind w:firstLineChars="21" w:firstLine="38"/>
              <w:jc w:val="lef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 xml:space="preserve">Daily steps (mean number, </w:t>
            </w:r>
            <w:proofErr w:type="spellStart"/>
            <w:r w:rsidRPr="00CC422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en-SG"/>
              </w:rPr>
              <w:t>sd</w:t>
            </w:r>
            <w:proofErr w:type="spellEnd"/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4,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CC4222" w:rsidRDefault="00CC4222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en-SG"/>
              </w:rPr>
            </w:pPr>
            <w:r w:rsidRPr="00CC4222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eastAsia="en-SG"/>
              </w:rPr>
              <w:t>4,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6,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CC4222" w:rsidRDefault="00CC4222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en-SG"/>
              </w:rPr>
            </w:pPr>
            <w:r w:rsidRPr="00CC422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en-SG"/>
              </w:rPr>
              <w:t>5,4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AB112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</w:pPr>
            <w:r w:rsidRPr="00AB1125">
              <w:rPr>
                <w:rFonts w:asciiTheme="minorHAnsi" w:eastAsia="Times New Roman" w:hAnsiTheme="minorHAnsi" w:cstheme="minorHAnsi"/>
                <w:color w:val="000000"/>
                <w:sz w:val="18"/>
                <w:szCs w:val="18"/>
                <w:lang w:eastAsia="en-SG"/>
              </w:rPr>
              <w:t>7,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CC4222" w:rsidRDefault="00CC4222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en-SG"/>
              </w:rPr>
            </w:pPr>
            <w:r w:rsidRPr="00CC4222">
              <w:rPr>
                <w:rFonts w:asciiTheme="minorHAnsi" w:eastAsia="Times New Roman" w:hAnsiTheme="minorHAnsi" w:cstheme="minorHAnsi"/>
                <w:i/>
                <w:iCs/>
                <w:color w:val="000000"/>
                <w:sz w:val="18"/>
                <w:szCs w:val="18"/>
                <w:lang w:eastAsia="en-SG"/>
              </w:rPr>
              <w:t>5,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A6A6A6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A6A6A6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A6A6A6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A6A6A6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556530" w:rsidRPr="00AB1125" w:rsidRDefault="00556530" w:rsidP="00556530">
            <w:pPr>
              <w:jc w:val="center"/>
              <w:rPr>
                <w:rFonts w:asciiTheme="minorHAnsi" w:eastAsia="Times New Roman" w:hAnsiTheme="minorHAnsi" w:cstheme="minorHAnsi"/>
                <w:color w:val="A6A6A6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006AA8" w:rsidRDefault="00006AA8" w:rsidP="00556530">
            <w:pPr>
              <w:jc w:val="center"/>
              <w:rPr>
                <w:rFonts w:asciiTheme="minorHAnsi" w:eastAsia="Times New Roman" w:hAnsiTheme="minorHAnsi" w:cstheme="minorHAnsi"/>
                <w:i/>
                <w:iCs/>
                <w:color w:val="A6A6A6"/>
                <w:sz w:val="18"/>
                <w:szCs w:val="18"/>
                <w:lang w:eastAsia="en-SG"/>
              </w:rPr>
            </w:pPr>
            <w:r w:rsidRPr="00006AA8">
              <w:rPr>
                <w:rFonts w:asciiTheme="minorHAnsi" w:eastAsia="Times New Roman" w:hAnsiTheme="minorHAnsi" w:cstheme="minorHAnsi"/>
                <w:i/>
                <w:iCs/>
                <w:sz w:val="18"/>
                <w:szCs w:val="18"/>
                <w:lang w:eastAsia="en-SG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530" w:rsidRPr="00076A55" w:rsidRDefault="00556530" w:rsidP="0055653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56530" w:rsidRPr="00076A55" w:rsidRDefault="00556530" w:rsidP="00556530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i/>
                <w:iCs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56530" w:rsidRPr="00076A55" w:rsidRDefault="00556530" w:rsidP="00556530">
            <w:pPr>
              <w:jc w:val="right"/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</w:pPr>
            <w:r w:rsidRPr="00076A55">
              <w:rPr>
                <w:rFonts w:asciiTheme="minorHAnsi" w:eastAsia="Times New Roman" w:hAnsiTheme="minorHAnsi" w:cstheme="minorHAnsi"/>
                <w:color w:val="000000"/>
                <w:sz w:val="16"/>
                <w:szCs w:val="16"/>
                <w:lang w:eastAsia="en-SG"/>
              </w:rPr>
              <w:t> </w:t>
            </w:r>
          </w:p>
        </w:tc>
      </w:tr>
    </w:tbl>
    <w:p w:rsidR="00993EF2" w:rsidRDefault="00CD6087" w:rsidP="00767AC5">
      <w:pPr>
        <w:spacing w:before="80"/>
        <w:ind w:right="414"/>
        <w:jc w:val="left"/>
        <w:rPr>
          <w:rFonts w:eastAsiaTheme="minorHAnsi" w:cs="Times New Roman"/>
          <w:sz w:val="18"/>
          <w:szCs w:val="18"/>
          <w:lang w:eastAsia="en-US"/>
        </w:rPr>
      </w:pPr>
      <w:r w:rsidRPr="00E451BD">
        <w:rPr>
          <w:rFonts w:eastAsiaTheme="minorHAnsi" w:cs="Times New Roman"/>
          <w:i/>
          <w:sz w:val="18"/>
          <w:szCs w:val="18"/>
          <w:lang w:eastAsia="en-US"/>
        </w:rPr>
        <w:t xml:space="preserve">Source: </w:t>
      </w:r>
      <w:r w:rsidRPr="00E451BD">
        <w:rPr>
          <w:rFonts w:eastAsiaTheme="minorHAnsi" w:cs="Times New Roman"/>
          <w:sz w:val="18"/>
          <w:szCs w:val="18"/>
          <w:lang w:eastAsia="en-US"/>
        </w:rPr>
        <w:t xml:space="preserve">Health Promotion Board, 2019. Department of Statistics, 2018. NSC=National Step Challenge. n/a=not applicable. </w:t>
      </w:r>
      <w:r>
        <w:rPr>
          <w:rFonts w:eastAsiaTheme="minorHAnsi" w:cs="Times New Roman"/>
          <w:sz w:val="18"/>
          <w:szCs w:val="18"/>
          <w:lang w:eastAsia="en-US"/>
        </w:rPr>
        <w:t xml:space="preserve"> </w:t>
      </w:r>
      <w:r w:rsidRPr="00E451BD">
        <w:rPr>
          <w:rFonts w:eastAsiaTheme="minorHAnsi" w:cs="Times New Roman"/>
          <w:sz w:val="18"/>
          <w:szCs w:val="18"/>
          <w:lang w:eastAsia="en-US"/>
        </w:rPr>
        <w:t xml:space="preserve">CI= </w:t>
      </w:r>
      <w:r>
        <w:rPr>
          <w:rFonts w:eastAsiaTheme="minorHAnsi" w:cs="Times New Roman"/>
          <w:sz w:val="18"/>
          <w:szCs w:val="18"/>
          <w:lang w:eastAsia="en-US"/>
        </w:rPr>
        <w:t>C</w:t>
      </w:r>
      <w:r w:rsidRPr="00E451BD">
        <w:rPr>
          <w:rFonts w:eastAsiaTheme="minorHAnsi" w:cs="Times New Roman"/>
          <w:sz w:val="18"/>
          <w:szCs w:val="18"/>
          <w:lang w:eastAsia="en-US"/>
        </w:rPr>
        <w:t xml:space="preserve">onfidence </w:t>
      </w:r>
      <w:r>
        <w:rPr>
          <w:rFonts w:eastAsiaTheme="minorHAnsi" w:cs="Times New Roman"/>
          <w:sz w:val="18"/>
          <w:szCs w:val="18"/>
          <w:lang w:eastAsia="en-US"/>
        </w:rPr>
        <w:t>I</w:t>
      </w:r>
      <w:r w:rsidRPr="00E451BD">
        <w:rPr>
          <w:rFonts w:eastAsiaTheme="minorHAnsi" w:cs="Times New Roman"/>
          <w:sz w:val="18"/>
          <w:szCs w:val="18"/>
          <w:lang w:eastAsia="en-US"/>
        </w:rPr>
        <w:t>nterva</w:t>
      </w:r>
      <w:r>
        <w:rPr>
          <w:rFonts w:eastAsiaTheme="minorHAnsi" w:cs="Times New Roman"/>
          <w:sz w:val="18"/>
          <w:szCs w:val="18"/>
          <w:lang w:eastAsia="en-US"/>
        </w:rPr>
        <w:t xml:space="preserve">l. </w:t>
      </w:r>
      <w:proofErr w:type="spellStart"/>
      <w:r w:rsidR="00BB37DB">
        <w:rPr>
          <w:rFonts w:eastAsiaTheme="minorHAnsi" w:cs="Times New Roman"/>
          <w:sz w:val="18"/>
          <w:szCs w:val="18"/>
          <w:lang w:eastAsia="en-US"/>
        </w:rPr>
        <w:t>ll</w:t>
      </w:r>
      <w:proofErr w:type="spellEnd"/>
      <w:r w:rsidR="00BB37DB">
        <w:rPr>
          <w:rFonts w:eastAsiaTheme="minorHAnsi" w:cs="Times New Roman"/>
          <w:sz w:val="18"/>
          <w:szCs w:val="18"/>
          <w:lang w:eastAsia="en-US"/>
        </w:rPr>
        <w:t>=lower limit; ul=upper limit</w:t>
      </w:r>
      <w:r>
        <w:rPr>
          <w:rFonts w:eastAsiaTheme="minorHAnsi" w:cs="Times New Roman"/>
          <w:sz w:val="18"/>
          <w:szCs w:val="18"/>
          <w:lang w:eastAsia="en-US"/>
        </w:rPr>
        <w:t xml:space="preserve">. *indicates a </w:t>
      </w:r>
      <w:r w:rsidRPr="00E451BD">
        <w:rPr>
          <w:rFonts w:eastAsiaTheme="minorHAnsi" w:cs="Times New Roman"/>
          <w:sz w:val="18"/>
          <w:szCs w:val="18"/>
          <w:lang w:eastAsia="en-US"/>
        </w:rPr>
        <w:t xml:space="preserve">P-value &lt;0.001 </w:t>
      </w:r>
      <w:r>
        <w:rPr>
          <w:rFonts w:eastAsiaTheme="minorHAnsi" w:cs="Times New Roman"/>
          <w:sz w:val="18"/>
          <w:szCs w:val="18"/>
          <w:lang w:eastAsia="en-US"/>
        </w:rPr>
        <w:t xml:space="preserve">for </w:t>
      </w:r>
      <w:r w:rsidRPr="00E451BD">
        <w:rPr>
          <w:rFonts w:eastAsiaTheme="minorHAnsi" w:cs="Times New Roman"/>
          <w:sz w:val="18"/>
          <w:szCs w:val="18"/>
          <w:lang w:eastAsia="en-US"/>
        </w:rPr>
        <w:t>a two-tailed significance test with 95%</w:t>
      </w:r>
      <w:r w:rsidR="0041498F">
        <w:rPr>
          <w:rFonts w:eastAsiaTheme="minorHAnsi" w:cs="Times New Roman"/>
          <w:sz w:val="18"/>
          <w:szCs w:val="18"/>
          <w:lang w:eastAsia="en-US"/>
        </w:rPr>
        <w:t xml:space="preserve"> c</w:t>
      </w:r>
      <w:r w:rsidRPr="00E451BD">
        <w:rPr>
          <w:rFonts w:eastAsiaTheme="minorHAnsi" w:cs="Times New Roman"/>
          <w:sz w:val="18"/>
          <w:szCs w:val="18"/>
          <w:lang w:eastAsia="en-US"/>
        </w:rPr>
        <w:t>onfidence</w:t>
      </w:r>
      <w:r>
        <w:rPr>
          <w:rFonts w:eastAsiaTheme="minorHAnsi" w:cs="Times New Roman"/>
          <w:sz w:val="18"/>
          <w:szCs w:val="18"/>
          <w:lang w:eastAsia="en-US"/>
        </w:rPr>
        <w:t xml:space="preserve">. ** Asian Body Mass Index. </w:t>
      </w:r>
      <w:r w:rsidRPr="00E451BD">
        <w:rPr>
          <w:rFonts w:eastAsiaTheme="minorHAnsi" w:cs="Times New Roman"/>
          <w:sz w:val="18"/>
          <w:szCs w:val="18"/>
          <w:lang w:eastAsia="en-US"/>
        </w:rPr>
        <w:t xml:space="preserve">Each wave begins on the first day of recruitment and ends tracking </w:t>
      </w:r>
      <w:r>
        <w:rPr>
          <w:rFonts w:eastAsiaTheme="minorHAnsi" w:cs="Times New Roman"/>
          <w:sz w:val="18"/>
          <w:szCs w:val="18"/>
          <w:lang w:eastAsia="en-US"/>
        </w:rPr>
        <w:t xml:space="preserve">steps </w:t>
      </w:r>
      <w:r w:rsidRPr="00E451BD">
        <w:rPr>
          <w:rFonts w:eastAsiaTheme="minorHAnsi" w:cs="Times New Roman"/>
          <w:sz w:val="18"/>
          <w:szCs w:val="18"/>
          <w:lang w:eastAsia="en-US"/>
        </w:rPr>
        <w:t>on the last day of the lucky draw</w:t>
      </w:r>
      <w:r w:rsidR="00993EF2">
        <w:rPr>
          <w:rFonts w:eastAsiaTheme="minorHAnsi" w:cs="Times New Roman"/>
          <w:sz w:val="18"/>
          <w:szCs w:val="18"/>
          <w:lang w:eastAsia="en-US"/>
        </w:rPr>
        <w:t>.</w:t>
      </w:r>
      <w:r w:rsidR="00E614F0">
        <w:rPr>
          <w:rFonts w:eastAsiaTheme="minorHAnsi" w:cs="Times New Roman"/>
          <w:sz w:val="18"/>
          <w:szCs w:val="18"/>
          <w:lang w:eastAsia="en-US"/>
        </w:rPr>
        <w:t xml:space="preserve">  </w:t>
      </w: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3B4661" w:rsidRDefault="003B4661" w:rsidP="00E614F0">
      <w:pPr>
        <w:jc w:val="left"/>
        <w:rPr>
          <w:rFonts w:eastAsiaTheme="minorHAnsi" w:cs="Times New Roman"/>
          <w:sz w:val="18"/>
          <w:szCs w:val="18"/>
          <w:lang w:eastAsia="en-US"/>
        </w:rPr>
      </w:pPr>
    </w:p>
    <w:p w:rsidR="007F5BF8" w:rsidRDefault="007F5BF8" w:rsidP="00E81D14">
      <w:pPr>
        <w:spacing w:before="40" w:after="40"/>
        <w:jc w:val="left"/>
        <w:rPr>
          <w:rFonts w:eastAsiaTheme="minorHAnsi" w:cs="Times New Roman"/>
          <w:b/>
          <w:sz w:val="22"/>
          <w:szCs w:val="22"/>
          <w:lang w:eastAsia="en-US"/>
        </w:rPr>
      </w:pPr>
      <w:r>
        <w:rPr>
          <w:rFonts w:eastAsiaTheme="minorHAnsi" w:cs="Times New Roman"/>
          <w:b/>
          <w:sz w:val="22"/>
          <w:szCs w:val="22"/>
          <w:lang w:eastAsia="en-US"/>
        </w:rPr>
        <w:br w:type="page"/>
      </w:r>
    </w:p>
    <w:p w:rsidR="002670AD" w:rsidRDefault="002670AD" w:rsidP="00E81D14">
      <w:pPr>
        <w:spacing w:before="40" w:after="40"/>
        <w:jc w:val="left"/>
        <w:rPr>
          <w:rFonts w:eastAsiaTheme="minorHAnsi" w:cs="Times New Roman"/>
          <w:b/>
          <w:sz w:val="22"/>
          <w:szCs w:val="22"/>
          <w:lang w:eastAsia="en-US"/>
        </w:rPr>
      </w:pPr>
    </w:p>
    <w:p w:rsidR="002670AD" w:rsidRDefault="002670AD" w:rsidP="00E81D14">
      <w:pPr>
        <w:spacing w:before="40" w:after="40"/>
        <w:jc w:val="left"/>
        <w:rPr>
          <w:rFonts w:eastAsiaTheme="minorHAnsi" w:cs="Times New Roman"/>
          <w:b/>
          <w:sz w:val="22"/>
          <w:szCs w:val="22"/>
          <w:lang w:eastAsia="en-US"/>
        </w:rPr>
      </w:pPr>
    </w:p>
    <w:p w:rsidR="002670AD" w:rsidRDefault="002670AD" w:rsidP="00E81D14">
      <w:pPr>
        <w:spacing w:before="40" w:after="40"/>
        <w:jc w:val="left"/>
        <w:rPr>
          <w:rFonts w:eastAsiaTheme="minorHAnsi" w:cs="Times New Roman"/>
          <w:b/>
          <w:sz w:val="22"/>
          <w:szCs w:val="22"/>
          <w:lang w:eastAsia="en-US"/>
        </w:rPr>
      </w:pPr>
    </w:p>
    <w:p w:rsidR="003B4661" w:rsidRDefault="00D35534" w:rsidP="00E81D14">
      <w:pPr>
        <w:spacing w:before="40" w:after="40"/>
        <w:jc w:val="left"/>
        <w:rPr>
          <w:rFonts w:eastAsiaTheme="minorHAnsi" w:cs="Times New Roman"/>
          <w:b/>
          <w:sz w:val="22"/>
          <w:szCs w:val="22"/>
          <w:lang w:eastAsia="en-US"/>
        </w:rPr>
      </w:pPr>
      <w:r>
        <w:rPr>
          <w:rFonts w:eastAsiaTheme="minorHAnsi" w:cs="Times New Roman"/>
          <w:b/>
          <w:sz w:val="22"/>
          <w:szCs w:val="22"/>
          <w:lang w:eastAsia="en-US"/>
        </w:rPr>
        <w:t xml:space="preserve">Supplementary material </w:t>
      </w:r>
      <w:r w:rsidR="00BF6658">
        <w:rPr>
          <w:rFonts w:eastAsiaTheme="minorHAnsi" w:cs="Times New Roman"/>
          <w:b/>
          <w:sz w:val="22"/>
          <w:szCs w:val="22"/>
          <w:lang w:eastAsia="en-US"/>
        </w:rPr>
        <w:t xml:space="preserve">Table </w:t>
      </w:r>
      <w:r w:rsidR="001E3D79">
        <w:rPr>
          <w:rFonts w:eastAsiaTheme="minorHAnsi" w:cs="Times New Roman"/>
          <w:b/>
          <w:sz w:val="22"/>
          <w:szCs w:val="22"/>
          <w:lang w:eastAsia="en-US"/>
        </w:rPr>
        <w:t>3</w:t>
      </w:r>
      <w:r w:rsidR="00BF6658" w:rsidRPr="009E354F">
        <w:rPr>
          <w:rFonts w:eastAsiaTheme="minorHAnsi" w:cs="Times New Roman"/>
          <w:b/>
          <w:sz w:val="22"/>
          <w:szCs w:val="22"/>
          <w:lang w:eastAsia="en-US"/>
        </w:rPr>
        <w:t>.</w:t>
      </w:r>
      <w:r w:rsidR="00D900C9">
        <w:rPr>
          <w:rFonts w:eastAsiaTheme="minorHAnsi" w:cs="Times New Roman"/>
          <w:b/>
          <w:sz w:val="22"/>
          <w:szCs w:val="22"/>
          <w:lang w:eastAsia="en-US"/>
        </w:rPr>
        <w:t xml:space="preserve"> </w:t>
      </w:r>
      <w:r w:rsidR="00FA1A9A" w:rsidRPr="00BD4F96">
        <w:rPr>
          <w:rFonts w:eastAsiaTheme="minorHAnsi" w:cs="Times New Roman"/>
          <w:b/>
          <w:sz w:val="22"/>
          <w:szCs w:val="22"/>
          <w:lang w:eastAsia="en-US"/>
        </w:rPr>
        <w:t>Physical activity o</w:t>
      </w:r>
      <w:r w:rsidR="00D900C9" w:rsidRPr="00BD4F96">
        <w:rPr>
          <w:rFonts w:eastAsiaTheme="minorHAnsi" w:cs="Times New Roman"/>
          <w:b/>
          <w:sz w:val="22"/>
          <w:szCs w:val="22"/>
          <w:lang w:eastAsia="en-US"/>
        </w:rPr>
        <w:t>utcomes by sub-group</w:t>
      </w:r>
      <w:r w:rsidR="00FA1A9A" w:rsidRPr="00BD4F96">
        <w:rPr>
          <w:rFonts w:eastAsiaTheme="minorHAnsi" w:cs="Times New Roman"/>
          <w:b/>
          <w:sz w:val="22"/>
          <w:szCs w:val="22"/>
          <w:lang w:eastAsia="en-US"/>
        </w:rPr>
        <w:t xml:space="preserve"> and wave</w:t>
      </w:r>
    </w:p>
    <w:tbl>
      <w:tblPr>
        <w:tblW w:w="4695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56"/>
        <w:gridCol w:w="694"/>
        <w:gridCol w:w="523"/>
        <w:gridCol w:w="416"/>
        <w:gridCol w:w="496"/>
        <w:gridCol w:w="101"/>
        <w:gridCol w:w="459"/>
        <w:gridCol w:w="613"/>
        <w:gridCol w:w="653"/>
        <w:gridCol w:w="523"/>
        <w:gridCol w:w="416"/>
        <w:gridCol w:w="496"/>
        <w:gridCol w:w="459"/>
        <w:gridCol w:w="613"/>
        <w:gridCol w:w="653"/>
        <w:gridCol w:w="523"/>
        <w:gridCol w:w="416"/>
        <w:gridCol w:w="496"/>
        <w:gridCol w:w="459"/>
        <w:gridCol w:w="613"/>
        <w:gridCol w:w="527"/>
        <w:gridCol w:w="626"/>
      </w:tblGrid>
      <w:tr w:rsidR="00C371BF" w:rsidRPr="003B4661" w:rsidTr="00E27323"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E81D14" w:rsidRDefault="00C371BF" w:rsidP="00E310F9">
            <w:pPr>
              <w:spacing w:before="40" w:after="4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  <w:p w:rsidR="00C371BF" w:rsidRPr="00E81D14" w:rsidRDefault="00C371BF" w:rsidP="00E310F9">
            <w:pPr>
              <w:spacing w:before="40" w:after="4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Wave 1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 xml:space="preserve"> Wave 2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bottom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Wave 3</w:t>
            </w:r>
          </w:p>
        </w:tc>
        <w:tc>
          <w:tcPr>
            <w:tcW w:w="453" w:type="pct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Wave 3_1</w:t>
            </w:r>
          </w:p>
        </w:tc>
      </w:tr>
      <w:tr w:rsidR="00C371BF" w:rsidRPr="003B4661" w:rsidTr="00A01666"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371BF" w:rsidRPr="00E81D14" w:rsidRDefault="00C371BF" w:rsidP="00E310F9">
            <w:pPr>
              <w:spacing w:before="40" w:after="4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n/ 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(</w:t>
            </w:r>
            <w:proofErr w:type="spellStart"/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sd</w:t>
            </w:r>
            <w:proofErr w:type="spellEnd"/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t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n/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(</w:t>
            </w:r>
            <w:proofErr w:type="spellStart"/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sd</w:t>
            </w:r>
            <w:proofErr w:type="spellEnd"/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t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n/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(</w:t>
            </w:r>
            <w:proofErr w:type="spellStart"/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sd</w:t>
            </w:r>
            <w:proofErr w:type="spellEnd"/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)</w:t>
            </w:r>
          </w:p>
        </w:tc>
        <w:tc>
          <w:tcPr>
            <w:tcW w:w="32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95%CI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t-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  <w:tc>
          <w:tcPr>
            <w:tcW w:w="208" w:type="pc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t-stat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A01666" w:rsidRDefault="00C371BF" w:rsidP="00A01666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A01666">
              <w:rPr>
                <w:rFonts w:asciiTheme="minorHAnsi" w:eastAsia="Times New Roman" w:hAnsiTheme="minorHAnsi" w:cstheme="minorHAnsi"/>
                <w:b/>
                <w:bCs/>
                <w:color w:val="000000"/>
                <w:sz w:val="18"/>
                <w:szCs w:val="18"/>
                <w:lang w:eastAsia="en-SG"/>
              </w:rPr>
              <w:t>P-value</w:t>
            </w:r>
          </w:p>
        </w:tc>
      </w:tr>
      <w:tr w:rsidR="00E70A81" w:rsidRPr="00E81D14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E310F9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Total 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 xml:space="preserve">unique </w:t>
            </w: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participants signed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29,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64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690,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C371BF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C371BF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</w:tr>
      <w:tr w:rsidR="00E70A81" w:rsidRPr="00E81D14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E310F9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Total new, unique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29,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69,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487,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C371BF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C371BF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proofErr w:type="spellStart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na</w:t>
            </w:r>
            <w:proofErr w:type="spellEnd"/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 </w:t>
            </w:r>
          </w:p>
        </w:tc>
      </w:tr>
      <w:tr w:rsidR="00E70A81" w:rsidRPr="003B4661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371BF" w:rsidRPr="00E81D14" w:rsidRDefault="00C371BF" w:rsidP="00E310F9">
            <w:pPr>
              <w:spacing w:before="40" w:after="4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 xml:space="preserve">All participants 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completers</w:t>
            </w:r>
            <w:r w:rsidRPr="00E81D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sz w:val="18"/>
                <w:szCs w:val="18"/>
                <w:lang w:eastAsia="en-SG"/>
              </w:rPr>
              <w:t>3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3B4661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E81D14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7E47EA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sz w:val="18"/>
                <w:szCs w:val="18"/>
                <w:lang w:eastAsia="en-SG"/>
              </w:rPr>
              <w:t>1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sz w:val="18"/>
                <w:szCs w:val="18"/>
                <w:lang w:eastAsia="en-SG"/>
              </w:rPr>
              <w:t>26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371BF" w:rsidRPr="00C371BF" w:rsidRDefault="00C371BF" w:rsidP="00E310F9">
            <w:pPr>
              <w:spacing w:before="40" w:after="4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F2F2"/>
            <w:vAlign w:val="center"/>
            <w:hideMark/>
          </w:tcPr>
          <w:p w:rsidR="00C371BF" w:rsidRPr="00C371BF" w:rsidRDefault="00C371BF" w:rsidP="00E310F9">
            <w:pPr>
              <w:spacing w:before="40" w:after="4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C371BF">
            <w:pPr>
              <w:spacing w:before="40" w:after="40"/>
              <w:jc w:val="righ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C371BF">
            <w:pPr>
              <w:spacing w:before="40" w:after="4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SG"/>
              </w:rPr>
              <w:t> </w:t>
            </w:r>
          </w:p>
        </w:tc>
      </w:tr>
      <w:tr w:rsidR="00E70A81" w:rsidRPr="00E81D14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Daily baseline steps (all particip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4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7E47EA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4,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030FA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7E47EA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4,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4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  <w:t>143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6,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(5,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6,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6,24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  <w:t>171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7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(5,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sz w:val="16"/>
                <w:szCs w:val="16"/>
              </w:rPr>
              <w:t>7,413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7,451</w:t>
            </w:r>
          </w:p>
        </w:tc>
        <w:tc>
          <w:tcPr>
            <w:tcW w:w="1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161.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p&lt;0.001</w:t>
            </w: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300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p&lt;0.001</w:t>
            </w:r>
          </w:p>
        </w:tc>
      </w:tr>
      <w:tr w:rsidR="00E70A81" w:rsidRPr="003B4661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Daily steps completers </w:t>
            </w:r>
            <w:r w:rsidRPr="00E81D14">
              <w:rPr>
                <w:rFonts w:eastAsia="Times New Roman" w:cs="Times New Roman"/>
                <w:i/>
                <w:color w:val="000000"/>
                <w:sz w:val="18"/>
                <w:szCs w:val="18"/>
                <w:lang w:eastAsia="en-SG"/>
              </w:rPr>
              <w:t>(all particip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8,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7E47EA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5,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030FA6">
            <w:pPr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7E47EA">
              <w:rPr>
                <w:rFonts w:cs="Times New Roman"/>
                <w:sz w:val="16"/>
                <w:szCs w:val="16"/>
              </w:rPr>
              <w:t>4,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rFonts w:cs="Times New Roman"/>
                <w:sz w:val="16"/>
                <w:szCs w:val="16"/>
              </w:rPr>
            </w:pPr>
            <w:r w:rsidRPr="00C371BF">
              <w:rPr>
                <w:rFonts w:cs="Times New Roman"/>
                <w:sz w:val="16"/>
                <w:szCs w:val="16"/>
              </w:rPr>
              <w:t>4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8,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(5,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48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9,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(5,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9,05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9,097</w:t>
            </w:r>
          </w:p>
        </w:tc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60.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p&lt;0.001</w:t>
            </w:r>
          </w:p>
        </w:tc>
      </w:tr>
      <w:tr w:rsidR="00E70A81" w:rsidRPr="00E81D14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Step increase completers</w:t>
            </w:r>
            <w:r w:rsidRPr="005155DD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en-SG"/>
              </w:rPr>
              <w:t xml:space="preserve"> (</w:t>
            </w:r>
            <w:r w:rsidRPr="007D69F0">
              <w:rPr>
                <w:rFonts w:ascii="Arial" w:hAnsi="Arial" w:cs="Arial"/>
                <w:color w:val="000000" w:themeColor="text1"/>
                <w:kern w:val="24"/>
                <w:sz w:val="18"/>
                <w:lang w:val="el-GR"/>
              </w:rPr>
              <w:t>Δ</w:t>
            </w:r>
            <w:proofErr w:type="gramStart"/>
            <w:r w:rsidRPr="005155DD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en-SG"/>
              </w:rPr>
              <w:t>)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(</w:t>
            </w:r>
            <w:proofErr w:type="gramEnd"/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all particip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4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7E47EA">
              <w:rPr>
                <w:rFonts w:cs="Times New Roman"/>
                <w:color w:val="000000"/>
                <w:sz w:val="16"/>
                <w:szCs w:val="16"/>
              </w:rPr>
              <w:t>(1,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030FA6">
            <w:pPr>
              <w:jc w:val="right"/>
              <w:rPr>
                <w:rFonts w:cs="Times New Roman"/>
                <w:sz w:val="16"/>
                <w:szCs w:val="16"/>
              </w:rPr>
            </w:pPr>
            <w:r w:rsidRPr="007E47EA">
              <w:rPr>
                <w:rFonts w:cs="Times New Roman"/>
                <w:sz w:val="16"/>
                <w:szCs w:val="16"/>
              </w:rPr>
              <w:t>8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rFonts w:cs="Times New Roman"/>
                <w:sz w:val="16"/>
                <w:szCs w:val="16"/>
              </w:rPr>
            </w:pPr>
            <w:r w:rsidRPr="00C371BF">
              <w:rPr>
                <w:rFonts w:cs="Times New Roman"/>
                <w:sz w:val="16"/>
                <w:szCs w:val="16"/>
              </w:rPr>
              <w:t>8,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2,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(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2,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2,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,64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,645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</w:tr>
      <w:tr w:rsidR="00E70A81" w:rsidRPr="003B4661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New particip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6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7E47EA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7E47EA" w:rsidRDefault="00C371BF" w:rsidP="00030FA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030FA6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1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030FA6">
            <w:pPr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14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030FA6">
            <w:pPr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b/>
                <w:bCs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n-SG"/>
              </w:rPr>
              <w:t> </w:t>
            </w:r>
          </w:p>
        </w:tc>
      </w:tr>
      <w:tr w:rsidR="00E70A81" w:rsidRPr="00E81D14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Daily baseline steps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 xml:space="preserve"> (new particip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4,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7E47EA" w:rsidRDefault="00C371BF" w:rsidP="00267820">
            <w:pPr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SG"/>
              </w:rPr>
            </w:pPr>
            <w:r w:rsidRPr="007E47EA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SG"/>
              </w:rPr>
              <w:t>(4,1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7E47EA" w:rsidRDefault="00C371BF" w:rsidP="00030FA6">
            <w:pPr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7E47EA">
              <w:rPr>
                <w:rFonts w:cs="Times New Roman"/>
                <w:sz w:val="16"/>
                <w:szCs w:val="16"/>
              </w:rPr>
              <w:t>4,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rFonts w:cs="Times New Roman"/>
                <w:sz w:val="16"/>
                <w:szCs w:val="16"/>
              </w:rPr>
            </w:pPr>
            <w:r w:rsidRPr="00C371BF">
              <w:rPr>
                <w:rFonts w:cs="Times New Roman"/>
                <w:sz w:val="16"/>
                <w:szCs w:val="16"/>
              </w:rPr>
              <w:t>4,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  <w:t>143.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6,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en-SG"/>
              </w:rPr>
              <w:t>(5,4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6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6,23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  <w:t>150.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7,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3,706</w:t>
            </w: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7,110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7,154</w:t>
            </w:r>
          </w:p>
        </w:tc>
        <w:tc>
          <w:tcPr>
            <w:tcW w:w="1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120.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F2F2"/>
            <w:noWrap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p&lt;0.001</w:t>
            </w: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196.7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p&lt;0.001</w:t>
            </w:r>
          </w:p>
        </w:tc>
      </w:tr>
      <w:tr w:rsidR="00E70A81" w:rsidRPr="003B4661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Daily steps completers 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(new particip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8,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7E47EA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7E47EA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5,5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7E47EA" w:rsidRDefault="00C371BF" w:rsidP="00030FA6">
            <w:pPr>
              <w:jc w:val="right"/>
              <w:rPr>
                <w:rFonts w:cs="Times New Roman"/>
                <w:sz w:val="16"/>
                <w:szCs w:val="16"/>
              </w:rPr>
            </w:pPr>
            <w:r w:rsidRPr="007E47EA">
              <w:rPr>
                <w:rFonts w:cs="Times New Roman"/>
                <w:sz w:val="16"/>
                <w:szCs w:val="16"/>
              </w:rPr>
              <w:t>8,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rFonts w:cs="Times New Roman"/>
                <w:sz w:val="16"/>
                <w:szCs w:val="16"/>
              </w:rPr>
            </w:pPr>
            <w:r w:rsidRPr="00C371BF">
              <w:rPr>
                <w:rFonts w:cs="Times New Roman"/>
                <w:sz w:val="16"/>
                <w:szCs w:val="16"/>
              </w:rPr>
              <w:t>8,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8,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5,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45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8,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(5,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886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944</w:t>
            </w:r>
          </w:p>
        </w:tc>
        <w:tc>
          <w:tcPr>
            <w:tcW w:w="1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double" w:sz="4" w:space="0" w:color="auto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15.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p&lt;0.001</w:t>
            </w:r>
          </w:p>
        </w:tc>
      </w:tr>
      <w:tr w:rsidR="00E70A81" w:rsidRPr="003B4661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Step increase completers </w:t>
            </w:r>
            <w:r w:rsidRPr="005155DD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en-SG"/>
              </w:rPr>
              <w:t>(</w:t>
            </w:r>
            <w:r w:rsidRPr="007D69F0">
              <w:rPr>
                <w:rFonts w:ascii="Arial" w:hAnsi="Arial" w:cs="Arial"/>
                <w:color w:val="000000" w:themeColor="text1"/>
                <w:kern w:val="24"/>
                <w:sz w:val="18"/>
                <w:lang w:val="el-GR"/>
              </w:rPr>
              <w:t>Δ</w:t>
            </w:r>
            <w:proofErr w:type="gramStart"/>
            <w:r w:rsidRPr="005155DD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en-SG"/>
              </w:rPr>
              <w:t>)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(</w:t>
            </w:r>
            <w:proofErr w:type="gramEnd"/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new particip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4,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7E47EA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7E47EA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1,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7E47EA" w:rsidRDefault="00C371BF" w:rsidP="00030FA6">
            <w:pPr>
              <w:jc w:val="right"/>
              <w:rPr>
                <w:rFonts w:cs="Times New Roman"/>
                <w:sz w:val="16"/>
                <w:szCs w:val="16"/>
              </w:rPr>
            </w:pPr>
            <w:r w:rsidRPr="007E47EA">
              <w:rPr>
                <w:rFonts w:cs="Times New Roman"/>
                <w:sz w:val="16"/>
                <w:szCs w:val="16"/>
              </w:rPr>
              <w:t>4,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rFonts w:cs="Times New Roman"/>
                <w:sz w:val="16"/>
                <w:szCs w:val="16"/>
              </w:rPr>
            </w:pPr>
            <w:r w:rsidRPr="00C371BF">
              <w:rPr>
                <w:rFonts w:cs="Times New Roman"/>
                <w:sz w:val="16"/>
                <w:szCs w:val="16"/>
              </w:rPr>
              <w:t>4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2,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3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2,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2,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,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1,3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,775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,791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 </w:t>
            </w:r>
          </w:p>
        </w:tc>
      </w:tr>
      <w:tr w:rsidR="00E70A81" w:rsidRPr="00E81D14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>Loyal**</w:t>
            </w:r>
            <w:r w:rsidRPr="00E81D1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SG"/>
              </w:rPr>
              <w:t xml:space="preserve"> participants 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compl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7E47EA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030FA6">
            <w:pPr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38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b/>
                <w:bCs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eastAsia="en-SG"/>
              </w:rPr>
            </w:pPr>
          </w:p>
        </w:tc>
      </w:tr>
      <w:tr w:rsidR="00E70A81" w:rsidRPr="00E81D14" w:rsidTr="00E27323">
        <w:tc>
          <w:tcPr>
            <w:tcW w:w="0" w:type="auto"/>
            <w:tcBorders>
              <w:top w:val="nil"/>
              <w:left w:val="dotted" w:sz="4" w:space="0" w:color="80808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Daily baseline steps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 xml:space="preserve"> (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loyal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 xml:space="preserve"> participan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4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26782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47EA">
              <w:rPr>
                <w:rFonts w:eastAsia="Times New Roman" w:cs="Times New Roman"/>
                <w:sz w:val="16"/>
                <w:szCs w:val="16"/>
                <w:lang w:eastAsia="en-SG"/>
              </w:rPr>
              <w:t>(3,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030FA6">
            <w:pPr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7E47EA">
              <w:rPr>
                <w:rFonts w:cs="Times New Roman"/>
                <w:sz w:val="16"/>
                <w:szCs w:val="16"/>
              </w:rPr>
              <w:t>4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rFonts w:cs="Times New Roman"/>
                <w:sz w:val="16"/>
                <w:szCs w:val="16"/>
              </w:rPr>
            </w:pPr>
            <w:r w:rsidRPr="00C371BF">
              <w:rPr>
                <w:rFonts w:cs="Times New Roman"/>
                <w:sz w:val="16"/>
                <w:szCs w:val="16"/>
              </w:rPr>
              <w:t>4,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  <w:t>205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8,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sz w:val="16"/>
                <w:szCs w:val="16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3,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1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  <w:t>73.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p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8,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sz w:val="16"/>
                <w:szCs w:val="16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3,6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387</w:t>
            </w:r>
          </w:p>
        </w:tc>
        <w:tc>
          <w:tcPr>
            <w:tcW w:w="1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8,461</w:t>
            </w:r>
          </w:p>
        </w:tc>
        <w:tc>
          <w:tcPr>
            <w:tcW w:w="1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61.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p&lt;0.001</w:t>
            </w: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143.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p&lt;0.001</w:t>
            </w:r>
          </w:p>
        </w:tc>
      </w:tr>
      <w:tr w:rsidR="00E70A81" w:rsidRPr="003B4661" w:rsidTr="00E27323">
        <w:tc>
          <w:tcPr>
            <w:tcW w:w="0" w:type="auto"/>
            <w:tcBorders>
              <w:top w:val="nil"/>
              <w:left w:val="dotted" w:sz="4" w:space="0" w:color="808080"/>
              <w:right w:val="nil"/>
            </w:tcBorders>
            <w:shd w:val="clear" w:color="auto" w:fill="auto"/>
            <w:noWrap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 xml:space="preserve">Daily steps completers 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(</w:t>
            </w:r>
            <w:r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>loyal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lang w:eastAsia="en-SG"/>
              </w:rPr>
              <w:t xml:space="preserve"> participants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E81D14" w:rsidRDefault="00C371BF" w:rsidP="00267820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9,9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267820">
            <w:pPr>
              <w:jc w:val="center"/>
              <w:rPr>
                <w:rFonts w:cs="Times New Roman"/>
                <w:sz w:val="16"/>
                <w:szCs w:val="16"/>
              </w:rPr>
            </w:pPr>
            <w:r w:rsidRPr="007E47EA">
              <w:rPr>
                <w:rFonts w:eastAsia="Times New Roman" w:cs="Times New Roman"/>
                <w:sz w:val="16"/>
                <w:szCs w:val="16"/>
                <w:lang w:eastAsia="en-SG"/>
              </w:rPr>
              <w:t>(4,2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030FA6">
            <w:pPr>
              <w:jc w:val="right"/>
              <w:rPr>
                <w:rFonts w:cs="Times New Roman"/>
                <w:sz w:val="16"/>
                <w:szCs w:val="16"/>
              </w:rPr>
            </w:pPr>
            <w:r w:rsidRPr="007E47EA">
              <w:rPr>
                <w:rFonts w:cs="Times New Roman"/>
                <w:sz w:val="16"/>
                <w:szCs w:val="16"/>
              </w:rPr>
              <w:t>9,9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rFonts w:cs="Times New Roman"/>
                <w:sz w:val="16"/>
                <w:szCs w:val="16"/>
              </w:rPr>
            </w:pPr>
            <w:r w:rsidRPr="00C371BF">
              <w:rPr>
                <w:rFonts w:cs="Times New Roman"/>
                <w:sz w:val="16"/>
                <w:szCs w:val="16"/>
              </w:rPr>
              <w:t>10,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0,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sz w:val="16"/>
                <w:szCs w:val="16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2,76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9,9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0,031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10,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jc w:val="center"/>
              <w:rPr>
                <w:sz w:val="16"/>
                <w:szCs w:val="16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3,2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9,979</w:t>
            </w:r>
          </w:p>
        </w:tc>
        <w:tc>
          <w:tcPr>
            <w:tcW w:w="1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030FA6">
            <w:pPr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0,043</w:t>
            </w:r>
          </w:p>
        </w:tc>
        <w:tc>
          <w:tcPr>
            <w:tcW w:w="1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double" w:sz="4" w:space="0" w:color="auto"/>
            </w:tcBorders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lef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208" w:type="pct"/>
            <w:tcBorders>
              <w:top w:val="nil"/>
              <w:left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1.4</w:t>
            </w:r>
          </w:p>
        </w:tc>
        <w:tc>
          <w:tcPr>
            <w:tcW w:w="2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1BF" w:rsidRPr="00C371BF" w:rsidRDefault="00C371BF" w:rsidP="00267820">
            <w:pPr>
              <w:spacing w:before="40" w:after="40"/>
              <w:jc w:val="right"/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i/>
                <w:iCs/>
                <w:sz w:val="16"/>
                <w:szCs w:val="16"/>
                <w:lang w:eastAsia="en-SG"/>
              </w:rPr>
              <w:t>p=0.075</w:t>
            </w:r>
          </w:p>
        </w:tc>
      </w:tr>
      <w:tr w:rsidR="00E70A81" w:rsidRPr="00E81D14" w:rsidTr="00E27323">
        <w:tc>
          <w:tcPr>
            <w:tcW w:w="0" w:type="auto"/>
            <w:tcBorders>
              <w:top w:val="nil"/>
              <w:left w:val="dotted" w:sz="4" w:space="0" w:color="808080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71BF" w:rsidRPr="00E81D14" w:rsidRDefault="00C371BF" w:rsidP="00C371BF">
            <w:pPr>
              <w:spacing w:before="40" w:after="100"/>
              <w:jc w:val="left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Step increase completers</w:t>
            </w:r>
            <w:r w:rsidRPr="00E81D14">
              <w:rPr>
                <w:rFonts w:eastAsia="Times New Roman" w:cs="Times New Roman"/>
                <w:color w:val="000000"/>
                <w:sz w:val="17"/>
                <w:szCs w:val="17"/>
                <w:lang w:eastAsia="en-SG"/>
              </w:rPr>
              <w:t xml:space="preserve"> </w:t>
            </w:r>
            <w:r w:rsidRPr="005155DD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en-SG"/>
              </w:rPr>
              <w:t>(</w:t>
            </w:r>
            <w:r w:rsidRPr="007D69F0">
              <w:rPr>
                <w:rFonts w:ascii="Arial" w:hAnsi="Arial" w:cs="Arial"/>
                <w:color w:val="000000" w:themeColor="text1"/>
                <w:kern w:val="24"/>
                <w:sz w:val="18"/>
                <w:lang w:val="el-GR"/>
              </w:rPr>
              <w:t>Δ</w:t>
            </w:r>
            <w:proofErr w:type="gramStart"/>
            <w:r w:rsidRPr="005155DD">
              <w:rPr>
                <w:rFonts w:eastAsia="Times New Roman" w:cs="Times New Roman"/>
                <w:iCs/>
                <w:color w:val="000000"/>
                <w:sz w:val="18"/>
                <w:szCs w:val="18"/>
                <w:lang w:eastAsia="en-SG"/>
              </w:rPr>
              <w:t>)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eastAsia="en-SG"/>
              </w:rPr>
              <w:t>(</w:t>
            </w:r>
            <w:proofErr w:type="gramEnd"/>
            <w:r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eastAsia="en-SG"/>
              </w:rPr>
              <w:t>loyal</w:t>
            </w:r>
            <w:r w:rsidRPr="00E81D14">
              <w:rPr>
                <w:rFonts w:eastAsia="Times New Roman" w:cs="Times New Roman"/>
                <w:i/>
                <w:iCs/>
                <w:color w:val="000000"/>
                <w:sz w:val="17"/>
                <w:szCs w:val="17"/>
                <w:lang w:eastAsia="en-SG"/>
              </w:rPr>
              <w:t xml:space="preserve"> participant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E81D14" w:rsidRDefault="00C371BF" w:rsidP="00C371BF">
            <w:pPr>
              <w:spacing w:before="40" w:after="10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</w:pPr>
            <w:r w:rsidRPr="00E81D14">
              <w:rPr>
                <w:rFonts w:eastAsia="Times New Roman" w:cs="Times New Roman"/>
                <w:color w:val="000000"/>
                <w:sz w:val="18"/>
                <w:szCs w:val="18"/>
                <w:lang w:eastAsia="en-SG"/>
              </w:rPr>
              <w:t>5,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C371BF">
            <w:pPr>
              <w:spacing w:after="100"/>
              <w:jc w:val="center"/>
              <w:rPr>
                <w:rFonts w:cs="Times New Roman"/>
                <w:sz w:val="16"/>
                <w:szCs w:val="16"/>
              </w:rPr>
            </w:pPr>
            <w:r w:rsidRPr="007E47EA">
              <w:rPr>
                <w:rFonts w:eastAsia="Times New Roman" w:cs="Times New Roman"/>
                <w:sz w:val="16"/>
                <w:szCs w:val="16"/>
                <w:lang w:eastAsia="en-SG"/>
              </w:rPr>
              <w:t>(4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7E47EA" w:rsidRDefault="00C371BF" w:rsidP="00C371BF">
            <w:pPr>
              <w:spacing w:after="100"/>
              <w:jc w:val="right"/>
              <w:rPr>
                <w:rFonts w:cs="Times New Roman"/>
                <w:sz w:val="16"/>
                <w:szCs w:val="16"/>
              </w:rPr>
            </w:pPr>
            <w:r w:rsidRPr="007E47EA">
              <w:rPr>
                <w:rFonts w:cs="Times New Roman"/>
                <w:sz w:val="16"/>
                <w:szCs w:val="16"/>
              </w:rPr>
              <w:t>5,4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after="100"/>
              <w:jc w:val="left"/>
              <w:rPr>
                <w:rFonts w:cs="Times New Roman"/>
                <w:sz w:val="16"/>
                <w:szCs w:val="16"/>
              </w:rPr>
            </w:pPr>
            <w:r w:rsidRPr="00C371BF">
              <w:rPr>
                <w:rFonts w:cs="Times New Roman"/>
                <w:sz w:val="16"/>
                <w:szCs w:val="16"/>
              </w:rPr>
              <w:t>5,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center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sz w:val="18"/>
                <w:szCs w:val="18"/>
                <w:lang w:eastAsia="en-SG"/>
              </w:rPr>
              <w:t>1,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after="100"/>
              <w:jc w:val="center"/>
              <w:rPr>
                <w:sz w:val="16"/>
                <w:szCs w:val="16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1,0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after="100"/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,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after="100"/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,8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right"/>
              <w:rPr>
                <w:rFonts w:eastAsia="Times New Roman" w:cs="Times New Roman"/>
                <w:sz w:val="18"/>
                <w:szCs w:val="18"/>
                <w:lang w:eastAsia="en-SG"/>
              </w:rPr>
            </w:pPr>
            <w:r w:rsidRPr="00C371BF">
              <w:rPr>
                <w:rFonts w:eastAsia="Times New Roman" w:cs="Times New Roman"/>
                <w:sz w:val="18"/>
                <w:szCs w:val="18"/>
                <w:lang w:eastAsia="en-SG"/>
              </w:rPr>
              <w:t>1,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after="100"/>
              <w:jc w:val="center"/>
              <w:rPr>
                <w:sz w:val="16"/>
                <w:szCs w:val="16"/>
              </w:rPr>
            </w:pPr>
            <w:r w:rsidRPr="00C371BF">
              <w:rPr>
                <w:rFonts w:eastAsia="Times New Roman" w:cs="Times New Roman"/>
                <w:color w:val="000000"/>
                <w:sz w:val="16"/>
                <w:szCs w:val="16"/>
                <w:lang w:eastAsia="en-SG"/>
              </w:rPr>
              <w:t>(4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after="100"/>
              <w:jc w:val="righ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,582</w:t>
            </w:r>
          </w:p>
        </w:tc>
        <w:tc>
          <w:tcPr>
            <w:tcW w:w="1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after="100"/>
              <w:jc w:val="left"/>
              <w:rPr>
                <w:sz w:val="16"/>
                <w:szCs w:val="16"/>
              </w:rPr>
            </w:pPr>
            <w:r w:rsidRPr="00C371BF">
              <w:rPr>
                <w:sz w:val="16"/>
                <w:szCs w:val="16"/>
              </w:rPr>
              <w:t>1,592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1BF" w:rsidRPr="00C371BF" w:rsidRDefault="00C371BF" w:rsidP="00C371BF">
            <w:pPr>
              <w:spacing w:before="40" w:after="10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lef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  <w:tc>
          <w:tcPr>
            <w:tcW w:w="208" w:type="pct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  <w:r w:rsidRPr="00C371BF">
              <w:rPr>
                <w:rFonts w:eastAsia="Times New Roman" w:cs="Times New Roman"/>
                <w:sz w:val="16"/>
                <w:szCs w:val="16"/>
                <w:lang w:eastAsia="en-SG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1BF" w:rsidRPr="00C371BF" w:rsidRDefault="00C371BF" w:rsidP="00C371BF">
            <w:pPr>
              <w:spacing w:before="40" w:after="100"/>
              <w:jc w:val="right"/>
              <w:rPr>
                <w:rFonts w:eastAsia="Times New Roman" w:cs="Times New Roman"/>
                <w:sz w:val="16"/>
                <w:szCs w:val="16"/>
                <w:lang w:eastAsia="en-SG"/>
              </w:rPr>
            </w:pPr>
          </w:p>
        </w:tc>
      </w:tr>
    </w:tbl>
    <w:p w:rsidR="003B4661" w:rsidRPr="0035563B" w:rsidRDefault="00581702" w:rsidP="00767AC5">
      <w:pPr>
        <w:spacing w:beforeLines="60" w:before="144"/>
        <w:ind w:left="700" w:right="839" w:hanging="700"/>
        <w:rPr>
          <w:rFonts w:cs="Times New Roman"/>
          <w:sz w:val="20"/>
          <w:szCs w:val="20"/>
        </w:rPr>
        <w:sectPr w:rsidR="003B4661" w:rsidRPr="0035563B" w:rsidSect="0041498F">
          <w:pgSz w:w="16838" w:h="11906" w:orient="landscape" w:code="9"/>
          <w:pgMar w:top="720" w:right="962" w:bottom="720" w:left="720" w:header="709" w:footer="709" w:gutter="0"/>
          <w:cols w:space="708"/>
          <w:docGrid w:linePitch="360"/>
        </w:sectPr>
      </w:pPr>
      <w:r w:rsidRPr="0035563B">
        <w:rPr>
          <w:rFonts w:cs="Times New Roman"/>
          <w:i/>
          <w:sz w:val="20"/>
          <w:szCs w:val="20"/>
        </w:rPr>
        <w:t>Source:</w:t>
      </w:r>
      <w:r w:rsidRPr="0035563B">
        <w:rPr>
          <w:rFonts w:cs="Times New Roman"/>
          <w:sz w:val="20"/>
          <w:szCs w:val="20"/>
        </w:rPr>
        <w:t xml:space="preserve"> Health Promotion Board, 2019. *</w:t>
      </w:r>
      <w:r w:rsidR="00A03556" w:rsidRPr="00A03556">
        <w:rPr>
          <w:rFonts w:eastAsiaTheme="minorHAnsi" w:cs="Times New Roman"/>
          <w:sz w:val="18"/>
          <w:szCs w:val="18"/>
          <w:lang w:eastAsia="en-US"/>
        </w:rPr>
        <w:t xml:space="preserve"> </w:t>
      </w:r>
      <w:r w:rsidR="00693910">
        <w:rPr>
          <w:rFonts w:eastAsiaTheme="minorHAnsi" w:cs="Times New Roman"/>
          <w:sz w:val="18"/>
          <w:szCs w:val="18"/>
          <w:lang w:eastAsia="en-US"/>
        </w:rPr>
        <w:t>Completers were p</w:t>
      </w:r>
      <w:r w:rsidR="00A03556">
        <w:rPr>
          <w:rFonts w:eastAsiaTheme="minorHAnsi" w:cs="Times New Roman"/>
          <w:sz w:val="18"/>
          <w:szCs w:val="18"/>
          <w:lang w:eastAsia="en-US"/>
        </w:rPr>
        <w:t>articipants</w:t>
      </w:r>
      <w:r w:rsidR="00A03556">
        <w:rPr>
          <w:rFonts w:cs="Times New Roman"/>
          <w:sz w:val="20"/>
          <w:szCs w:val="20"/>
        </w:rPr>
        <w:t xml:space="preserve"> </w:t>
      </w:r>
      <w:r w:rsidRPr="0035563B">
        <w:rPr>
          <w:rFonts w:cs="Times New Roman"/>
          <w:sz w:val="20"/>
          <w:szCs w:val="20"/>
        </w:rPr>
        <w:t xml:space="preserve">who synced until end of guaranteed rewards period. </w:t>
      </w:r>
      <w:r w:rsidR="005155DD">
        <w:rPr>
          <w:rFonts w:eastAsiaTheme="minorHAnsi" w:cs="Times New Roman"/>
          <w:sz w:val="18"/>
          <w:szCs w:val="18"/>
          <w:lang w:eastAsia="en-US"/>
        </w:rPr>
        <w:t xml:space="preserve">“All” participants include new and loyal participants. </w:t>
      </w:r>
      <w:r w:rsidR="00A03556">
        <w:rPr>
          <w:rFonts w:cs="Times New Roman"/>
          <w:sz w:val="20"/>
          <w:szCs w:val="20"/>
        </w:rPr>
        <w:t>**</w:t>
      </w:r>
      <w:r w:rsidR="00A03556">
        <w:rPr>
          <w:rFonts w:eastAsiaTheme="minorHAnsi" w:cs="Times New Roman"/>
          <w:sz w:val="18"/>
          <w:szCs w:val="18"/>
          <w:lang w:eastAsia="en-US"/>
        </w:rPr>
        <w:t xml:space="preserve">“Loyal” participants took part in all three waves. </w:t>
      </w:r>
      <w:r w:rsidRPr="0035563B">
        <w:rPr>
          <w:rFonts w:cs="Times New Roman"/>
          <w:sz w:val="20"/>
          <w:szCs w:val="20"/>
        </w:rPr>
        <w:t xml:space="preserve">n=sample size. </w:t>
      </w:r>
      <w:proofErr w:type="spellStart"/>
      <w:r w:rsidRPr="0035563B">
        <w:rPr>
          <w:rFonts w:cs="Times New Roman"/>
          <w:sz w:val="20"/>
          <w:szCs w:val="20"/>
        </w:rPr>
        <w:t>sd</w:t>
      </w:r>
      <w:proofErr w:type="spellEnd"/>
      <w:r w:rsidRPr="0035563B">
        <w:rPr>
          <w:rFonts w:cs="Times New Roman"/>
          <w:sz w:val="20"/>
          <w:szCs w:val="20"/>
        </w:rPr>
        <w:t>=standard devi</w:t>
      </w:r>
      <w:r w:rsidR="00467604">
        <w:rPr>
          <w:rFonts w:cs="Times New Roman"/>
          <w:sz w:val="20"/>
          <w:szCs w:val="20"/>
        </w:rPr>
        <w:t xml:space="preserve">ation. CI=Confidence Interval. </w:t>
      </w:r>
    </w:p>
    <w:p w:rsidR="005B09D0" w:rsidRPr="00044ED3" w:rsidRDefault="005B09D0" w:rsidP="00467604">
      <w:pPr>
        <w:spacing w:beforeLines="60" w:before="144" w:afterLines="60" w:after="144"/>
      </w:pPr>
    </w:p>
    <w:sectPr w:rsidR="005B09D0" w:rsidRPr="00044ED3" w:rsidSect="001E3D79">
      <w:pgSz w:w="16838" w:h="11906" w:orient="landscape" w:code="9"/>
      <w:pgMar w:top="1440" w:right="1440" w:bottom="141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76B7" w:rsidRDefault="00E376B7" w:rsidP="0085366F">
      <w:r>
        <w:separator/>
      </w:r>
    </w:p>
    <w:p w:rsidR="00E376B7" w:rsidRDefault="00E376B7"/>
  </w:endnote>
  <w:endnote w:type="continuationSeparator" w:id="0">
    <w:p w:rsidR="00E376B7" w:rsidRDefault="00E376B7" w:rsidP="0085366F">
      <w:r>
        <w:continuationSeparator/>
      </w:r>
    </w:p>
    <w:p w:rsidR="00E376B7" w:rsidRDefault="00E376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3556" w:rsidRPr="00806332" w:rsidRDefault="00A03556" w:rsidP="00E20859">
    <w:pPr>
      <w:pStyle w:val="Footer"/>
      <w:ind w:right="402"/>
      <w:jc w:val="right"/>
    </w:pPr>
    <w:r>
      <w:t xml:space="preserve"> </w:t>
    </w:r>
    <w:sdt>
      <w:sdtPr>
        <w:rPr>
          <w:rFonts w:asciiTheme="minorHAnsi" w:hAnsiTheme="minorHAnsi" w:cstheme="minorHAnsi"/>
          <w:color w:val="262626" w:themeColor="text1" w:themeTint="D9"/>
          <w:sz w:val="20"/>
          <w:szCs w:val="20"/>
        </w:rPr>
        <w:alias w:val="Title"/>
        <w:tag w:val=""/>
        <w:id w:val="-1466341913"/>
        <w:placeholder>
          <w:docPart w:val="F071A48B8C3143D7AE9A1B1803FC2B4B"/>
        </w:placeholder>
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<w:text/>
      </w:sdtPr>
      <w:sdtEndPr/>
      <w:sdtContent>
        <w:r w:rsidR="00872C71">
          <w:rPr>
            <w:rFonts w:asciiTheme="minorHAnsi" w:hAnsiTheme="minorHAnsi" w:cstheme="minorHAnsi"/>
            <w:color w:val="262626" w:themeColor="text1" w:themeTint="D9"/>
            <w:sz w:val="20"/>
            <w:szCs w:val="20"/>
          </w:rPr>
          <w:t xml:space="preserve">Supp. Mat. </w:t>
        </w:r>
        <w:r>
          <w:rPr>
            <w:rFonts w:asciiTheme="minorHAnsi" w:hAnsiTheme="minorHAnsi" w:cstheme="minorHAnsi"/>
            <w:color w:val="262626" w:themeColor="text1" w:themeTint="D9"/>
            <w:sz w:val="20"/>
            <w:szCs w:val="20"/>
          </w:rPr>
          <w:t>Tavitian-Exley</w:t>
        </w:r>
        <w:r w:rsidR="00872C71">
          <w:rPr>
            <w:rFonts w:asciiTheme="minorHAnsi" w:hAnsiTheme="minorHAnsi" w:cstheme="minorHAnsi"/>
            <w:color w:val="262626" w:themeColor="text1" w:themeTint="D9"/>
            <w:sz w:val="20"/>
            <w:szCs w:val="20"/>
          </w:rPr>
          <w:t xml:space="preserve"> et.al</w:t>
        </w:r>
      </w:sdtContent>
    </w:sdt>
    <w:r w:rsidRPr="004C7105">
      <w:rPr>
        <w:rFonts w:asciiTheme="minorHAnsi" w:hAnsiTheme="minorHAnsi" w:cstheme="minorHAnsi"/>
        <w:color w:val="262626" w:themeColor="text1" w:themeTint="D9"/>
        <w:sz w:val="20"/>
        <w:szCs w:val="20"/>
      </w:rPr>
      <w:t xml:space="preserve"> </w:t>
    </w:r>
    <w:r>
      <w:rPr>
        <w:rFonts w:asciiTheme="minorHAnsi" w:hAnsiTheme="minorHAnsi" w:cstheme="minorHAnsi"/>
        <w:color w:val="262626" w:themeColor="text1" w:themeTint="D9"/>
        <w:sz w:val="20"/>
        <w:szCs w:val="20"/>
      </w:rPr>
      <w:t>–</w:t>
    </w:r>
    <w:sdt>
      <w:sdtPr>
        <w:rPr>
          <w:rFonts w:asciiTheme="minorHAnsi" w:hAnsiTheme="minorHAnsi" w:cstheme="minorHAnsi"/>
          <w:color w:val="262626" w:themeColor="text1" w:themeTint="D9"/>
          <w:sz w:val="20"/>
          <w:szCs w:val="20"/>
        </w:rPr>
        <w:id w:val="-1338459078"/>
        <w:docPartObj>
          <w:docPartGallery w:val="Page Numbers (Bottom of Page)"/>
          <w:docPartUnique/>
        </w:docPartObj>
      </w:sdtPr>
      <w:sdtEndPr/>
      <w:sdtContent>
        <w:r>
          <w:rPr>
            <w:rFonts w:asciiTheme="minorHAnsi" w:hAnsiTheme="minorHAnsi" w:cstheme="minorHAnsi"/>
            <w:color w:val="262626" w:themeColor="text1" w:themeTint="D9"/>
            <w:sz w:val="20"/>
            <w:szCs w:val="20"/>
          </w:rPr>
          <w:t xml:space="preserve"> Page </w:t>
        </w:r>
        <w:r w:rsidRPr="00806332">
          <w:rPr>
            <w:rFonts w:asciiTheme="minorHAnsi" w:hAnsiTheme="minorHAnsi" w:cstheme="minorHAnsi"/>
            <w:color w:val="262626" w:themeColor="text1" w:themeTint="D9"/>
            <w:sz w:val="20"/>
            <w:szCs w:val="20"/>
          </w:rPr>
          <w:fldChar w:fldCharType="begin"/>
        </w:r>
        <w:r w:rsidRPr="00806332">
          <w:rPr>
            <w:rFonts w:asciiTheme="minorHAnsi" w:hAnsiTheme="minorHAnsi" w:cstheme="minorHAnsi"/>
            <w:color w:val="262626" w:themeColor="text1" w:themeTint="D9"/>
            <w:sz w:val="20"/>
            <w:szCs w:val="20"/>
          </w:rPr>
          <w:instrText xml:space="preserve"> PAGE   \* MERGEFORMAT </w:instrText>
        </w:r>
        <w:r w:rsidRPr="00806332">
          <w:rPr>
            <w:rFonts w:asciiTheme="minorHAnsi" w:hAnsiTheme="minorHAnsi" w:cstheme="minorHAnsi"/>
            <w:color w:val="262626" w:themeColor="text1" w:themeTint="D9"/>
            <w:sz w:val="20"/>
            <w:szCs w:val="20"/>
          </w:rPr>
          <w:fldChar w:fldCharType="separate"/>
        </w:r>
        <w:r>
          <w:rPr>
            <w:rFonts w:asciiTheme="minorHAnsi" w:hAnsiTheme="minorHAnsi" w:cstheme="minorHAnsi"/>
            <w:noProof/>
            <w:color w:val="262626" w:themeColor="text1" w:themeTint="D9"/>
            <w:sz w:val="20"/>
            <w:szCs w:val="20"/>
          </w:rPr>
          <w:t>1</w:t>
        </w:r>
        <w:r w:rsidRPr="00806332">
          <w:rPr>
            <w:rFonts w:asciiTheme="minorHAnsi" w:hAnsiTheme="minorHAnsi" w:cstheme="minorHAnsi"/>
            <w:color w:val="262626" w:themeColor="text1" w:themeTint="D9"/>
            <w:sz w:val="20"/>
            <w:szCs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76B7" w:rsidRDefault="00E376B7" w:rsidP="0085366F">
      <w:r>
        <w:separator/>
      </w:r>
    </w:p>
    <w:p w:rsidR="00E376B7" w:rsidRDefault="00E376B7"/>
  </w:footnote>
  <w:footnote w:type="continuationSeparator" w:id="0">
    <w:p w:rsidR="00E376B7" w:rsidRDefault="00E376B7" w:rsidP="0085366F">
      <w:r>
        <w:continuationSeparator/>
      </w:r>
    </w:p>
    <w:p w:rsidR="00E376B7" w:rsidRDefault="00E376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3556" w:rsidRPr="00AA1C68" w:rsidRDefault="00A03556" w:rsidP="001F668C">
    <w:pPr>
      <w:pStyle w:val="Header"/>
      <w:jc w:val="right"/>
      <w:rPr>
        <w:rFonts w:asciiTheme="majorHAnsi" w:hAnsiTheme="majorHAnsi"/>
        <w:sz w:val="20"/>
        <w:szCs w:val="20"/>
      </w:rPr>
    </w:pPr>
    <w:r>
      <w:rPr>
        <w:rFonts w:asciiTheme="minorHAnsi" w:hAnsiTheme="minorHAnsi" w:cstheme="minorHAnsi"/>
        <w:noProof/>
        <w:color w:val="262626" w:themeColor="text1" w:themeTint="D9"/>
        <w:sz w:val="20"/>
        <w:szCs w:val="20"/>
      </w:rPr>
      <w:t xml:space="preserve">Supplementary Material </w:t>
    </w:r>
    <w:r w:rsidRPr="00AA1C68">
      <w:rPr>
        <w:rFonts w:asciiTheme="minorHAnsi" w:hAnsiTheme="minorHAnsi" w:cstheme="minorHAnsi"/>
        <w:noProof/>
        <w:color w:val="262626" w:themeColor="text1" w:themeTint="D9"/>
        <w:sz w:val="20"/>
        <w:szCs w:val="20"/>
      </w:rPr>
      <w:t xml:space="preserve">- </w:t>
    </w:r>
    <w:r w:rsidR="00D255EE">
      <w:rPr>
        <w:rFonts w:asciiTheme="minorHAnsi" w:hAnsiTheme="minorHAnsi" w:cstheme="minorHAnsi"/>
        <w:noProof/>
        <w:color w:val="262626" w:themeColor="text1" w:themeTint="D9"/>
        <w:sz w:val="20"/>
        <w:szCs w:val="20"/>
      </w:rPr>
      <w:t>22</w:t>
    </w:r>
    <w:r w:rsidRPr="00AA1C68">
      <w:rPr>
        <w:rFonts w:asciiTheme="minorHAnsi" w:hAnsiTheme="minorHAnsi" w:cstheme="minorHAnsi"/>
        <w:noProof/>
        <w:color w:val="262626" w:themeColor="text1" w:themeTint="D9"/>
        <w:sz w:val="20"/>
        <w:szCs w:val="20"/>
      </w:rPr>
      <w:t>/</w:t>
    </w:r>
    <w:r w:rsidR="005D1EA2">
      <w:rPr>
        <w:rFonts w:asciiTheme="minorHAnsi" w:hAnsiTheme="minorHAnsi" w:cstheme="minorHAnsi"/>
        <w:noProof/>
        <w:color w:val="262626" w:themeColor="text1" w:themeTint="D9"/>
        <w:sz w:val="20"/>
        <w:szCs w:val="20"/>
      </w:rPr>
      <w:t>12</w:t>
    </w:r>
    <w:r w:rsidRPr="00AA1C68">
      <w:rPr>
        <w:rFonts w:asciiTheme="minorHAnsi" w:hAnsiTheme="minorHAnsi" w:cstheme="minorHAnsi"/>
        <w:noProof/>
        <w:color w:val="262626" w:themeColor="text1" w:themeTint="D9"/>
        <w:sz w:val="20"/>
        <w:szCs w:val="20"/>
      </w:rPr>
      <w:t>/20</w:t>
    </w:r>
    <w:r>
      <w:rPr>
        <w:rFonts w:asciiTheme="minorHAnsi" w:hAnsiTheme="minorHAnsi" w:cstheme="minorHAnsi"/>
        <w:noProof/>
        <w:color w:val="262626" w:themeColor="text1" w:themeTint="D9"/>
        <w:sz w:val="20"/>
        <w:szCs w:val="20"/>
      </w:rPr>
      <w:t>20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BF578C"/>
    <w:multiLevelType w:val="hybridMultilevel"/>
    <w:tmpl w:val="F79A6AF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D27F66"/>
    <w:multiLevelType w:val="hybridMultilevel"/>
    <w:tmpl w:val="82FA37A0"/>
    <w:lvl w:ilvl="0" w:tplc="5714245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0A2432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49009D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E306B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B8CC73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C36EA8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DC802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E0ACF5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4D0596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1702B8B"/>
    <w:multiLevelType w:val="hybridMultilevel"/>
    <w:tmpl w:val="686ED160"/>
    <w:lvl w:ilvl="0" w:tplc="F91C2DC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C6C80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98A23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000BD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88019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6F45E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2C00F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6363D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0036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59526EC"/>
    <w:multiLevelType w:val="hybridMultilevel"/>
    <w:tmpl w:val="EB548C32"/>
    <w:lvl w:ilvl="0" w:tplc="D4F442B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CEEC5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FD2319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AEAC9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86C025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B869B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EF8B9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D36C6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25CF4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AF142EC"/>
    <w:multiLevelType w:val="hybridMultilevel"/>
    <w:tmpl w:val="432428BA"/>
    <w:lvl w:ilvl="0" w:tplc="EB86F3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3A49A2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6A008C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AE0022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5E4542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F84158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1BE41D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ED2871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DA262B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06B644F"/>
    <w:multiLevelType w:val="hybridMultilevel"/>
    <w:tmpl w:val="F79A6AF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E213E2"/>
    <w:multiLevelType w:val="hybridMultilevel"/>
    <w:tmpl w:val="87D0DE2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593723"/>
    <w:multiLevelType w:val="hybridMultilevel"/>
    <w:tmpl w:val="F744B3EE"/>
    <w:lvl w:ilvl="0" w:tplc="4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77371A"/>
    <w:multiLevelType w:val="hybridMultilevel"/>
    <w:tmpl w:val="276EEF0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032D1F"/>
    <w:multiLevelType w:val="hybridMultilevel"/>
    <w:tmpl w:val="61B0F19E"/>
    <w:lvl w:ilvl="0" w:tplc="E5CE96B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4CC4D6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694B8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9720BC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F0260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442E62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AE694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41C7E6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22F34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29EE4518"/>
    <w:multiLevelType w:val="hybridMultilevel"/>
    <w:tmpl w:val="B5202168"/>
    <w:lvl w:ilvl="0" w:tplc="48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C6C80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98A23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000BD5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B88019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6F45E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2C00F5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6363D2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E0036D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306D7E61"/>
    <w:multiLevelType w:val="hybridMultilevel"/>
    <w:tmpl w:val="CDE8B5C2"/>
    <w:lvl w:ilvl="0" w:tplc="8AB833C8">
      <w:start w:val="2019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8DF0659"/>
    <w:multiLevelType w:val="hybridMultilevel"/>
    <w:tmpl w:val="5AC0CDF6"/>
    <w:lvl w:ilvl="0" w:tplc="E2CAF1F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E30537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674A9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B8AC0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07C9D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FE6F6B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80E7E6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F601B5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FE2727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3" w15:restartNumberingAfterBreak="0">
    <w:nsid w:val="40B92E46"/>
    <w:multiLevelType w:val="hybridMultilevel"/>
    <w:tmpl w:val="D59EAADE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739135F"/>
    <w:multiLevelType w:val="hybridMultilevel"/>
    <w:tmpl w:val="E4B696E6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FB604C26">
      <w:start w:val="1"/>
      <w:numFmt w:val="bullet"/>
      <w:lvlText w:val="-"/>
      <w:lvlJc w:val="left"/>
      <w:pPr>
        <w:ind w:left="2160" w:hanging="180"/>
      </w:pPr>
      <w:rPr>
        <w:rFonts w:ascii="Calibri" w:hAnsi="Calibri" w:cs="Times New Roman" w:hint="default"/>
      </w:r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4602B9"/>
    <w:multiLevelType w:val="hybridMultilevel"/>
    <w:tmpl w:val="819CB602"/>
    <w:lvl w:ilvl="0" w:tplc="ABF0C88E">
      <w:numFmt w:val="bullet"/>
      <w:lvlText w:val="-"/>
      <w:lvlJc w:val="left"/>
      <w:pPr>
        <w:ind w:left="1800" w:hanging="360"/>
      </w:pPr>
      <w:rPr>
        <w:rFonts w:ascii="Calibri" w:eastAsia="DengXia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6" w15:restartNumberingAfterBreak="0">
    <w:nsid w:val="4C3F5E63"/>
    <w:multiLevelType w:val="hybridMultilevel"/>
    <w:tmpl w:val="91BEA69E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7F3737"/>
    <w:multiLevelType w:val="hybridMultilevel"/>
    <w:tmpl w:val="02FCD2C8"/>
    <w:lvl w:ilvl="0" w:tplc="ABF0C88E">
      <w:numFmt w:val="bullet"/>
      <w:lvlText w:val="-"/>
      <w:lvlJc w:val="left"/>
      <w:pPr>
        <w:ind w:left="1800" w:hanging="360"/>
      </w:pPr>
      <w:rPr>
        <w:rFonts w:ascii="Calibri" w:eastAsia="DengXian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9049D3"/>
    <w:multiLevelType w:val="hybridMultilevel"/>
    <w:tmpl w:val="CA4C75F8"/>
    <w:lvl w:ilvl="0" w:tplc="1E283B06"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AF0E39"/>
    <w:multiLevelType w:val="hybridMultilevel"/>
    <w:tmpl w:val="CA06C25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0127A3"/>
    <w:multiLevelType w:val="hybridMultilevel"/>
    <w:tmpl w:val="C0D2C644"/>
    <w:lvl w:ilvl="0" w:tplc="AF90D64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4D2103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7A842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D5C9AB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7CBEF9B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A9CC27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E14D08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08A826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FAFBE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657B63A6"/>
    <w:multiLevelType w:val="hybridMultilevel"/>
    <w:tmpl w:val="64520714"/>
    <w:lvl w:ilvl="0" w:tplc="FB604C26">
      <w:start w:val="1"/>
      <w:numFmt w:val="bullet"/>
      <w:lvlText w:val="-"/>
      <w:lvlJc w:val="left"/>
      <w:pPr>
        <w:ind w:left="720" w:hanging="360"/>
      </w:pPr>
      <w:rPr>
        <w:rFonts w:ascii="Calibri" w:hAnsi="Calibri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251878"/>
    <w:multiLevelType w:val="hybridMultilevel"/>
    <w:tmpl w:val="87D0DE2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001190B"/>
    <w:multiLevelType w:val="hybridMultilevel"/>
    <w:tmpl w:val="4E8CBB90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E334EE"/>
    <w:multiLevelType w:val="hybridMultilevel"/>
    <w:tmpl w:val="B202664E"/>
    <w:lvl w:ilvl="0" w:tplc="48090019">
      <w:start w:val="1"/>
      <w:numFmt w:val="lowerLetter"/>
      <w:lvlText w:val="%1."/>
      <w:lvlJc w:val="lef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F9A1131"/>
    <w:multiLevelType w:val="hybridMultilevel"/>
    <w:tmpl w:val="5EE01494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</w:num>
  <w:num w:numId="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4"/>
  </w:num>
  <w:num w:numId="5">
    <w:abstractNumId w:val="7"/>
  </w:num>
  <w:num w:numId="6">
    <w:abstractNumId w:val="6"/>
  </w:num>
  <w:num w:numId="7">
    <w:abstractNumId w:val="25"/>
  </w:num>
  <w:num w:numId="8">
    <w:abstractNumId w:val="24"/>
  </w:num>
  <w:num w:numId="9">
    <w:abstractNumId w:val="13"/>
  </w:num>
  <w:num w:numId="10">
    <w:abstractNumId w:val="15"/>
  </w:num>
  <w:num w:numId="11">
    <w:abstractNumId w:val="17"/>
  </w:num>
  <w:num w:numId="12">
    <w:abstractNumId w:val="18"/>
  </w:num>
  <w:num w:numId="13">
    <w:abstractNumId w:val="21"/>
  </w:num>
  <w:num w:numId="14">
    <w:abstractNumId w:val="5"/>
  </w:num>
  <w:num w:numId="15">
    <w:abstractNumId w:val="0"/>
  </w:num>
  <w:num w:numId="16">
    <w:abstractNumId w:val="8"/>
  </w:num>
  <w:num w:numId="17">
    <w:abstractNumId w:val="19"/>
  </w:num>
  <w:num w:numId="18">
    <w:abstractNumId w:val="16"/>
  </w:num>
  <w:num w:numId="19">
    <w:abstractNumId w:val="23"/>
  </w:num>
  <w:num w:numId="20">
    <w:abstractNumId w:val="2"/>
  </w:num>
  <w:num w:numId="21">
    <w:abstractNumId w:val="10"/>
  </w:num>
  <w:num w:numId="22">
    <w:abstractNumId w:val="3"/>
  </w:num>
  <w:num w:numId="23">
    <w:abstractNumId w:val="9"/>
  </w:num>
  <w:num w:numId="24">
    <w:abstractNumId w:val="20"/>
  </w:num>
  <w:num w:numId="25">
    <w:abstractNumId w:val="4"/>
  </w:num>
  <w:num w:numId="26">
    <w:abstractNumId w:val="12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B7704"/>
    <w:rsid w:val="00001D5C"/>
    <w:rsid w:val="00005396"/>
    <w:rsid w:val="00005612"/>
    <w:rsid w:val="00005EC6"/>
    <w:rsid w:val="00006AA8"/>
    <w:rsid w:val="000100E5"/>
    <w:rsid w:val="00011937"/>
    <w:rsid w:val="000120B0"/>
    <w:rsid w:val="00012365"/>
    <w:rsid w:val="0001254E"/>
    <w:rsid w:val="000132B3"/>
    <w:rsid w:val="00015290"/>
    <w:rsid w:val="000176DF"/>
    <w:rsid w:val="00017829"/>
    <w:rsid w:val="000203BB"/>
    <w:rsid w:val="00020C48"/>
    <w:rsid w:val="00021487"/>
    <w:rsid w:val="00022091"/>
    <w:rsid w:val="00022CD7"/>
    <w:rsid w:val="00023A78"/>
    <w:rsid w:val="0002465B"/>
    <w:rsid w:val="00030640"/>
    <w:rsid w:val="00030FA6"/>
    <w:rsid w:val="00031C6C"/>
    <w:rsid w:val="00032524"/>
    <w:rsid w:val="00033112"/>
    <w:rsid w:val="0003380F"/>
    <w:rsid w:val="00035998"/>
    <w:rsid w:val="00035EC7"/>
    <w:rsid w:val="000361E8"/>
    <w:rsid w:val="00036AA3"/>
    <w:rsid w:val="00042F3E"/>
    <w:rsid w:val="00042F63"/>
    <w:rsid w:val="00044043"/>
    <w:rsid w:val="00044107"/>
    <w:rsid w:val="0004450F"/>
    <w:rsid w:val="00044ED3"/>
    <w:rsid w:val="00045A89"/>
    <w:rsid w:val="00045EC7"/>
    <w:rsid w:val="000461E0"/>
    <w:rsid w:val="000469FD"/>
    <w:rsid w:val="00047292"/>
    <w:rsid w:val="000500D1"/>
    <w:rsid w:val="000506F5"/>
    <w:rsid w:val="00051120"/>
    <w:rsid w:val="0005183A"/>
    <w:rsid w:val="00051A0B"/>
    <w:rsid w:val="000523D7"/>
    <w:rsid w:val="00052648"/>
    <w:rsid w:val="00052752"/>
    <w:rsid w:val="00052A31"/>
    <w:rsid w:val="00053277"/>
    <w:rsid w:val="000534A4"/>
    <w:rsid w:val="000559BB"/>
    <w:rsid w:val="00060DAC"/>
    <w:rsid w:val="00061913"/>
    <w:rsid w:val="00061E95"/>
    <w:rsid w:val="00063885"/>
    <w:rsid w:val="0006396F"/>
    <w:rsid w:val="00064809"/>
    <w:rsid w:val="00065926"/>
    <w:rsid w:val="00066870"/>
    <w:rsid w:val="00066AC6"/>
    <w:rsid w:val="00066C53"/>
    <w:rsid w:val="000670BC"/>
    <w:rsid w:val="00067AC1"/>
    <w:rsid w:val="000703E2"/>
    <w:rsid w:val="0007068A"/>
    <w:rsid w:val="00070C0E"/>
    <w:rsid w:val="00070CB5"/>
    <w:rsid w:val="00072AEE"/>
    <w:rsid w:val="0007403C"/>
    <w:rsid w:val="00074A53"/>
    <w:rsid w:val="00076A55"/>
    <w:rsid w:val="0008056E"/>
    <w:rsid w:val="00080A7F"/>
    <w:rsid w:val="00084198"/>
    <w:rsid w:val="0008510B"/>
    <w:rsid w:val="0008545F"/>
    <w:rsid w:val="00086193"/>
    <w:rsid w:val="00086E87"/>
    <w:rsid w:val="00086F49"/>
    <w:rsid w:val="0008726F"/>
    <w:rsid w:val="00087CBC"/>
    <w:rsid w:val="00090280"/>
    <w:rsid w:val="00090412"/>
    <w:rsid w:val="00090A6A"/>
    <w:rsid w:val="00092D4C"/>
    <w:rsid w:val="00094824"/>
    <w:rsid w:val="00095C1C"/>
    <w:rsid w:val="000960A2"/>
    <w:rsid w:val="000A04F9"/>
    <w:rsid w:val="000A22AE"/>
    <w:rsid w:val="000A4551"/>
    <w:rsid w:val="000A5728"/>
    <w:rsid w:val="000A62F3"/>
    <w:rsid w:val="000A6C76"/>
    <w:rsid w:val="000B20B0"/>
    <w:rsid w:val="000B2A64"/>
    <w:rsid w:val="000B4F3F"/>
    <w:rsid w:val="000B5EBF"/>
    <w:rsid w:val="000B6759"/>
    <w:rsid w:val="000B6D57"/>
    <w:rsid w:val="000B7EF7"/>
    <w:rsid w:val="000C07D7"/>
    <w:rsid w:val="000C23F7"/>
    <w:rsid w:val="000C2808"/>
    <w:rsid w:val="000C473F"/>
    <w:rsid w:val="000C4750"/>
    <w:rsid w:val="000C4E39"/>
    <w:rsid w:val="000C7AF1"/>
    <w:rsid w:val="000D0F82"/>
    <w:rsid w:val="000D214F"/>
    <w:rsid w:val="000D249D"/>
    <w:rsid w:val="000D3BA4"/>
    <w:rsid w:val="000D3D38"/>
    <w:rsid w:val="000D42D0"/>
    <w:rsid w:val="000E0D5B"/>
    <w:rsid w:val="000E104E"/>
    <w:rsid w:val="000E164E"/>
    <w:rsid w:val="000E1C7B"/>
    <w:rsid w:val="000E3666"/>
    <w:rsid w:val="000E427B"/>
    <w:rsid w:val="000E43A1"/>
    <w:rsid w:val="000E68C2"/>
    <w:rsid w:val="000E7E05"/>
    <w:rsid w:val="000F13B0"/>
    <w:rsid w:val="000F2F05"/>
    <w:rsid w:val="000F3906"/>
    <w:rsid w:val="000F4617"/>
    <w:rsid w:val="000F4C00"/>
    <w:rsid w:val="000F5F95"/>
    <w:rsid w:val="00101DCE"/>
    <w:rsid w:val="00102B89"/>
    <w:rsid w:val="00103154"/>
    <w:rsid w:val="0010448E"/>
    <w:rsid w:val="00106547"/>
    <w:rsid w:val="001077C8"/>
    <w:rsid w:val="00107CE3"/>
    <w:rsid w:val="001111C4"/>
    <w:rsid w:val="00111285"/>
    <w:rsid w:val="00111372"/>
    <w:rsid w:val="001113C0"/>
    <w:rsid w:val="00112B91"/>
    <w:rsid w:val="001145F0"/>
    <w:rsid w:val="001157EC"/>
    <w:rsid w:val="00120C2B"/>
    <w:rsid w:val="00120E6B"/>
    <w:rsid w:val="00122AFE"/>
    <w:rsid w:val="00123284"/>
    <w:rsid w:val="00125F97"/>
    <w:rsid w:val="0012613A"/>
    <w:rsid w:val="001261F0"/>
    <w:rsid w:val="00126AEA"/>
    <w:rsid w:val="00127322"/>
    <w:rsid w:val="00130406"/>
    <w:rsid w:val="00130ABE"/>
    <w:rsid w:val="00132E2F"/>
    <w:rsid w:val="00132E55"/>
    <w:rsid w:val="001337EA"/>
    <w:rsid w:val="00133CE0"/>
    <w:rsid w:val="00140340"/>
    <w:rsid w:val="00140A24"/>
    <w:rsid w:val="00140D76"/>
    <w:rsid w:val="00142A78"/>
    <w:rsid w:val="0014467C"/>
    <w:rsid w:val="001447CF"/>
    <w:rsid w:val="00144D47"/>
    <w:rsid w:val="001453D8"/>
    <w:rsid w:val="00145BD7"/>
    <w:rsid w:val="001467DE"/>
    <w:rsid w:val="00147582"/>
    <w:rsid w:val="00147B3F"/>
    <w:rsid w:val="00151F59"/>
    <w:rsid w:val="0015247B"/>
    <w:rsid w:val="00152573"/>
    <w:rsid w:val="00152E50"/>
    <w:rsid w:val="001530AE"/>
    <w:rsid w:val="0015349E"/>
    <w:rsid w:val="00153A5A"/>
    <w:rsid w:val="00154A24"/>
    <w:rsid w:val="00160E04"/>
    <w:rsid w:val="00161AD6"/>
    <w:rsid w:val="00164AA3"/>
    <w:rsid w:val="00164F08"/>
    <w:rsid w:val="00164FC8"/>
    <w:rsid w:val="00166AC5"/>
    <w:rsid w:val="0016728D"/>
    <w:rsid w:val="001719EF"/>
    <w:rsid w:val="00172D78"/>
    <w:rsid w:val="00173B02"/>
    <w:rsid w:val="00173B0A"/>
    <w:rsid w:val="001745D9"/>
    <w:rsid w:val="00180CD8"/>
    <w:rsid w:val="00181CFC"/>
    <w:rsid w:val="0018346A"/>
    <w:rsid w:val="00183C8D"/>
    <w:rsid w:val="001878E5"/>
    <w:rsid w:val="00191F5F"/>
    <w:rsid w:val="00192168"/>
    <w:rsid w:val="0019335C"/>
    <w:rsid w:val="00194D1E"/>
    <w:rsid w:val="00195813"/>
    <w:rsid w:val="00195A06"/>
    <w:rsid w:val="001968A4"/>
    <w:rsid w:val="0019695E"/>
    <w:rsid w:val="00196F8C"/>
    <w:rsid w:val="001A0078"/>
    <w:rsid w:val="001A16F5"/>
    <w:rsid w:val="001A5901"/>
    <w:rsid w:val="001A5C60"/>
    <w:rsid w:val="001A6832"/>
    <w:rsid w:val="001A795A"/>
    <w:rsid w:val="001A7AEF"/>
    <w:rsid w:val="001B12B8"/>
    <w:rsid w:val="001B1406"/>
    <w:rsid w:val="001B14B5"/>
    <w:rsid w:val="001B3830"/>
    <w:rsid w:val="001B4C41"/>
    <w:rsid w:val="001B51A5"/>
    <w:rsid w:val="001B5A20"/>
    <w:rsid w:val="001B7417"/>
    <w:rsid w:val="001C0BAA"/>
    <w:rsid w:val="001C0FAE"/>
    <w:rsid w:val="001C29F4"/>
    <w:rsid w:val="001C37FD"/>
    <w:rsid w:val="001C395A"/>
    <w:rsid w:val="001C41C3"/>
    <w:rsid w:val="001C78B6"/>
    <w:rsid w:val="001C7E59"/>
    <w:rsid w:val="001D1D8D"/>
    <w:rsid w:val="001D2444"/>
    <w:rsid w:val="001D36D4"/>
    <w:rsid w:val="001D448E"/>
    <w:rsid w:val="001D5AFA"/>
    <w:rsid w:val="001D5B1A"/>
    <w:rsid w:val="001D6BFE"/>
    <w:rsid w:val="001D7E7D"/>
    <w:rsid w:val="001E08F8"/>
    <w:rsid w:val="001E132C"/>
    <w:rsid w:val="001E23F1"/>
    <w:rsid w:val="001E3D6D"/>
    <w:rsid w:val="001E3D79"/>
    <w:rsid w:val="001E5989"/>
    <w:rsid w:val="001E7077"/>
    <w:rsid w:val="001F226F"/>
    <w:rsid w:val="001F3AA8"/>
    <w:rsid w:val="001F4753"/>
    <w:rsid w:val="001F4B39"/>
    <w:rsid w:val="001F60AF"/>
    <w:rsid w:val="001F633D"/>
    <w:rsid w:val="001F668C"/>
    <w:rsid w:val="001F709E"/>
    <w:rsid w:val="00200335"/>
    <w:rsid w:val="00200D72"/>
    <w:rsid w:val="00200DEF"/>
    <w:rsid w:val="00201C4E"/>
    <w:rsid w:val="002020E7"/>
    <w:rsid w:val="0020336D"/>
    <w:rsid w:val="00203C1C"/>
    <w:rsid w:val="00204012"/>
    <w:rsid w:val="002041F4"/>
    <w:rsid w:val="00204CBA"/>
    <w:rsid w:val="002053E7"/>
    <w:rsid w:val="00206AC1"/>
    <w:rsid w:val="00211C79"/>
    <w:rsid w:val="002128AC"/>
    <w:rsid w:val="0021290E"/>
    <w:rsid w:val="00212F21"/>
    <w:rsid w:val="0021416D"/>
    <w:rsid w:val="00214356"/>
    <w:rsid w:val="00214C0D"/>
    <w:rsid w:val="00215184"/>
    <w:rsid w:val="00215427"/>
    <w:rsid w:val="00217384"/>
    <w:rsid w:val="002178F1"/>
    <w:rsid w:val="00217BB7"/>
    <w:rsid w:val="002200F8"/>
    <w:rsid w:val="00221CFE"/>
    <w:rsid w:val="00223246"/>
    <w:rsid w:val="00223645"/>
    <w:rsid w:val="002276CB"/>
    <w:rsid w:val="00227C48"/>
    <w:rsid w:val="002301A1"/>
    <w:rsid w:val="002315AB"/>
    <w:rsid w:val="00232314"/>
    <w:rsid w:val="00236387"/>
    <w:rsid w:val="00236AE1"/>
    <w:rsid w:val="002445FA"/>
    <w:rsid w:val="002447B0"/>
    <w:rsid w:val="00245097"/>
    <w:rsid w:val="00245932"/>
    <w:rsid w:val="00245C19"/>
    <w:rsid w:val="00247C38"/>
    <w:rsid w:val="002517FB"/>
    <w:rsid w:val="00251D98"/>
    <w:rsid w:val="00252C70"/>
    <w:rsid w:val="00252EBC"/>
    <w:rsid w:val="00252F12"/>
    <w:rsid w:val="00253D2B"/>
    <w:rsid w:val="00254DB8"/>
    <w:rsid w:val="00255625"/>
    <w:rsid w:val="002559ED"/>
    <w:rsid w:val="0025645D"/>
    <w:rsid w:val="0026029E"/>
    <w:rsid w:val="00261842"/>
    <w:rsid w:val="002619C6"/>
    <w:rsid w:val="00262335"/>
    <w:rsid w:val="00262C71"/>
    <w:rsid w:val="00262DE7"/>
    <w:rsid w:val="00263CFB"/>
    <w:rsid w:val="002665AA"/>
    <w:rsid w:val="002670AD"/>
    <w:rsid w:val="00267820"/>
    <w:rsid w:val="00267866"/>
    <w:rsid w:val="00270AC8"/>
    <w:rsid w:val="00272909"/>
    <w:rsid w:val="002733C8"/>
    <w:rsid w:val="00274756"/>
    <w:rsid w:val="00277727"/>
    <w:rsid w:val="0028044C"/>
    <w:rsid w:val="002830F0"/>
    <w:rsid w:val="00283834"/>
    <w:rsid w:val="00284D9B"/>
    <w:rsid w:val="0028585A"/>
    <w:rsid w:val="00285D5E"/>
    <w:rsid w:val="00286A02"/>
    <w:rsid w:val="00286A45"/>
    <w:rsid w:val="0028702A"/>
    <w:rsid w:val="00287048"/>
    <w:rsid w:val="002908C2"/>
    <w:rsid w:val="00290A5E"/>
    <w:rsid w:val="00291A36"/>
    <w:rsid w:val="00293161"/>
    <w:rsid w:val="00295A0A"/>
    <w:rsid w:val="00295A51"/>
    <w:rsid w:val="00295DA6"/>
    <w:rsid w:val="002A0647"/>
    <w:rsid w:val="002A1242"/>
    <w:rsid w:val="002A1F7B"/>
    <w:rsid w:val="002A2693"/>
    <w:rsid w:val="002A2E7B"/>
    <w:rsid w:val="002A5DD1"/>
    <w:rsid w:val="002A6432"/>
    <w:rsid w:val="002A64BB"/>
    <w:rsid w:val="002A69F3"/>
    <w:rsid w:val="002A6FD5"/>
    <w:rsid w:val="002A71D7"/>
    <w:rsid w:val="002B2C77"/>
    <w:rsid w:val="002B3A00"/>
    <w:rsid w:val="002B429B"/>
    <w:rsid w:val="002B4CA0"/>
    <w:rsid w:val="002B599F"/>
    <w:rsid w:val="002B60CA"/>
    <w:rsid w:val="002B627E"/>
    <w:rsid w:val="002B67D6"/>
    <w:rsid w:val="002B6AB8"/>
    <w:rsid w:val="002C032E"/>
    <w:rsid w:val="002C27A4"/>
    <w:rsid w:val="002C5017"/>
    <w:rsid w:val="002C71AD"/>
    <w:rsid w:val="002D058B"/>
    <w:rsid w:val="002D0745"/>
    <w:rsid w:val="002D1E5A"/>
    <w:rsid w:val="002D59A1"/>
    <w:rsid w:val="002D7A69"/>
    <w:rsid w:val="002E4EE3"/>
    <w:rsid w:val="002E5FD2"/>
    <w:rsid w:val="002E6021"/>
    <w:rsid w:val="002E62C6"/>
    <w:rsid w:val="002E661D"/>
    <w:rsid w:val="002E70EC"/>
    <w:rsid w:val="002F022B"/>
    <w:rsid w:val="002F12E7"/>
    <w:rsid w:val="002F1E8F"/>
    <w:rsid w:val="002F4D7C"/>
    <w:rsid w:val="002F4E2B"/>
    <w:rsid w:val="002F61D6"/>
    <w:rsid w:val="002F6958"/>
    <w:rsid w:val="002F7D63"/>
    <w:rsid w:val="00301064"/>
    <w:rsid w:val="00301922"/>
    <w:rsid w:val="00301B4D"/>
    <w:rsid w:val="00302A7B"/>
    <w:rsid w:val="00303311"/>
    <w:rsid w:val="003033DE"/>
    <w:rsid w:val="00303514"/>
    <w:rsid w:val="0030500B"/>
    <w:rsid w:val="00305D2E"/>
    <w:rsid w:val="00306C80"/>
    <w:rsid w:val="00306CF4"/>
    <w:rsid w:val="003076D0"/>
    <w:rsid w:val="00307B99"/>
    <w:rsid w:val="003144C8"/>
    <w:rsid w:val="00315352"/>
    <w:rsid w:val="00316174"/>
    <w:rsid w:val="0032055F"/>
    <w:rsid w:val="00322434"/>
    <w:rsid w:val="00322EFA"/>
    <w:rsid w:val="00323049"/>
    <w:rsid w:val="003235F0"/>
    <w:rsid w:val="00324D9E"/>
    <w:rsid w:val="00325604"/>
    <w:rsid w:val="00325605"/>
    <w:rsid w:val="0032653B"/>
    <w:rsid w:val="0032690B"/>
    <w:rsid w:val="00326BF8"/>
    <w:rsid w:val="00332056"/>
    <w:rsid w:val="00333F96"/>
    <w:rsid w:val="00334452"/>
    <w:rsid w:val="00340565"/>
    <w:rsid w:val="00342FED"/>
    <w:rsid w:val="003432AF"/>
    <w:rsid w:val="00343D0B"/>
    <w:rsid w:val="00345CEE"/>
    <w:rsid w:val="0034635C"/>
    <w:rsid w:val="00346CCD"/>
    <w:rsid w:val="00351240"/>
    <w:rsid w:val="00351659"/>
    <w:rsid w:val="00351A84"/>
    <w:rsid w:val="0035563B"/>
    <w:rsid w:val="003565CC"/>
    <w:rsid w:val="003579E7"/>
    <w:rsid w:val="00360BE4"/>
    <w:rsid w:val="00361C95"/>
    <w:rsid w:val="00362612"/>
    <w:rsid w:val="00364A54"/>
    <w:rsid w:val="00365316"/>
    <w:rsid w:val="00365F95"/>
    <w:rsid w:val="00370B41"/>
    <w:rsid w:val="0037108C"/>
    <w:rsid w:val="00373AA9"/>
    <w:rsid w:val="00374802"/>
    <w:rsid w:val="00374D31"/>
    <w:rsid w:val="0037704E"/>
    <w:rsid w:val="00377CFC"/>
    <w:rsid w:val="00380066"/>
    <w:rsid w:val="003804B9"/>
    <w:rsid w:val="00382580"/>
    <w:rsid w:val="00383757"/>
    <w:rsid w:val="00383D65"/>
    <w:rsid w:val="003847DE"/>
    <w:rsid w:val="00386365"/>
    <w:rsid w:val="00387034"/>
    <w:rsid w:val="003903FC"/>
    <w:rsid w:val="0039040D"/>
    <w:rsid w:val="00390731"/>
    <w:rsid w:val="00390D6C"/>
    <w:rsid w:val="00392F5A"/>
    <w:rsid w:val="003930CE"/>
    <w:rsid w:val="00394CAF"/>
    <w:rsid w:val="003954E3"/>
    <w:rsid w:val="00395AC0"/>
    <w:rsid w:val="00396C4C"/>
    <w:rsid w:val="003A0555"/>
    <w:rsid w:val="003A140A"/>
    <w:rsid w:val="003A1E31"/>
    <w:rsid w:val="003A2F4A"/>
    <w:rsid w:val="003A3EC9"/>
    <w:rsid w:val="003A4931"/>
    <w:rsid w:val="003A59FF"/>
    <w:rsid w:val="003A6629"/>
    <w:rsid w:val="003A6995"/>
    <w:rsid w:val="003B0935"/>
    <w:rsid w:val="003B1C9C"/>
    <w:rsid w:val="003B4661"/>
    <w:rsid w:val="003B6009"/>
    <w:rsid w:val="003B699D"/>
    <w:rsid w:val="003B6A68"/>
    <w:rsid w:val="003B7704"/>
    <w:rsid w:val="003C06C1"/>
    <w:rsid w:val="003C2273"/>
    <w:rsid w:val="003C2539"/>
    <w:rsid w:val="003C298B"/>
    <w:rsid w:val="003C2BB1"/>
    <w:rsid w:val="003C4AEE"/>
    <w:rsid w:val="003C4CF3"/>
    <w:rsid w:val="003C54FF"/>
    <w:rsid w:val="003C7AFD"/>
    <w:rsid w:val="003D044A"/>
    <w:rsid w:val="003D23BC"/>
    <w:rsid w:val="003D4DDD"/>
    <w:rsid w:val="003E305C"/>
    <w:rsid w:val="003E4FD0"/>
    <w:rsid w:val="003E5661"/>
    <w:rsid w:val="003E6716"/>
    <w:rsid w:val="003E74EA"/>
    <w:rsid w:val="003F0358"/>
    <w:rsid w:val="003F0EF9"/>
    <w:rsid w:val="003F11B8"/>
    <w:rsid w:val="003F1744"/>
    <w:rsid w:val="003F1BBE"/>
    <w:rsid w:val="003F1CFB"/>
    <w:rsid w:val="003F38D8"/>
    <w:rsid w:val="003F4605"/>
    <w:rsid w:val="003F52CA"/>
    <w:rsid w:val="003F58F8"/>
    <w:rsid w:val="003F60CD"/>
    <w:rsid w:val="003F6983"/>
    <w:rsid w:val="003F6F5F"/>
    <w:rsid w:val="003F7818"/>
    <w:rsid w:val="003F7C18"/>
    <w:rsid w:val="0040157F"/>
    <w:rsid w:val="00401B32"/>
    <w:rsid w:val="00401F5A"/>
    <w:rsid w:val="00405392"/>
    <w:rsid w:val="00406273"/>
    <w:rsid w:val="00406530"/>
    <w:rsid w:val="004117F7"/>
    <w:rsid w:val="0041498F"/>
    <w:rsid w:val="00414E20"/>
    <w:rsid w:val="00416735"/>
    <w:rsid w:val="00420CEF"/>
    <w:rsid w:val="00421DEE"/>
    <w:rsid w:val="004221D8"/>
    <w:rsid w:val="004224BC"/>
    <w:rsid w:val="00425434"/>
    <w:rsid w:val="00426369"/>
    <w:rsid w:val="00426814"/>
    <w:rsid w:val="00426C7F"/>
    <w:rsid w:val="00432065"/>
    <w:rsid w:val="00433404"/>
    <w:rsid w:val="0043361E"/>
    <w:rsid w:val="00433C7A"/>
    <w:rsid w:val="00434BFA"/>
    <w:rsid w:val="00434E69"/>
    <w:rsid w:val="00436384"/>
    <w:rsid w:val="0043661E"/>
    <w:rsid w:val="00436695"/>
    <w:rsid w:val="00436817"/>
    <w:rsid w:val="0044297E"/>
    <w:rsid w:val="00443131"/>
    <w:rsid w:val="00443271"/>
    <w:rsid w:val="00443620"/>
    <w:rsid w:val="00444152"/>
    <w:rsid w:val="00444730"/>
    <w:rsid w:val="00444AD4"/>
    <w:rsid w:val="00445470"/>
    <w:rsid w:val="00445942"/>
    <w:rsid w:val="00445F41"/>
    <w:rsid w:val="004505A1"/>
    <w:rsid w:val="00452B31"/>
    <w:rsid w:val="00454C34"/>
    <w:rsid w:val="0045544C"/>
    <w:rsid w:val="00457E55"/>
    <w:rsid w:val="00460A7A"/>
    <w:rsid w:val="00460EB8"/>
    <w:rsid w:val="00462DA1"/>
    <w:rsid w:val="004630F8"/>
    <w:rsid w:val="004633FF"/>
    <w:rsid w:val="00464A0B"/>
    <w:rsid w:val="0046556C"/>
    <w:rsid w:val="00465767"/>
    <w:rsid w:val="00466415"/>
    <w:rsid w:val="00466E7B"/>
    <w:rsid w:val="00467604"/>
    <w:rsid w:val="00467DFB"/>
    <w:rsid w:val="00470370"/>
    <w:rsid w:val="0047070B"/>
    <w:rsid w:val="00470A69"/>
    <w:rsid w:val="004721AB"/>
    <w:rsid w:val="004723E9"/>
    <w:rsid w:val="004729F7"/>
    <w:rsid w:val="0047412F"/>
    <w:rsid w:val="00475192"/>
    <w:rsid w:val="00476AE9"/>
    <w:rsid w:val="0048015B"/>
    <w:rsid w:val="00480CD1"/>
    <w:rsid w:val="00480FAF"/>
    <w:rsid w:val="004817F2"/>
    <w:rsid w:val="00481DE1"/>
    <w:rsid w:val="00484E8E"/>
    <w:rsid w:val="004870AF"/>
    <w:rsid w:val="0048738D"/>
    <w:rsid w:val="00487FA8"/>
    <w:rsid w:val="0049087A"/>
    <w:rsid w:val="0049409B"/>
    <w:rsid w:val="0049427A"/>
    <w:rsid w:val="00496AA6"/>
    <w:rsid w:val="0049708C"/>
    <w:rsid w:val="00497CF1"/>
    <w:rsid w:val="00497DD6"/>
    <w:rsid w:val="004A0324"/>
    <w:rsid w:val="004A38D7"/>
    <w:rsid w:val="004A3E26"/>
    <w:rsid w:val="004A52A7"/>
    <w:rsid w:val="004A5874"/>
    <w:rsid w:val="004A73B9"/>
    <w:rsid w:val="004A7725"/>
    <w:rsid w:val="004B056D"/>
    <w:rsid w:val="004B1EDD"/>
    <w:rsid w:val="004B2DC7"/>
    <w:rsid w:val="004B3839"/>
    <w:rsid w:val="004B3DB7"/>
    <w:rsid w:val="004B4569"/>
    <w:rsid w:val="004B499F"/>
    <w:rsid w:val="004B5064"/>
    <w:rsid w:val="004B566A"/>
    <w:rsid w:val="004B5C3E"/>
    <w:rsid w:val="004B6D3E"/>
    <w:rsid w:val="004C1494"/>
    <w:rsid w:val="004C1AC2"/>
    <w:rsid w:val="004C24D2"/>
    <w:rsid w:val="004C34E0"/>
    <w:rsid w:val="004C38B3"/>
    <w:rsid w:val="004C3F78"/>
    <w:rsid w:val="004C4215"/>
    <w:rsid w:val="004C4683"/>
    <w:rsid w:val="004C4F75"/>
    <w:rsid w:val="004C6E14"/>
    <w:rsid w:val="004C7105"/>
    <w:rsid w:val="004C7E7E"/>
    <w:rsid w:val="004C7ECF"/>
    <w:rsid w:val="004D0536"/>
    <w:rsid w:val="004D07D3"/>
    <w:rsid w:val="004D0CA5"/>
    <w:rsid w:val="004D1B2D"/>
    <w:rsid w:val="004D3CB9"/>
    <w:rsid w:val="004D76C3"/>
    <w:rsid w:val="004D799E"/>
    <w:rsid w:val="004D7F46"/>
    <w:rsid w:val="004E06C4"/>
    <w:rsid w:val="004E0C99"/>
    <w:rsid w:val="004E1A26"/>
    <w:rsid w:val="004E229C"/>
    <w:rsid w:val="004E4901"/>
    <w:rsid w:val="004E6423"/>
    <w:rsid w:val="004E6DAF"/>
    <w:rsid w:val="004F0E22"/>
    <w:rsid w:val="004F4D49"/>
    <w:rsid w:val="004F4DBC"/>
    <w:rsid w:val="004F4FE4"/>
    <w:rsid w:val="004F526D"/>
    <w:rsid w:val="004F7632"/>
    <w:rsid w:val="0050051A"/>
    <w:rsid w:val="005013B6"/>
    <w:rsid w:val="005023F5"/>
    <w:rsid w:val="00503957"/>
    <w:rsid w:val="00505DA9"/>
    <w:rsid w:val="005067CE"/>
    <w:rsid w:val="00506C69"/>
    <w:rsid w:val="00511068"/>
    <w:rsid w:val="00511BEC"/>
    <w:rsid w:val="005136CA"/>
    <w:rsid w:val="00513EBB"/>
    <w:rsid w:val="00514583"/>
    <w:rsid w:val="005155DD"/>
    <w:rsid w:val="0051593D"/>
    <w:rsid w:val="005169D0"/>
    <w:rsid w:val="00520570"/>
    <w:rsid w:val="00520854"/>
    <w:rsid w:val="005215C6"/>
    <w:rsid w:val="00522E31"/>
    <w:rsid w:val="00523CD7"/>
    <w:rsid w:val="00523F6D"/>
    <w:rsid w:val="005259F1"/>
    <w:rsid w:val="00527FC5"/>
    <w:rsid w:val="005305A0"/>
    <w:rsid w:val="005307D5"/>
    <w:rsid w:val="00530D65"/>
    <w:rsid w:val="00531885"/>
    <w:rsid w:val="00532017"/>
    <w:rsid w:val="005326FA"/>
    <w:rsid w:val="00533AFD"/>
    <w:rsid w:val="00534678"/>
    <w:rsid w:val="00535A91"/>
    <w:rsid w:val="0053626A"/>
    <w:rsid w:val="00544812"/>
    <w:rsid w:val="005451CE"/>
    <w:rsid w:val="005460EC"/>
    <w:rsid w:val="00547425"/>
    <w:rsid w:val="00547757"/>
    <w:rsid w:val="00550AB1"/>
    <w:rsid w:val="0055125A"/>
    <w:rsid w:val="00552054"/>
    <w:rsid w:val="0055281A"/>
    <w:rsid w:val="00555278"/>
    <w:rsid w:val="005554DF"/>
    <w:rsid w:val="0055625E"/>
    <w:rsid w:val="00556530"/>
    <w:rsid w:val="00556642"/>
    <w:rsid w:val="005625F9"/>
    <w:rsid w:val="00562AAB"/>
    <w:rsid w:val="00564293"/>
    <w:rsid w:val="00564408"/>
    <w:rsid w:val="00565187"/>
    <w:rsid w:val="005661FA"/>
    <w:rsid w:val="00566219"/>
    <w:rsid w:val="0057198A"/>
    <w:rsid w:val="005722E5"/>
    <w:rsid w:val="0057255D"/>
    <w:rsid w:val="00574174"/>
    <w:rsid w:val="00574BD1"/>
    <w:rsid w:val="00581702"/>
    <w:rsid w:val="00581CD8"/>
    <w:rsid w:val="00582516"/>
    <w:rsid w:val="005827D3"/>
    <w:rsid w:val="00582D6C"/>
    <w:rsid w:val="00584808"/>
    <w:rsid w:val="005850F9"/>
    <w:rsid w:val="005851B8"/>
    <w:rsid w:val="005851BD"/>
    <w:rsid w:val="00587EE2"/>
    <w:rsid w:val="00590F93"/>
    <w:rsid w:val="0059111F"/>
    <w:rsid w:val="00592177"/>
    <w:rsid w:val="00592B07"/>
    <w:rsid w:val="0059438E"/>
    <w:rsid w:val="0059494B"/>
    <w:rsid w:val="00594C6B"/>
    <w:rsid w:val="005970E5"/>
    <w:rsid w:val="005B09D0"/>
    <w:rsid w:val="005B0E8C"/>
    <w:rsid w:val="005B1667"/>
    <w:rsid w:val="005B40CF"/>
    <w:rsid w:val="005B5A31"/>
    <w:rsid w:val="005B678E"/>
    <w:rsid w:val="005C10E9"/>
    <w:rsid w:val="005C16CA"/>
    <w:rsid w:val="005C20E9"/>
    <w:rsid w:val="005C29B3"/>
    <w:rsid w:val="005C3691"/>
    <w:rsid w:val="005C3ACC"/>
    <w:rsid w:val="005C455A"/>
    <w:rsid w:val="005C514F"/>
    <w:rsid w:val="005C53AE"/>
    <w:rsid w:val="005C62AF"/>
    <w:rsid w:val="005D1EA2"/>
    <w:rsid w:val="005D5097"/>
    <w:rsid w:val="005D78B1"/>
    <w:rsid w:val="005D79BE"/>
    <w:rsid w:val="005D7DD4"/>
    <w:rsid w:val="005D7F99"/>
    <w:rsid w:val="005D7FA8"/>
    <w:rsid w:val="005E12DF"/>
    <w:rsid w:val="005E1BAE"/>
    <w:rsid w:val="005E1FCA"/>
    <w:rsid w:val="005E3CF6"/>
    <w:rsid w:val="005E4990"/>
    <w:rsid w:val="005E4C0A"/>
    <w:rsid w:val="005E6B63"/>
    <w:rsid w:val="005E7358"/>
    <w:rsid w:val="005F17E9"/>
    <w:rsid w:val="005F3370"/>
    <w:rsid w:val="005F63A6"/>
    <w:rsid w:val="005F6AFC"/>
    <w:rsid w:val="005F6E4C"/>
    <w:rsid w:val="005F79EB"/>
    <w:rsid w:val="005F7A25"/>
    <w:rsid w:val="006002D0"/>
    <w:rsid w:val="0060063F"/>
    <w:rsid w:val="0060074C"/>
    <w:rsid w:val="00602393"/>
    <w:rsid w:val="00602C68"/>
    <w:rsid w:val="00604EDB"/>
    <w:rsid w:val="006056BD"/>
    <w:rsid w:val="006059B1"/>
    <w:rsid w:val="00605B22"/>
    <w:rsid w:val="006061DF"/>
    <w:rsid w:val="00606413"/>
    <w:rsid w:val="0060643F"/>
    <w:rsid w:val="00607796"/>
    <w:rsid w:val="00607D4F"/>
    <w:rsid w:val="00610945"/>
    <w:rsid w:val="0061270D"/>
    <w:rsid w:val="00616CEA"/>
    <w:rsid w:val="00617FB1"/>
    <w:rsid w:val="0062048A"/>
    <w:rsid w:val="0062757B"/>
    <w:rsid w:val="00627AEB"/>
    <w:rsid w:val="00627CDF"/>
    <w:rsid w:val="006321FC"/>
    <w:rsid w:val="0063234B"/>
    <w:rsid w:val="0063258F"/>
    <w:rsid w:val="006325B5"/>
    <w:rsid w:val="00633E58"/>
    <w:rsid w:val="00634278"/>
    <w:rsid w:val="0063724A"/>
    <w:rsid w:val="006372D2"/>
    <w:rsid w:val="0063749C"/>
    <w:rsid w:val="006374C9"/>
    <w:rsid w:val="00637645"/>
    <w:rsid w:val="006421E3"/>
    <w:rsid w:val="00643A33"/>
    <w:rsid w:val="00644060"/>
    <w:rsid w:val="00644E7B"/>
    <w:rsid w:val="0064603E"/>
    <w:rsid w:val="00646A64"/>
    <w:rsid w:val="006501E0"/>
    <w:rsid w:val="006507A6"/>
    <w:rsid w:val="00651811"/>
    <w:rsid w:val="00653118"/>
    <w:rsid w:val="0065397C"/>
    <w:rsid w:val="00653DAC"/>
    <w:rsid w:val="0065459C"/>
    <w:rsid w:val="006562D2"/>
    <w:rsid w:val="00656353"/>
    <w:rsid w:val="0065674F"/>
    <w:rsid w:val="00657956"/>
    <w:rsid w:val="006630B9"/>
    <w:rsid w:val="00663C17"/>
    <w:rsid w:val="00664477"/>
    <w:rsid w:val="00664B28"/>
    <w:rsid w:val="00665ADF"/>
    <w:rsid w:val="00666210"/>
    <w:rsid w:val="00666357"/>
    <w:rsid w:val="006676B6"/>
    <w:rsid w:val="00667E68"/>
    <w:rsid w:val="006717D4"/>
    <w:rsid w:val="00672AAE"/>
    <w:rsid w:val="00672ED6"/>
    <w:rsid w:val="0067436B"/>
    <w:rsid w:val="006758FC"/>
    <w:rsid w:val="00675B0D"/>
    <w:rsid w:val="00676691"/>
    <w:rsid w:val="006773F9"/>
    <w:rsid w:val="006776E6"/>
    <w:rsid w:val="006864AE"/>
    <w:rsid w:val="00687378"/>
    <w:rsid w:val="00687DA9"/>
    <w:rsid w:val="0069146A"/>
    <w:rsid w:val="00691A98"/>
    <w:rsid w:val="00691F05"/>
    <w:rsid w:val="00692E18"/>
    <w:rsid w:val="00692FD7"/>
    <w:rsid w:val="00693910"/>
    <w:rsid w:val="0069545D"/>
    <w:rsid w:val="00697DD5"/>
    <w:rsid w:val="006A2B86"/>
    <w:rsid w:val="006A2FEE"/>
    <w:rsid w:val="006A3049"/>
    <w:rsid w:val="006A494C"/>
    <w:rsid w:val="006A5746"/>
    <w:rsid w:val="006A6A85"/>
    <w:rsid w:val="006A7720"/>
    <w:rsid w:val="006A7E6D"/>
    <w:rsid w:val="006B1D3B"/>
    <w:rsid w:val="006B3A1D"/>
    <w:rsid w:val="006B3DFF"/>
    <w:rsid w:val="006C0137"/>
    <w:rsid w:val="006C1603"/>
    <w:rsid w:val="006C28F7"/>
    <w:rsid w:val="006C3461"/>
    <w:rsid w:val="006C43A6"/>
    <w:rsid w:val="006C4C1C"/>
    <w:rsid w:val="006C4FAE"/>
    <w:rsid w:val="006C6133"/>
    <w:rsid w:val="006C69B7"/>
    <w:rsid w:val="006C6A44"/>
    <w:rsid w:val="006C79C6"/>
    <w:rsid w:val="006D03E5"/>
    <w:rsid w:val="006D165B"/>
    <w:rsid w:val="006D3B49"/>
    <w:rsid w:val="006D4089"/>
    <w:rsid w:val="006D478A"/>
    <w:rsid w:val="006D5859"/>
    <w:rsid w:val="006D6AF3"/>
    <w:rsid w:val="006E47DE"/>
    <w:rsid w:val="006E635C"/>
    <w:rsid w:val="006F1F65"/>
    <w:rsid w:val="006F2138"/>
    <w:rsid w:val="006F374B"/>
    <w:rsid w:val="006F4202"/>
    <w:rsid w:val="006F5A4A"/>
    <w:rsid w:val="006F5ECB"/>
    <w:rsid w:val="006F730C"/>
    <w:rsid w:val="006F7FDC"/>
    <w:rsid w:val="00700BEE"/>
    <w:rsid w:val="0070234E"/>
    <w:rsid w:val="00702626"/>
    <w:rsid w:val="00702E03"/>
    <w:rsid w:val="0070410C"/>
    <w:rsid w:val="00704A66"/>
    <w:rsid w:val="007051D0"/>
    <w:rsid w:val="00706D9A"/>
    <w:rsid w:val="00707026"/>
    <w:rsid w:val="00707EAE"/>
    <w:rsid w:val="0071019E"/>
    <w:rsid w:val="0071371E"/>
    <w:rsid w:val="00713D9F"/>
    <w:rsid w:val="0071462A"/>
    <w:rsid w:val="007168A9"/>
    <w:rsid w:val="00717C8C"/>
    <w:rsid w:val="00720ADB"/>
    <w:rsid w:val="00721200"/>
    <w:rsid w:val="0072540A"/>
    <w:rsid w:val="007257CF"/>
    <w:rsid w:val="00725952"/>
    <w:rsid w:val="00725C68"/>
    <w:rsid w:val="007300C8"/>
    <w:rsid w:val="007307DE"/>
    <w:rsid w:val="007339A0"/>
    <w:rsid w:val="00734068"/>
    <w:rsid w:val="00734F33"/>
    <w:rsid w:val="0073505A"/>
    <w:rsid w:val="00735784"/>
    <w:rsid w:val="00735FBF"/>
    <w:rsid w:val="00736E1B"/>
    <w:rsid w:val="007401B4"/>
    <w:rsid w:val="00741109"/>
    <w:rsid w:val="0074182E"/>
    <w:rsid w:val="0074190B"/>
    <w:rsid w:val="00741BD7"/>
    <w:rsid w:val="0074393C"/>
    <w:rsid w:val="0074530F"/>
    <w:rsid w:val="00745B6F"/>
    <w:rsid w:val="00746201"/>
    <w:rsid w:val="00750DFC"/>
    <w:rsid w:val="00752148"/>
    <w:rsid w:val="007533D7"/>
    <w:rsid w:val="00753531"/>
    <w:rsid w:val="007537A6"/>
    <w:rsid w:val="007549F4"/>
    <w:rsid w:val="00754C26"/>
    <w:rsid w:val="00755069"/>
    <w:rsid w:val="007554DD"/>
    <w:rsid w:val="007556B6"/>
    <w:rsid w:val="00764A46"/>
    <w:rsid w:val="0076634F"/>
    <w:rsid w:val="007672CA"/>
    <w:rsid w:val="00767AC5"/>
    <w:rsid w:val="007703C2"/>
    <w:rsid w:val="007724DC"/>
    <w:rsid w:val="00772753"/>
    <w:rsid w:val="007735A7"/>
    <w:rsid w:val="00774B8D"/>
    <w:rsid w:val="00774EE8"/>
    <w:rsid w:val="00775741"/>
    <w:rsid w:val="0077691A"/>
    <w:rsid w:val="00776F2B"/>
    <w:rsid w:val="00777098"/>
    <w:rsid w:val="00777496"/>
    <w:rsid w:val="007804E9"/>
    <w:rsid w:val="00784C12"/>
    <w:rsid w:val="00790C63"/>
    <w:rsid w:val="00790DBB"/>
    <w:rsid w:val="007920AA"/>
    <w:rsid w:val="0079288B"/>
    <w:rsid w:val="00792916"/>
    <w:rsid w:val="00793BCC"/>
    <w:rsid w:val="00794A56"/>
    <w:rsid w:val="00795E10"/>
    <w:rsid w:val="007964BD"/>
    <w:rsid w:val="00796C82"/>
    <w:rsid w:val="00797B15"/>
    <w:rsid w:val="007A2AC3"/>
    <w:rsid w:val="007A31F2"/>
    <w:rsid w:val="007A617A"/>
    <w:rsid w:val="007A6333"/>
    <w:rsid w:val="007A69DA"/>
    <w:rsid w:val="007A75D2"/>
    <w:rsid w:val="007B0619"/>
    <w:rsid w:val="007B097A"/>
    <w:rsid w:val="007B123A"/>
    <w:rsid w:val="007B2261"/>
    <w:rsid w:val="007B2922"/>
    <w:rsid w:val="007B2F92"/>
    <w:rsid w:val="007B4522"/>
    <w:rsid w:val="007B6D51"/>
    <w:rsid w:val="007B7568"/>
    <w:rsid w:val="007B7DD6"/>
    <w:rsid w:val="007C068D"/>
    <w:rsid w:val="007C2524"/>
    <w:rsid w:val="007C33B2"/>
    <w:rsid w:val="007C472A"/>
    <w:rsid w:val="007C52E3"/>
    <w:rsid w:val="007C56A3"/>
    <w:rsid w:val="007C6B1A"/>
    <w:rsid w:val="007C6B2A"/>
    <w:rsid w:val="007D0CDA"/>
    <w:rsid w:val="007D126F"/>
    <w:rsid w:val="007D1615"/>
    <w:rsid w:val="007D1ADE"/>
    <w:rsid w:val="007D1BD7"/>
    <w:rsid w:val="007D2184"/>
    <w:rsid w:val="007D666B"/>
    <w:rsid w:val="007D70DD"/>
    <w:rsid w:val="007D745F"/>
    <w:rsid w:val="007E0167"/>
    <w:rsid w:val="007E0BBF"/>
    <w:rsid w:val="007E1041"/>
    <w:rsid w:val="007E13A8"/>
    <w:rsid w:val="007E13F8"/>
    <w:rsid w:val="007E152A"/>
    <w:rsid w:val="007E1A06"/>
    <w:rsid w:val="007E318D"/>
    <w:rsid w:val="007E35B9"/>
    <w:rsid w:val="007E47EA"/>
    <w:rsid w:val="007E6249"/>
    <w:rsid w:val="007E72ED"/>
    <w:rsid w:val="007F1001"/>
    <w:rsid w:val="007F18F1"/>
    <w:rsid w:val="007F2167"/>
    <w:rsid w:val="007F2F8A"/>
    <w:rsid w:val="007F3760"/>
    <w:rsid w:val="007F37B3"/>
    <w:rsid w:val="007F5BF8"/>
    <w:rsid w:val="007F6171"/>
    <w:rsid w:val="008004D8"/>
    <w:rsid w:val="00801BE4"/>
    <w:rsid w:val="00803616"/>
    <w:rsid w:val="00804C62"/>
    <w:rsid w:val="00804FF8"/>
    <w:rsid w:val="00806332"/>
    <w:rsid w:val="008066BE"/>
    <w:rsid w:val="00807578"/>
    <w:rsid w:val="00810CA0"/>
    <w:rsid w:val="008117C9"/>
    <w:rsid w:val="00812956"/>
    <w:rsid w:val="00813136"/>
    <w:rsid w:val="008132B6"/>
    <w:rsid w:val="00814C8C"/>
    <w:rsid w:val="00816B20"/>
    <w:rsid w:val="00822C9D"/>
    <w:rsid w:val="00822D81"/>
    <w:rsid w:val="00822DE2"/>
    <w:rsid w:val="008243DD"/>
    <w:rsid w:val="00824F2A"/>
    <w:rsid w:val="00825C72"/>
    <w:rsid w:val="00826E20"/>
    <w:rsid w:val="00826EEB"/>
    <w:rsid w:val="008272AB"/>
    <w:rsid w:val="00827416"/>
    <w:rsid w:val="00827659"/>
    <w:rsid w:val="008305CC"/>
    <w:rsid w:val="008307C7"/>
    <w:rsid w:val="0083171C"/>
    <w:rsid w:val="00831937"/>
    <w:rsid w:val="00831CA2"/>
    <w:rsid w:val="00832274"/>
    <w:rsid w:val="00834B0A"/>
    <w:rsid w:val="00835772"/>
    <w:rsid w:val="00837CB2"/>
    <w:rsid w:val="008429B2"/>
    <w:rsid w:val="008430BA"/>
    <w:rsid w:val="0084426F"/>
    <w:rsid w:val="0084474D"/>
    <w:rsid w:val="00844890"/>
    <w:rsid w:val="00846049"/>
    <w:rsid w:val="008468F3"/>
    <w:rsid w:val="00846E5B"/>
    <w:rsid w:val="008471AB"/>
    <w:rsid w:val="00847BE7"/>
    <w:rsid w:val="008500F5"/>
    <w:rsid w:val="00850A74"/>
    <w:rsid w:val="00851438"/>
    <w:rsid w:val="0085354A"/>
    <w:rsid w:val="0085366F"/>
    <w:rsid w:val="008537E3"/>
    <w:rsid w:val="00854921"/>
    <w:rsid w:val="00854D2C"/>
    <w:rsid w:val="008553CD"/>
    <w:rsid w:val="00861851"/>
    <w:rsid w:val="00862222"/>
    <w:rsid w:val="00862DEA"/>
    <w:rsid w:val="00862EE9"/>
    <w:rsid w:val="00863910"/>
    <w:rsid w:val="00866D8F"/>
    <w:rsid w:val="00867BF5"/>
    <w:rsid w:val="00870A04"/>
    <w:rsid w:val="00870B52"/>
    <w:rsid w:val="0087228A"/>
    <w:rsid w:val="00872C71"/>
    <w:rsid w:val="00873691"/>
    <w:rsid w:val="00873F43"/>
    <w:rsid w:val="00875BAE"/>
    <w:rsid w:val="00876A48"/>
    <w:rsid w:val="00877313"/>
    <w:rsid w:val="008807CB"/>
    <w:rsid w:val="008817F8"/>
    <w:rsid w:val="0088200D"/>
    <w:rsid w:val="008845BA"/>
    <w:rsid w:val="00885216"/>
    <w:rsid w:val="008854F5"/>
    <w:rsid w:val="00885A30"/>
    <w:rsid w:val="008861FF"/>
    <w:rsid w:val="00886BC5"/>
    <w:rsid w:val="00887ECC"/>
    <w:rsid w:val="008907E5"/>
    <w:rsid w:val="008910D9"/>
    <w:rsid w:val="0089120B"/>
    <w:rsid w:val="00891C9B"/>
    <w:rsid w:val="00891CCA"/>
    <w:rsid w:val="00891F51"/>
    <w:rsid w:val="00895566"/>
    <w:rsid w:val="00895719"/>
    <w:rsid w:val="00895D0D"/>
    <w:rsid w:val="00896424"/>
    <w:rsid w:val="008967C2"/>
    <w:rsid w:val="00896AEC"/>
    <w:rsid w:val="00896C56"/>
    <w:rsid w:val="008970DD"/>
    <w:rsid w:val="00897DC0"/>
    <w:rsid w:val="008A1779"/>
    <w:rsid w:val="008A3977"/>
    <w:rsid w:val="008A4442"/>
    <w:rsid w:val="008A4D81"/>
    <w:rsid w:val="008A4E95"/>
    <w:rsid w:val="008A60D7"/>
    <w:rsid w:val="008A673B"/>
    <w:rsid w:val="008A6C35"/>
    <w:rsid w:val="008A7C47"/>
    <w:rsid w:val="008B050B"/>
    <w:rsid w:val="008B0994"/>
    <w:rsid w:val="008B2324"/>
    <w:rsid w:val="008B5606"/>
    <w:rsid w:val="008B5F0D"/>
    <w:rsid w:val="008B648D"/>
    <w:rsid w:val="008C02F0"/>
    <w:rsid w:val="008C21FF"/>
    <w:rsid w:val="008C3DAF"/>
    <w:rsid w:val="008C4E7B"/>
    <w:rsid w:val="008C592C"/>
    <w:rsid w:val="008C6D31"/>
    <w:rsid w:val="008C717C"/>
    <w:rsid w:val="008C7411"/>
    <w:rsid w:val="008D03A4"/>
    <w:rsid w:val="008D0AAB"/>
    <w:rsid w:val="008D0BB4"/>
    <w:rsid w:val="008D1019"/>
    <w:rsid w:val="008D2242"/>
    <w:rsid w:val="008D285B"/>
    <w:rsid w:val="008D46A0"/>
    <w:rsid w:val="008D593B"/>
    <w:rsid w:val="008D60A7"/>
    <w:rsid w:val="008D6403"/>
    <w:rsid w:val="008D6695"/>
    <w:rsid w:val="008D6F33"/>
    <w:rsid w:val="008D7BD0"/>
    <w:rsid w:val="008E096C"/>
    <w:rsid w:val="008E0BBA"/>
    <w:rsid w:val="008E2B4B"/>
    <w:rsid w:val="008E38E6"/>
    <w:rsid w:val="008E446F"/>
    <w:rsid w:val="008E5DEA"/>
    <w:rsid w:val="008F1EFF"/>
    <w:rsid w:val="008F24B5"/>
    <w:rsid w:val="008F2B3C"/>
    <w:rsid w:val="008F514C"/>
    <w:rsid w:val="008F6247"/>
    <w:rsid w:val="008F6C9E"/>
    <w:rsid w:val="008F6D0A"/>
    <w:rsid w:val="008F7F75"/>
    <w:rsid w:val="0090076A"/>
    <w:rsid w:val="00900E42"/>
    <w:rsid w:val="00901099"/>
    <w:rsid w:val="0090109E"/>
    <w:rsid w:val="00901219"/>
    <w:rsid w:val="00901501"/>
    <w:rsid w:val="00902573"/>
    <w:rsid w:val="00903625"/>
    <w:rsid w:val="00903672"/>
    <w:rsid w:val="009059C4"/>
    <w:rsid w:val="00905F37"/>
    <w:rsid w:val="009068AF"/>
    <w:rsid w:val="0090766E"/>
    <w:rsid w:val="009106C9"/>
    <w:rsid w:val="009152C3"/>
    <w:rsid w:val="009166B1"/>
    <w:rsid w:val="00916C97"/>
    <w:rsid w:val="009171BF"/>
    <w:rsid w:val="00921329"/>
    <w:rsid w:val="00922836"/>
    <w:rsid w:val="00923719"/>
    <w:rsid w:val="0092587D"/>
    <w:rsid w:val="00925DBB"/>
    <w:rsid w:val="009268FC"/>
    <w:rsid w:val="00927094"/>
    <w:rsid w:val="009275C6"/>
    <w:rsid w:val="00927BBB"/>
    <w:rsid w:val="009302DE"/>
    <w:rsid w:val="009325B7"/>
    <w:rsid w:val="00932C6A"/>
    <w:rsid w:val="00933A2A"/>
    <w:rsid w:val="00933EF8"/>
    <w:rsid w:val="00933FEC"/>
    <w:rsid w:val="00937531"/>
    <w:rsid w:val="0094052D"/>
    <w:rsid w:val="00942604"/>
    <w:rsid w:val="00942B3B"/>
    <w:rsid w:val="009434A3"/>
    <w:rsid w:val="0094356F"/>
    <w:rsid w:val="009462E8"/>
    <w:rsid w:val="00954106"/>
    <w:rsid w:val="00954667"/>
    <w:rsid w:val="009551B3"/>
    <w:rsid w:val="009553ED"/>
    <w:rsid w:val="00955716"/>
    <w:rsid w:val="0095620A"/>
    <w:rsid w:val="00956529"/>
    <w:rsid w:val="00957B0A"/>
    <w:rsid w:val="009609AD"/>
    <w:rsid w:val="0096144C"/>
    <w:rsid w:val="009624FA"/>
    <w:rsid w:val="0096353E"/>
    <w:rsid w:val="00963AFB"/>
    <w:rsid w:val="009659D1"/>
    <w:rsid w:val="00967293"/>
    <w:rsid w:val="00967D98"/>
    <w:rsid w:val="00967E5A"/>
    <w:rsid w:val="00970ADD"/>
    <w:rsid w:val="00972E56"/>
    <w:rsid w:val="00972FD9"/>
    <w:rsid w:val="009759D9"/>
    <w:rsid w:val="00975CE7"/>
    <w:rsid w:val="00976D43"/>
    <w:rsid w:val="00976ED5"/>
    <w:rsid w:val="009770FF"/>
    <w:rsid w:val="00980A35"/>
    <w:rsid w:val="00981754"/>
    <w:rsid w:val="00981A13"/>
    <w:rsid w:val="00982DFF"/>
    <w:rsid w:val="00983BA4"/>
    <w:rsid w:val="009853FF"/>
    <w:rsid w:val="00985A2E"/>
    <w:rsid w:val="00985A67"/>
    <w:rsid w:val="00986024"/>
    <w:rsid w:val="00987190"/>
    <w:rsid w:val="00987215"/>
    <w:rsid w:val="00993E27"/>
    <w:rsid w:val="00993E9B"/>
    <w:rsid w:val="00993EF2"/>
    <w:rsid w:val="00995A73"/>
    <w:rsid w:val="009965E2"/>
    <w:rsid w:val="00996DAC"/>
    <w:rsid w:val="009971CC"/>
    <w:rsid w:val="009972D4"/>
    <w:rsid w:val="00997936"/>
    <w:rsid w:val="009A01A3"/>
    <w:rsid w:val="009A03F8"/>
    <w:rsid w:val="009A0E8D"/>
    <w:rsid w:val="009A23D2"/>
    <w:rsid w:val="009A2BFD"/>
    <w:rsid w:val="009A4078"/>
    <w:rsid w:val="009A432A"/>
    <w:rsid w:val="009A5997"/>
    <w:rsid w:val="009A6940"/>
    <w:rsid w:val="009A7A14"/>
    <w:rsid w:val="009B04F9"/>
    <w:rsid w:val="009B12D6"/>
    <w:rsid w:val="009B1939"/>
    <w:rsid w:val="009B3C29"/>
    <w:rsid w:val="009B461F"/>
    <w:rsid w:val="009B5409"/>
    <w:rsid w:val="009B59FA"/>
    <w:rsid w:val="009B6E93"/>
    <w:rsid w:val="009C249B"/>
    <w:rsid w:val="009C2C1B"/>
    <w:rsid w:val="009C30D5"/>
    <w:rsid w:val="009C3C31"/>
    <w:rsid w:val="009C45C0"/>
    <w:rsid w:val="009C5096"/>
    <w:rsid w:val="009C59F4"/>
    <w:rsid w:val="009C5CF2"/>
    <w:rsid w:val="009C5D70"/>
    <w:rsid w:val="009C6A04"/>
    <w:rsid w:val="009D0CE0"/>
    <w:rsid w:val="009D1132"/>
    <w:rsid w:val="009D24E5"/>
    <w:rsid w:val="009D33ED"/>
    <w:rsid w:val="009D4206"/>
    <w:rsid w:val="009D52CD"/>
    <w:rsid w:val="009D5384"/>
    <w:rsid w:val="009D767C"/>
    <w:rsid w:val="009E070F"/>
    <w:rsid w:val="009E0B51"/>
    <w:rsid w:val="009E170C"/>
    <w:rsid w:val="009E1E6C"/>
    <w:rsid w:val="009E2052"/>
    <w:rsid w:val="009E354F"/>
    <w:rsid w:val="009E4BB4"/>
    <w:rsid w:val="009E505E"/>
    <w:rsid w:val="009E50D1"/>
    <w:rsid w:val="009E64E0"/>
    <w:rsid w:val="009F02BD"/>
    <w:rsid w:val="009F075C"/>
    <w:rsid w:val="009F3DF0"/>
    <w:rsid w:val="009F5984"/>
    <w:rsid w:val="00A0018E"/>
    <w:rsid w:val="00A01666"/>
    <w:rsid w:val="00A01B5B"/>
    <w:rsid w:val="00A02E02"/>
    <w:rsid w:val="00A03556"/>
    <w:rsid w:val="00A03559"/>
    <w:rsid w:val="00A03791"/>
    <w:rsid w:val="00A03EF8"/>
    <w:rsid w:val="00A04B21"/>
    <w:rsid w:val="00A0582D"/>
    <w:rsid w:val="00A071B3"/>
    <w:rsid w:val="00A07DD6"/>
    <w:rsid w:val="00A07E1F"/>
    <w:rsid w:val="00A105FC"/>
    <w:rsid w:val="00A10E88"/>
    <w:rsid w:val="00A11055"/>
    <w:rsid w:val="00A12C89"/>
    <w:rsid w:val="00A143CF"/>
    <w:rsid w:val="00A15654"/>
    <w:rsid w:val="00A1675B"/>
    <w:rsid w:val="00A17C55"/>
    <w:rsid w:val="00A22BA9"/>
    <w:rsid w:val="00A23804"/>
    <w:rsid w:val="00A23CC4"/>
    <w:rsid w:val="00A24638"/>
    <w:rsid w:val="00A24D8F"/>
    <w:rsid w:val="00A2668E"/>
    <w:rsid w:val="00A26E9B"/>
    <w:rsid w:val="00A301B4"/>
    <w:rsid w:val="00A3075C"/>
    <w:rsid w:val="00A3089E"/>
    <w:rsid w:val="00A3252F"/>
    <w:rsid w:val="00A336F1"/>
    <w:rsid w:val="00A33DC7"/>
    <w:rsid w:val="00A35C45"/>
    <w:rsid w:val="00A3623F"/>
    <w:rsid w:val="00A3780F"/>
    <w:rsid w:val="00A4004D"/>
    <w:rsid w:val="00A409B3"/>
    <w:rsid w:val="00A41968"/>
    <w:rsid w:val="00A42433"/>
    <w:rsid w:val="00A42D6A"/>
    <w:rsid w:val="00A44803"/>
    <w:rsid w:val="00A4681B"/>
    <w:rsid w:val="00A46F60"/>
    <w:rsid w:val="00A4754B"/>
    <w:rsid w:val="00A47CD3"/>
    <w:rsid w:val="00A50368"/>
    <w:rsid w:val="00A51179"/>
    <w:rsid w:val="00A51186"/>
    <w:rsid w:val="00A51A96"/>
    <w:rsid w:val="00A54CDE"/>
    <w:rsid w:val="00A559D4"/>
    <w:rsid w:val="00A61BD3"/>
    <w:rsid w:val="00A61E51"/>
    <w:rsid w:val="00A628AC"/>
    <w:rsid w:val="00A629D0"/>
    <w:rsid w:val="00A6356A"/>
    <w:rsid w:val="00A650F9"/>
    <w:rsid w:val="00A6535B"/>
    <w:rsid w:val="00A656EA"/>
    <w:rsid w:val="00A6665D"/>
    <w:rsid w:val="00A66944"/>
    <w:rsid w:val="00A6741B"/>
    <w:rsid w:val="00A702ED"/>
    <w:rsid w:val="00A70573"/>
    <w:rsid w:val="00A71B2F"/>
    <w:rsid w:val="00A71C22"/>
    <w:rsid w:val="00A732E4"/>
    <w:rsid w:val="00A73EE5"/>
    <w:rsid w:val="00A7454A"/>
    <w:rsid w:val="00A753E3"/>
    <w:rsid w:val="00A75A8D"/>
    <w:rsid w:val="00A75D4D"/>
    <w:rsid w:val="00A7635B"/>
    <w:rsid w:val="00A76E21"/>
    <w:rsid w:val="00A76F4F"/>
    <w:rsid w:val="00A77F2B"/>
    <w:rsid w:val="00A8050B"/>
    <w:rsid w:val="00A81EC5"/>
    <w:rsid w:val="00A82582"/>
    <w:rsid w:val="00A8352F"/>
    <w:rsid w:val="00A86ADE"/>
    <w:rsid w:val="00A904E3"/>
    <w:rsid w:val="00A90D1E"/>
    <w:rsid w:val="00A90DDC"/>
    <w:rsid w:val="00A92B97"/>
    <w:rsid w:val="00A935E4"/>
    <w:rsid w:val="00A94975"/>
    <w:rsid w:val="00A96954"/>
    <w:rsid w:val="00AA1C68"/>
    <w:rsid w:val="00AA26F8"/>
    <w:rsid w:val="00AA4A8D"/>
    <w:rsid w:val="00AA66CD"/>
    <w:rsid w:val="00AA719C"/>
    <w:rsid w:val="00AA783C"/>
    <w:rsid w:val="00AA7D07"/>
    <w:rsid w:val="00AA7FBD"/>
    <w:rsid w:val="00AB0D2D"/>
    <w:rsid w:val="00AB1125"/>
    <w:rsid w:val="00AB39AD"/>
    <w:rsid w:val="00AB561D"/>
    <w:rsid w:val="00AC3636"/>
    <w:rsid w:val="00AC3A13"/>
    <w:rsid w:val="00AC3BC3"/>
    <w:rsid w:val="00AC421C"/>
    <w:rsid w:val="00AC429E"/>
    <w:rsid w:val="00AC5F0D"/>
    <w:rsid w:val="00AC6D89"/>
    <w:rsid w:val="00AD1317"/>
    <w:rsid w:val="00AD16B1"/>
    <w:rsid w:val="00AD29F1"/>
    <w:rsid w:val="00AD3538"/>
    <w:rsid w:val="00AD62CA"/>
    <w:rsid w:val="00AD65DB"/>
    <w:rsid w:val="00AD69C4"/>
    <w:rsid w:val="00AD7A00"/>
    <w:rsid w:val="00AE0A0A"/>
    <w:rsid w:val="00AE1608"/>
    <w:rsid w:val="00AE1A22"/>
    <w:rsid w:val="00AE2419"/>
    <w:rsid w:val="00AE2A18"/>
    <w:rsid w:val="00AE41FA"/>
    <w:rsid w:val="00AE4E7D"/>
    <w:rsid w:val="00AE62B1"/>
    <w:rsid w:val="00AE7115"/>
    <w:rsid w:val="00AF038A"/>
    <w:rsid w:val="00AF3FFF"/>
    <w:rsid w:val="00AF4109"/>
    <w:rsid w:val="00AF5A74"/>
    <w:rsid w:val="00AF6101"/>
    <w:rsid w:val="00AF6390"/>
    <w:rsid w:val="00AF71CC"/>
    <w:rsid w:val="00AF7371"/>
    <w:rsid w:val="00B00B04"/>
    <w:rsid w:val="00B01C44"/>
    <w:rsid w:val="00B01EEA"/>
    <w:rsid w:val="00B01EF2"/>
    <w:rsid w:val="00B035B9"/>
    <w:rsid w:val="00B03843"/>
    <w:rsid w:val="00B052E0"/>
    <w:rsid w:val="00B05675"/>
    <w:rsid w:val="00B068BD"/>
    <w:rsid w:val="00B07642"/>
    <w:rsid w:val="00B07847"/>
    <w:rsid w:val="00B07DC9"/>
    <w:rsid w:val="00B10A60"/>
    <w:rsid w:val="00B11F57"/>
    <w:rsid w:val="00B1366E"/>
    <w:rsid w:val="00B13A20"/>
    <w:rsid w:val="00B13DDB"/>
    <w:rsid w:val="00B14E1F"/>
    <w:rsid w:val="00B15E83"/>
    <w:rsid w:val="00B167EE"/>
    <w:rsid w:val="00B20993"/>
    <w:rsid w:val="00B21326"/>
    <w:rsid w:val="00B214B2"/>
    <w:rsid w:val="00B21C16"/>
    <w:rsid w:val="00B22335"/>
    <w:rsid w:val="00B24ECE"/>
    <w:rsid w:val="00B24ED6"/>
    <w:rsid w:val="00B25A2C"/>
    <w:rsid w:val="00B25DCA"/>
    <w:rsid w:val="00B30779"/>
    <w:rsid w:val="00B312E3"/>
    <w:rsid w:val="00B31462"/>
    <w:rsid w:val="00B31DB2"/>
    <w:rsid w:val="00B321AC"/>
    <w:rsid w:val="00B327D3"/>
    <w:rsid w:val="00B3354B"/>
    <w:rsid w:val="00B3364C"/>
    <w:rsid w:val="00B3383D"/>
    <w:rsid w:val="00B33CF3"/>
    <w:rsid w:val="00B34387"/>
    <w:rsid w:val="00B350E8"/>
    <w:rsid w:val="00B35CBF"/>
    <w:rsid w:val="00B36E60"/>
    <w:rsid w:val="00B3728F"/>
    <w:rsid w:val="00B37D50"/>
    <w:rsid w:val="00B41697"/>
    <w:rsid w:val="00B420D0"/>
    <w:rsid w:val="00B422B3"/>
    <w:rsid w:val="00B425B0"/>
    <w:rsid w:val="00B43A14"/>
    <w:rsid w:val="00B4448F"/>
    <w:rsid w:val="00B45C29"/>
    <w:rsid w:val="00B51385"/>
    <w:rsid w:val="00B51882"/>
    <w:rsid w:val="00B549D4"/>
    <w:rsid w:val="00B562D4"/>
    <w:rsid w:val="00B56E87"/>
    <w:rsid w:val="00B56F5E"/>
    <w:rsid w:val="00B61490"/>
    <w:rsid w:val="00B624D0"/>
    <w:rsid w:val="00B6364F"/>
    <w:rsid w:val="00B63A0E"/>
    <w:rsid w:val="00B63D60"/>
    <w:rsid w:val="00B66A99"/>
    <w:rsid w:val="00B67889"/>
    <w:rsid w:val="00B70A0B"/>
    <w:rsid w:val="00B711E6"/>
    <w:rsid w:val="00B71E21"/>
    <w:rsid w:val="00B72934"/>
    <w:rsid w:val="00B73007"/>
    <w:rsid w:val="00B73E67"/>
    <w:rsid w:val="00B75AF3"/>
    <w:rsid w:val="00B76421"/>
    <w:rsid w:val="00B76831"/>
    <w:rsid w:val="00B774D7"/>
    <w:rsid w:val="00B80B3C"/>
    <w:rsid w:val="00B80DB9"/>
    <w:rsid w:val="00B843FE"/>
    <w:rsid w:val="00B8587E"/>
    <w:rsid w:val="00B872C6"/>
    <w:rsid w:val="00B90E1C"/>
    <w:rsid w:val="00B91D6C"/>
    <w:rsid w:val="00B94275"/>
    <w:rsid w:val="00B94D55"/>
    <w:rsid w:val="00B94FB8"/>
    <w:rsid w:val="00B95EAB"/>
    <w:rsid w:val="00B96B30"/>
    <w:rsid w:val="00BA11D7"/>
    <w:rsid w:val="00BA1C9F"/>
    <w:rsid w:val="00BA2265"/>
    <w:rsid w:val="00BA2946"/>
    <w:rsid w:val="00BA5972"/>
    <w:rsid w:val="00BA7760"/>
    <w:rsid w:val="00BA7E20"/>
    <w:rsid w:val="00BB11CD"/>
    <w:rsid w:val="00BB181B"/>
    <w:rsid w:val="00BB26ED"/>
    <w:rsid w:val="00BB287D"/>
    <w:rsid w:val="00BB2CE5"/>
    <w:rsid w:val="00BB37AA"/>
    <w:rsid w:val="00BB37DB"/>
    <w:rsid w:val="00BB3BBF"/>
    <w:rsid w:val="00BB65ED"/>
    <w:rsid w:val="00BC228B"/>
    <w:rsid w:val="00BC3FFA"/>
    <w:rsid w:val="00BC4D13"/>
    <w:rsid w:val="00BC535F"/>
    <w:rsid w:val="00BC5960"/>
    <w:rsid w:val="00BC683C"/>
    <w:rsid w:val="00BC7C55"/>
    <w:rsid w:val="00BD0302"/>
    <w:rsid w:val="00BD0A76"/>
    <w:rsid w:val="00BD2908"/>
    <w:rsid w:val="00BD2FF6"/>
    <w:rsid w:val="00BD3FB1"/>
    <w:rsid w:val="00BD43A4"/>
    <w:rsid w:val="00BD43C1"/>
    <w:rsid w:val="00BD4F17"/>
    <w:rsid w:val="00BD4F96"/>
    <w:rsid w:val="00BD5DB4"/>
    <w:rsid w:val="00BD60AA"/>
    <w:rsid w:val="00BD69AB"/>
    <w:rsid w:val="00BD76FB"/>
    <w:rsid w:val="00BD7766"/>
    <w:rsid w:val="00BE00D6"/>
    <w:rsid w:val="00BE12A6"/>
    <w:rsid w:val="00BE202C"/>
    <w:rsid w:val="00BE3930"/>
    <w:rsid w:val="00BE4A48"/>
    <w:rsid w:val="00BE576B"/>
    <w:rsid w:val="00BE58CE"/>
    <w:rsid w:val="00BE5A1F"/>
    <w:rsid w:val="00BE67AB"/>
    <w:rsid w:val="00BE67CC"/>
    <w:rsid w:val="00BF334C"/>
    <w:rsid w:val="00BF3DA0"/>
    <w:rsid w:val="00BF6333"/>
    <w:rsid w:val="00BF6658"/>
    <w:rsid w:val="00C00570"/>
    <w:rsid w:val="00C00AC6"/>
    <w:rsid w:val="00C0101F"/>
    <w:rsid w:val="00C01252"/>
    <w:rsid w:val="00C01638"/>
    <w:rsid w:val="00C03177"/>
    <w:rsid w:val="00C0372D"/>
    <w:rsid w:val="00C03E4F"/>
    <w:rsid w:val="00C046C2"/>
    <w:rsid w:val="00C05C59"/>
    <w:rsid w:val="00C05DF7"/>
    <w:rsid w:val="00C06935"/>
    <w:rsid w:val="00C0694B"/>
    <w:rsid w:val="00C06DB6"/>
    <w:rsid w:val="00C07254"/>
    <w:rsid w:val="00C12821"/>
    <w:rsid w:val="00C12D3B"/>
    <w:rsid w:val="00C13023"/>
    <w:rsid w:val="00C14A62"/>
    <w:rsid w:val="00C15294"/>
    <w:rsid w:val="00C152B5"/>
    <w:rsid w:val="00C16FAF"/>
    <w:rsid w:val="00C175C7"/>
    <w:rsid w:val="00C17966"/>
    <w:rsid w:val="00C17FC3"/>
    <w:rsid w:val="00C2054F"/>
    <w:rsid w:val="00C22FA7"/>
    <w:rsid w:val="00C23025"/>
    <w:rsid w:val="00C246E8"/>
    <w:rsid w:val="00C24ED9"/>
    <w:rsid w:val="00C25390"/>
    <w:rsid w:val="00C26D36"/>
    <w:rsid w:val="00C27120"/>
    <w:rsid w:val="00C30B96"/>
    <w:rsid w:val="00C319CE"/>
    <w:rsid w:val="00C32060"/>
    <w:rsid w:val="00C32428"/>
    <w:rsid w:val="00C33B49"/>
    <w:rsid w:val="00C33C8D"/>
    <w:rsid w:val="00C34982"/>
    <w:rsid w:val="00C34DF3"/>
    <w:rsid w:val="00C34E08"/>
    <w:rsid w:val="00C3515B"/>
    <w:rsid w:val="00C3628D"/>
    <w:rsid w:val="00C371BF"/>
    <w:rsid w:val="00C37275"/>
    <w:rsid w:val="00C372CA"/>
    <w:rsid w:val="00C37828"/>
    <w:rsid w:val="00C41617"/>
    <w:rsid w:val="00C4184F"/>
    <w:rsid w:val="00C4191E"/>
    <w:rsid w:val="00C43E9E"/>
    <w:rsid w:val="00C44E70"/>
    <w:rsid w:val="00C45941"/>
    <w:rsid w:val="00C46534"/>
    <w:rsid w:val="00C47826"/>
    <w:rsid w:val="00C50E56"/>
    <w:rsid w:val="00C51262"/>
    <w:rsid w:val="00C529E8"/>
    <w:rsid w:val="00C53348"/>
    <w:rsid w:val="00C534E6"/>
    <w:rsid w:val="00C53CC2"/>
    <w:rsid w:val="00C572B6"/>
    <w:rsid w:val="00C6194C"/>
    <w:rsid w:val="00C61E82"/>
    <w:rsid w:val="00C629ED"/>
    <w:rsid w:val="00C6335F"/>
    <w:rsid w:val="00C64985"/>
    <w:rsid w:val="00C64E35"/>
    <w:rsid w:val="00C65995"/>
    <w:rsid w:val="00C67A54"/>
    <w:rsid w:val="00C70913"/>
    <w:rsid w:val="00C70B5F"/>
    <w:rsid w:val="00C71149"/>
    <w:rsid w:val="00C713CC"/>
    <w:rsid w:val="00C71BA8"/>
    <w:rsid w:val="00C733EA"/>
    <w:rsid w:val="00C7410F"/>
    <w:rsid w:val="00C74F97"/>
    <w:rsid w:val="00C77357"/>
    <w:rsid w:val="00C77527"/>
    <w:rsid w:val="00C7768B"/>
    <w:rsid w:val="00C80335"/>
    <w:rsid w:val="00C806A5"/>
    <w:rsid w:val="00C80A83"/>
    <w:rsid w:val="00C80B4E"/>
    <w:rsid w:val="00C8107C"/>
    <w:rsid w:val="00C82D5F"/>
    <w:rsid w:val="00C848A3"/>
    <w:rsid w:val="00C8493A"/>
    <w:rsid w:val="00C86C59"/>
    <w:rsid w:val="00C86CC7"/>
    <w:rsid w:val="00C87D08"/>
    <w:rsid w:val="00C87F7A"/>
    <w:rsid w:val="00C904B2"/>
    <w:rsid w:val="00C92219"/>
    <w:rsid w:val="00C9257E"/>
    <w:rsid w:val="00C92FB8"/>
    <w:rsid w:val="00C97CB9"/>
    <w:rsid w:val="00CA0F32"/>
    <w:rsid w:val="00CA19B6"/>
    <w:rsid w:val="00CA21F4"/>
    <w:rsid w:val="00CA2B86"/>
    <w:rsid w:val="00CA313F"/>
    <w:rsid w:val="00CA35DD"/>
    <w:rsid w:val="00CA379A"/>
    <w:rsid w:val="00CA3898"/>
    <w:rsid w:val="00CA4E9E"/>
    <w:rsid w:val="00CA4FA3"/>
    <w:rsid w:val="00CA5051"/>
    <w:rsid w:val="00CA651A"/>
    <w:rsid w:val="00CA73FB"/>
    <w:rsid w:val="00CA756A"/>
    <w:rsid w:val="00CA764B"/>
    <w:rsid w:val="00CB092E"/>
    <w:rsid w:val="00CB306F"/>
    <w:rsid w:val="00CB4030"/>
    <w:rsid w:val="00CB4074"/>
    <w:rsid w:val="00CB4117"/>
    <w:rsid w:val="00CB43D1"/>
    <w:rsid w:val="00CB5C01"/>
    <w:rsid w:val="00CB6EB7"/>
    <w:rsid w:val="00CB75CD"/>
    <w:rsid w:val="00CC02E3"/>
    <w:rsid w:val="00CC0CD0"/>
    <w:rsid w:val="00CC282A"/>
    <w:rsid w:val="00CC2CF9"/>
    <w:rsid w:val="00CC2E14"/>
    <w:rsid w:val="00CC34E0"/>
    <w:rsid w:val="00CC4222"/>
    <w:rsid w:val="00CC50D0"/>
    <w:rsid w:val="00CC549B"/>
    <w:rsid w:val="00CC5705"/>
    <w:rsid w:val="00CC6B11"/>
    <w:rsid w:val="00CD04DD"/>
    <w:rsid w:val="00CD16C2"/>
    <w:rsid w:val="00CD2070"/>
    <w:rsid w:val="00CD2EF1"/>
    <w:rsid w:val="00CD38AD"/>
    <w:rsid w:val="00CD5D1A"/>
    <w:rsid w:val="00CD6087"/>
    <w:rsid w:val="00CD69A2"/>
    <w:rsid w:val="00CD6D19"/>
    <w:rsid w:val="00CD7B0B"/>
    <w:rsid w:val="00CE0445"/>
    <w:rsid w:val="00CE113C"/>
    <w:rsid w:val="00CE2E37"/>
    <w:rsid w:val="00CE3353"/>
    <w:rsid w:val="00CE3EC1"/>
    <w:rsid w:val="00CE4008"/>
    <w:rsid w:val="00CE6493"/>
    <w:rsid w:val="00CF0531"/>
    <w:rsid w:val="00CF057D"/>
    <w:rsid w:val="00CF05E5"/>
    <w:rsid w:val="00CF1F1A"/>
    <w:rsid w:val="00CF33D7"/>
    <w:rsid w:val="00CF5220"/>
    <w:rsid w:val="00CF5C03"/>
    <w:rsid w:val="00D00471"/>
    <w:rsid w:val="00D03D61"/>
    <w:rsid w:val="00D04F9A"/>
    <w:rsid w:val="00D0596A"/>
    <w:rsid w:val="00D05AE7"/>
    <w:rsid w:val="00D05FE2"/>
    <w:rsid w:val="00D06579"/>
    <w:rsid w:val="00D065CF"/>
    <w:rsid w:val="00D10D92"/>
    <w:rsid w:val="00D11E4E"/>
    <w:rsid w:val="00D16906"/>
    <w:rsid w:val="00D177EB"/>
    <w:rsid w:val="00D17F39"/>
    <w:rsid w:val="00D20611"/>
    <w:rsid w:val="00D206FB"/>
    <w:rsid w:val="00D22706"/>
    <w:rsid w:val="00D22A16"/>
    <w:rsid w:val="00D23273"/>
    <w:rsid w:val="00D23439"/>
    <w:rsid w:val="00D236F8"/>
    <w:rsid w:val="00D24889"/>
    <w:rsid w:val="00D24D7F"/>
    <w:rsid w:val="00D255EE"/>
    <w:rsid w:val="00D25A81"/>
    <w:rsid w:val="00D26CEB"/>
    <w:rsid w:val="00D31FA3"/>
    <w:rsid w:val="00D32443"/>
    <w:rsid w:val="00D32A6D"/>
    <w:rsid w:val="00D35534"/>
    <w:rsid w:val="00D35960"/>
    <w:rsid w:val="00D40509"/>
    <w:rsid w:val="00D40CD5"/>
    <w:rsid w:val="00D42CCA"/>
    <w:rsid w:val="00D444B6"/>
    <w:rsid w:val="00D46327"/>
    <w:rsid w:val="00D46414"/>
    <w:rsid w:val="00D47597"/>
    <w:rsid w:val="00D47CA5"/>
    <w:rsid w:val="00D50F50"/>
    <w:rsid w:val="00D51312"/>
    <w:rsid w:val="00D51ED6"/>
    <w:rsid w:val="00D522AD"/>
    <w:rsid w:val="00D552DB"/>
    <w:rsid w:val="00D557EB"/>
    <w:rsid w:val="00D57723"/>
    <w:rsid w:val="00D60B47"/>
    <w:rsid w:val="00D61E77"/>
    <w:rsid w:val="00D63AD9"/>
    <w:rsid w:val="00D640DA"/>
    <w:rsid w:val="00D64153"/>
    <w:rsid w:val="00D653E9"/>
    <w:rsid w:val="00D66249"/>
    <w:rsid w:val="00D71D05"/>
    <w:rsid w:val="00D72914"/>
    <w:rsid w:val="00D74119"/>
    <w:rsid w:val="00D7645D"/>
    <w:rsid w:val="00D8117B"/>
    <w:rsid w:val="00D825BF"/>
    <w:rsid w:val="00D828E8"/>
    <w:rsid w:val="00D85257"/>
    <w:rsid w:val="00D85F13"/>
    <w:rsid w:val="00D900C9"/>
    <w:rsid w:val="00D921EB"/>
    <w:rsid w:val="00D92B19"/>
    <w:rsid w:val="00D93BD2"/>
    <w:rsid w:val="00D947BF"/>
    <w:rsid w:val="00D94D0B"/>
    <w:rsid w:val="00D951D4"/>
    <w:rsid w:val="00D96004"/>
    <w:rsid w:val="00D97EBA"/>
    <w:rsid w:val="00DA22BC"/>
    <w:rsid w:val="00DA2B39"/>
    <w:rsid w:val="00DA2EE3"/>
    <w:rsid w:val="00DA3505"/>
    <w:rsid w:val="00DA40A5"/>
    <w:rsid w:val="00DA43F8"/>
    <w:rsid w:val="00DA7AA3"/>
    <w:rsid w:val="00DA7FC6"/>
    <w:rsid w:val="00DB040E"/>
    <w:rsid w:val="00DB0B3D"/>
    <w:rsid w:val="00DB2C0C"/>
    <w:rsid w:val="00DB2CE7"/>
    <w:rsid w:val="00DB4F04"/>
    <w:rsid w:val="00DB518B"/>
    <w:rsid w:val="00DB5BCA"/>
    <w:rsid w:val="00DB7C88"/>
    <w:rsid w:val="00DC001D"/>
    <w:rsid w:val="00DC01ED"/>
    <w:rsid w:val="00DC0DC3"/>
    <w:rsid w:val="00DC129D"/>
    <w:rsid w:val="00DC154F"/>
    <w:rsid w:val="00DC2544"/>
    <w:rsid w:val="00DC37A4"/>
    <w:rsid w:val="00DC3C00"/>
    <w:rsid w:val="00DC4F09"/>
    <w:rsid w:val="00DC4F78"/>
    <w:rsid w:val="00DC5476"/>
    <w:rsid w:val="00DC6332"/>
    <w:rsid w:val="00DC78A3"/>
    <w:rsid w:val="00DD074B"/>
    <w:rsid w:val="00DD44B9"/>
    <w:rsid w:val="00DD5EC7"/>
    <w:rsid w:val="00DD6126"/>
    <w:rsid w:val="00DD6BF8"/>
    <w:rsid w:val="00DE0340"/>
    <w:rsid w:val="00DE06CC"/>
    <w:rsid w:val="00DE11F0"/>
    <w:rsid w:val="00DE20C1"/>
    <w:rsid w:val="00DE22DB"/>
    <w:rsid w:val="00DE2B22"/>
    <w:rsid w:val="00DE3697"/>
    <w:rsid w:val="00DE3C2A"/>
    <w:rsid w:val="00DE42C0"/>
    <w:rsid w:val="00DE532A"/>
    <w:rsid w:val="00DF02C7"/>
    <w:rsid w:val="00DF057E"/>
    <w:rsid w:val="00DF0BAA"/>
    <w:rsid w:val="00DF1AD5"/>
    <w:rsid w:val="00DF4299"/>
    <w:rsid w:val="00DF4534"/>
    <w:rsid w:val="00DF49F5"/>
    <w:rsid w:val="00DF4D18"/>
    <w:rsid w:val="00DF5B62"/>
    <w:rsid w:val="00DF7BA5"/>
    <w:rsid w:val="00E00651"/>
    <w:rsid w:val="00E01165"/>
    <w:rsid w:val="00E01531"/>
    <w:rsid w:val="00E01742"/>
    <w:rsid w:val="00E03DA0"/>
    <w:rsid w:val="00E04336"/>
    <w:rsid w:val="00E06394"/>
    <w:rsid w:val="00E125A8"/>
    <w:rsid w:val="00E156BD"/>
    <w:rsid w:val="00E16E46"/>
    <w:rsid w:val="00E178A4"/>
    <w:rsid w:val="00E1798D"/>
    <w:rsid w:val="00E20859"/>
    <w:rsid w:val="00E2094D"/>
    <w:rsid w:val="00E216E5"/>
    <w:rsid w:val="00E22F6A"/>
    <w:rsid w:val="00E23027"/>
    <w:rsid w:val="00E232A8"/>
    <w:rsid w:val="00E23308"/>
    <w:rsid w:val="00E24ADB"/>
    <w:rsid w:val="00E255F1"/>
    <w:rsid w:val="00E27323"/>
    <w:rsid w:val="00E27556"/>
    <w:rsid w:val="00E27C89"/>
    <w:rsid w:val="00E310F9"/>
    <w:rsid w:val="00E31FA9"/>
    <w:rsid w:val="00E343DC"/>
    <w:rsid w:val="00E3443F"/>
    <w:rsid w:val="00E34FA5"/>
    <w:rsid w:val="00E376B7"/>
    <w:rsid w:val="00E37876"/>
    <w:rsid w:val="00E37898"/>
    <w:rsid w:val="00E3796F"/>
    <w:rsid w:val="00E40DB8"/>
    <w:rsid w:val="00E41E8D"/>
    <w:rsid w:val="00E420E0"/>
    <w:rsid w:val="00E42F26"/>
    <w:rsid w:val="00E44A8F"/>
    <w:rsid w:val="00E451BD"/>
    <w:rsid w:val="00E463C5"/>
    <w:rsid w:val="00E470B7"/>
    <w:rsid w:val="00E47C12"/>
    <w:rsid w:val="00E522DB"/>
    <w:rsid w:val="00E564AA"/>
    <w:rsid w:val="00E60E25"/>
    <w:rsid w:val="00E60F17"/>
    <w:rsid w:val="00E614F0"/>
    <w:rsid w:val="00E6163F"/>
    <w:rsid w:val="00E61B1E"/>
    <w:rsid w:val="00E63945"/>
    <w:rsid w:val="00E63958"/>
    <w:rsid w:val="00E66AFA"/>
    <w:rsid w:val="00E66FEE"/>
    <w:rsid w:val="00E67392"/>
    <w:rsid w:val="00E6755A"/>
    <w:rsid w:val="00E70A81"/>
    <w:rsid w:val="00E711FB"/>
    <w:rsid w:val="00E717F6"/>
    <w:rsid w:val="00E73F10"/>
    <w:rsid w:val="00E74429"/>
    <w:rsid w:val="00E750F1"/>
    <w:rsid w:val="00E76A00"/>
    <w:rsid w:val="00E77B7A"/>
    <w:rsid w:val="00E77F1B"/>
    <w:rsid w:val="00E81552"/>
    <w:rsid w:val="00E81D14"/>
    <w:rsid w:val="00E82D2D"/>
    <w:rsid w:val="00E83D90"/>
    <w:rsid w:val="00E843BB"/>
    <w:rsid w:val="00E85AFD"/>
    <w:rsid w:val="00E874BC"/>
    <w:rsid w:val="00E87B1D"/>
    <w:rsid w:val="00E90960"/>
    <w:rsid w:val="00E91E05"/>
    <w:rsid w:val="00E92356"/>
    <w:rsid w:val="00E92BE2"/>
    <w:rsid w:val="00E93B55"/>
    <w:rsid w:val="00E94338"/>
    <w:rsid w:val="00E95733"/>
    <w:rsid w:val="00E96A68"/>
    <w:rsid w:val="00EA153E"/>
    <w:rsid w:val="00EA16E9"/>
    <w:rsid w:val="00EA1733"/>
    <w:rsid w:val="00EA2800"/>
    <w:rsid w:val="00EA3057"/>
    <w:rsid w:val="00EA3E6C"/>
    <w:rsid w:val="00EA4770"/>
    <w:rsid w:val="00EA4BB4"/>
    <w:rsid w:val="00EA6061"/>
    <w:rsid w:val="00EA6358"/>
    <w:rsid w:val="00EA6D07"/>
    <w:rsid w:val="00EA7383"/>
    <w:rsid w:val="00EB0782"/>
    <w:rsid w:val="00EB0B55"/>
    <w:rsid w:val="00EB34B8"/>
    <w:rsid w:val="00EB432D"/>
    <w:rsid w:val="00EB4DE9"/>
    <w:rsid w:val="00EB64F8"/>
    <w:rsid w:val="00EB69D1"/>
    <w:rsid w:val="00EC06FE"/>
    <w:rsid w:val="00EC0BB2"/>
    <w:rsid w:val="00EC0CBD"/>
    <w:rsid w:val="00EC0E26"/>
    <w:rsid w:val="00EC1FE6"/>
    <w:rsid w:val="00EC20D9"/>
    <w:rsid w:val="00EC4117"/>
    <w:rsid w:val="00EC6D63"/>
    <w:rsid w:val="00EC7F4D"/>
    <w:rsid w:val="00ED021F"/>
    <w:rsid w:val="00ED0F1F"/>
    <w:rsid w:val="00ED2F85"/>
    <w:rsid w:val="00ED3FA6"/>
    <w:rsid w:val="00ED481F"/>
    <w:rsid w:val="00ED5F4F"/>
    <w:rsid w:val="00ED650A"/>
    <w:rsid w:val="00ED77FD"/>
    <w:rsid w:val="00ED7E29"/>
    <w:rsid w:val="00EE025C"/>
    <w:rsid w:val="00EE1877"/>
    <w:rsid w:val="00EE1DEB"/>
    <w:rsid w:val="00EE1E71"/>
    <w:rsid w:val="00EE3449"/>
    <w:rsid w:val="00EE39DF"/>
    <w:rsid w:val="00EE4AF3"/>
    <w:rsid w:val="00EE54A0"/>
    <w:rsid w:val="00EE5A55"/>
    <w:rsid w:val="00EE62C0"/>
    <w:rsid w:val="00EE75FE"/>
    <w:rsid w:val="00EE761F"/>
    <w:rsid w:val="00EF14AE"/>
    <w:rsid w:val="00EF1632"/>
    <w:rsid w:val="00EF1A8D"/>
    <w:rsid w:val="00EF1F84"/>
    <w:rsid w:val="00EF2AB7"/>
    <w:rsid w:val="00EF3740"/>
    <w:rsid w:val="00EF3F5B"/>
    <w:rsid w:val="00EF4028"/>
    <w:rsid w:val="00EF42CA"/>
    <w:rsid w:val="00EF612D"/>
    <w:rsid w:val="00EF62AC"/>
    <w:rsid w:val="00EF7993"/>
    <w:rsid w:val="00F00CC7"/>
    <w:rsid w:val="00F00E8B"/>
    <w:rsid w:val="00F0214A"/>
    <w:rsid w:val="00F0316F"/>
    <w:rsid w:val="00F03B7D"/>
    <w:rsid w:val="00F03E11"/>
    <w:rsid w:val="00F03F6B"/>
    <w:rsid w:val="00F05234"/>
    <w:rsid w:val="00F0582C"/>
    <w:rsid w:val="00F05F90"/>
    <w:rsid w:val="00F06AC9"/>
    <w:rsid w:val="00F10540"/>
    <w:rsid w:val="00F1075B"/>
    <w:rsid w:val="00F12ACB"/>
    <w:rsid w:val="00F12BD4"/>
    <w:rsid w:val="00F15230"/>
    <w:rsid w:val="00F16CA7"/>
    <w:rsid w:val="00F170D2"/>
    <w:rsid w:val="00F20CF6"/>
    <w:rsid w:val="00F21541"/>
    <w:rsid w:val="00F23DD7"/>
    <w:rsid w:val="00F2455E"/>
    <w:rsid w:val="00F25A85"/>
    <w:rsid w:val="00F25B3E"/>
    <w:rsid w:val="00F2696D"/>
    <w:rsid w:val="00F26C87"/>
    <w:rsid w:val="00F27189"/>
    <w:rsid w:val="00F31899"/>
    <w:rsid w:val="00F35D1F"/>
    <w:rsid w:val="00F40151"/>
    <w:rsid w:val="00F40AA7"/>
    <w:rsid w:val="00F40C13"/>
    <w:rsid w:val="00F417B9"/>
    <w:rsid w:val="00F45479"/>
    <w:rsid w:val="00F4578A"/>
    <w:rsid w:val="00F46159"/>
    <w:rsid w:val="00F46226"/>
    <w:rsid w:val="00F47A6C"/>
    <w:rsid w:val="00F47D63"/>
    <w:rsid w:val="00F524A8"/>
    <w:rsid w:val="00F530A7"/>
    <w:rsid w:val="00F53C0F"/>
    <w:rsid w:val="00F54B1C"/>
    <w:rsid w:val="00F54C6A"/>
    <w:rsid w:val="00F54EB7"/>
    <w:rsid w:val="00F55F85"/>
    <w:rsid w:val="00F562B6"/>
    <w:rsid w:val="00F571E7"/>
    <w:rsid w:val="00F60124"/>
    <w:rsid w:val="00F61FAF"/>
    <w:rsid w:val="00F64BBC"/>
    <w:rsid w:val="00F65C77"/>
    <w:rsid w:val="00F6627F"/>
    <w:rsid w:val="00F70409"/>
    <w:rsid w:val="00F718B1"/>
    <w:rsid w:val="00F72A4A"/>
    <w:rsid w:val="00F737A6"/>
    <w:rsid w:val="00F743CA"/>
    <w:rsid w:val="00F748EF"/>
    <w:rsid w:val="00F75739"/>
    <w:rsid w:val="00F77E94"/>
    <w:rsid w:val="00F80016"/>
    <w:rsid w:val="00F80818"/>
    <w:rsid w:val="00F81E22"/>
    <w:rsid w:val="00F82942"/>
    <w:rsid w:val="00F82E71"/>
    <w:rsid w:val="00F83FB1"/>
    <w:rsid w:val="00F85393"/>
    <w:rsid w:val="00F86709"/>
    <w:rsid w:val="00F90D7C"/>
    <w:rsid w:val="00F92578"/>
    <w:rsid w:val="00F92F03"/>
    <w:rsid w:val="00F9373C"/>
    <w:rsid w:val="00F93D55"/>
    <w:rsid w:val="00F94E57"/>
    <w:rsid w:val="00F95188"/>
    <w:rsid w:val="00F96B95"/>
    <w:rsid w:val="00F96CDE"/>
    <w:rsid w:val="00F97559"/>
    <w:rsid w:val="00F9784E"/>
    <w:rsid w:val="00F97B9B"/>
    <w:rsid w:val="00F97F6E"/>
    <w:rsid w:val="00FA0202"/>
    <w:rsid w:val="00FA0516"/>
    <w:rsid w:val="00FA06B6"/>
    <w:rsid w:val="00FA157F"/>
    <w:rsid w:val="00FA1A9A"/>
    <w:rsid w:val="00FA1B4D"/>
    <w:rsid w:val="00FA403D"/>
    <w:rsid w:val="00FA4104"/>
    <w:rsid w:val="00FA4491"/>
    <w:rsid w:val="00FA5C13"/>
    <w:rsid w:val="00FA6332"/>
    <w:rsid w:val="00FA7193"/>
    <w:rsid w:val="00FA7A3C"/>
    <w:rsid w:val="00FB03A8"/>
    <w:rsid w:val="00FB06B7"/>
    <w:rsid w:val="00FB1FA5"/>
    <w:rsid w:val="00FB2F81"/>
    <w:rsid w:val="00FB2FF9"/>
    <w:rsid w:val="00FB3039"/>
    <w:rsid w:val="00FB4E1E"/>
    <w:rsid w:val="00FB500D"/>
    <w:rsid w:val="00FB5146"/>
    <w:rsid w:val="00FB6C5A"/>
    <w:rsid w:val="00FB7A85"/>
    <w:rsid w:val="00FC0959"/>
    <w:rsid w:val="00FC39BD"/>
    <w:rsid w:val="00FC4551"/>
    <w:rsid w:val="00FC48B4"/>
    <w:rsid w:val="00FC6506"/>
    <w:rsid w:val="00FC73CD"/>
    <w:rsid w:val="00FC77C9"/>
    <w:rsid w:val="00FC78B5"/>
    <w:rsid w:val="00FD02A0"/>
    <w:rsid w:val="00FD2A35"/>
    <w:rsid w:val="00FD2DF2"/>
    <w:rsid w:val="00FD3323"/>
    <w:rsid w:val="00FD3768"/>
    <w:rsid w:val="00FD4C50"/>
    <w:rsid w:val="00FD5A1A"/>
    <w:rsid w:val="00FD6157"/>
    <w:rsid w:val="00FD7052"/>
    <w:rsid w:val="00FE07AB"/>
    <w:rsid w:val="00FE1CB7"/>
    <w:rsid w:val="00FE4877"/>
    <w:rsid w:val="00FE51E7"/>
    <w:rsid w:val="00FE567C"/>
    <w:rsid w:val="00FE5F34"/>
    <w:rsid w:val="00FE607F"/>
    <w:rsid w:val="00FE6517"/>
    <w:rsid w:val="00FE6530"/>
    <w:rsid w:val="00FE66C0"/>
    <w:rsid w:val="00FF032E"/>
    <w:rsid w:val="00FF04BE"/>
    <w:rsid w:val="00FF1881"/>
    <w:rsid w:val="00FF1FC8"/>
    <w:rsid w:val="00FF299F"/>
    <w:rsid w:val="00FF38DA"/>
    <w:rsid w:val="00FF419E"/>
    <w:rsid w:val="00FF5877"/>
    <w:rsid w:val="00FF589E"/>
    <w:rsid w:val="00FF5C02"/>
    <w:rsid w:val="00FF5E06"/>
    <w:rsid w:val="00FF5EDE"/>
    <w:rsid w:val="00FF6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E8F720"/>
  <w15:chartTrackingRefBased/>
  <w15:docId w15:val="{76CF9AC2-D161-4C59-9C7E-A97DBB71F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9B1"/>
    <w:pPr>
      <w:jc w:val="both"/>
    </w:pPr>
    <w:rPr>
      <w:rFonts w:ascii="Times New Roman" w:eastAsia="DengXian" w:hAnsi="Times New Roman" w:cs="SimSun"/>
      <w:sz w:val="24"/>
      <w:szCs w:val="21"/>
      <w:lang w:val="en-SG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6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66F"/>
  </w:style>
  <w:style w:type="paragraph" w:styleId="Footer">
    <w:name w:val="footer"/>
    <w:basedOn w:val="Normal"/>
    <w:link w:val="FooterChar"/>
    <w:uiPriority w:val="99"/>
    <w:unhideWhenUsed/>
    <w:rsid w:val="008536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66F"/>
  </w:style>
  <w:style w:type="character" w:styleId="Hyperlink">
    <w:name w:val="Hyperlink"/>
    <w:uiPriority w:val="99"/>
    <w:unhideWhenUsed/>
    <w:rsid w:val="003B77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B770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50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05E"/>
    <w:rPr>
      <w:rFonts w:ascii="Segoe UI" w:eastAsia="DengXian" w:hAnsi="Segoe UI" w:cs="Segoe UI"/>
      <w:sz w:val="18"/>
      <w:szCs w:val="18"/>
      <w:lang w:val="en-SG" w:eastAsia="zh-CN"/>
    </w:rPr>
  </w:style>
  <w:style w:type="character" w:styleId="CommentReference">
    <w:name w:val="annotation reference"/>
    <w:basedOn w:val="DefaultParagraphFont"/>
    <w:uiPriority w:val="99"/>
    <w:unhideWhenUsed/>
    <w:rsid w:val="00420C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0CEF"/>
    <w:pPr>
      <w:spacing w:after="160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0CEF"/>
    <w:rPr>
      <w:rFonts w:asciiTheme="minorHAnsi" w:hAnsiTheme="minorHAnsi" w:cstheme="minorBidi"/>
      <w:lang w:val="en-SG"/>
    </w:rPr>
  </w:style>
  <w:style w:type="table" w:styleId="TableGrid">
    <w:name w:val="Table Grid"/>
    <w:basedOn w:val="TableNormal"/>
    <w:uiPriority w:val="39"/>
    <w:rsid w:val="00420CEF"/>
    <w:rPr>
      <w:rFonts w:asciiTheme="minorHAnsi" w:hAnsiTheme="minorHAnsi" w:cstheme="minorBidi"/>
      <w:sz w:val="22"/>
      <w:szCs w:val="22"/>
      <w:lang w:val="en-S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67DF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7DFB"/>
    <w:rPr>
      <w:rFonts w:ascii="DengXian" w:eastAsia="DengXian" w:hAnsi="SimSun" w:cs="SimSun"/>
      <w:lang w:val="en-SG"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467DF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4C7105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F40AA7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n-SG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6059B1"/>
    <w:pPr>
      <w:spacing w:before="60" w:after="60"/>
      <w:jc w:val="center"/>
    </w:pPr>
    <w:rPr>
      <w:rFonts w:ascii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59B1"/>
    <w:rPr>
      <w:rFonts w:ascii="DengXian" w:eastAsia="DengXian" w:hAnsi="DengXian" w:cs="SimSun"/>
      <w:noProof/>
      <w:szCs w:val="21"/>
      <w:lang w:val="en-SG" w:eastAsia="zh-CN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6059B1"/>
    <w:pPr>
      <w:spacing w:before="60" w:after="60"/>
      <w:jc w:val="left"/>
    </w:pPr>
    <w:rPr>
      <w:rFonts w:ascii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059B1"/>
    <w:rPr>
      <w:rFonts w:ascii="DengXian" w:eastAsia="DengXian" w:hAnsi="DengXian" w:cs="SimSun"/>
      <w:noProof/>
      <w:szCs w:val="21"/>
      <w:lang w:val="en-SG" w:eastAsia="zh-CN"/>
    </w:rPr>
  </w:style>
  <w:style w:type="paragraph" w:customStyle="1" w:styleId="Endnotebibilography">
    <w:name w:val="Endnote bibilography"/>
    <w:basedOn w:val="EndNoteBibliography"/>
    <w:autoRedefine/>
    <w:qFormat/>
    <w:rsid w:val="006059B1"/>
    <w:pPr>
      <w:ind w:left="425" w:hanging="425"/>
    </w:pPr>
    <w:rPr>
      <w:rFonts w:cs="Times New Roma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F5A74"/>
    <w:pPr>
      <w:spacing w:before="240" w:after="120"/>
      <w:ind w:left="924" w:hanging="924"/>
    </w:pPr>
    <w:rPr>
      <w:rFonts w:eastAsiaTheme="minorHAnsi" w:cs="Times New Roman"/>
      <w:b/>
      <w:i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6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8601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796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8225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31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690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1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556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1246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108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242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995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1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537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08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612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4109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827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5473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7307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55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507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04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71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6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7425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287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636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280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F071A48B8C3143D7AE9A1B1803FC2B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CDE03A-4C23-4D34-9D25-B923FAC76527}"/>
      </w:docPartPr>
      <w:docPartBody>
        <w:p w:rsidR="003373BE" w:rsidRDefault="003373BE" w:rsidP="003373BE">
          <w:pPr>
            <w:pStyle w:val="F071A48B8C3143D7AE9A1B1803FC2B4B"/>
          </w:pPr>
          <w:r w:rsidRPr="00F0312C">
            <w:rPr>
              <w:rStyle w:val="PlaceholderText"/>
            </w:rPr>
            <w:t>[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A93"/>
    <w:rsid w:val="0003559A"/>
    <w:rsid w:val="000605B4"/>
    <w:rsid w:val="000A7C7C"/>
    <w:rsid w:val="000D6722"/>
    <w:rsid w:val="001146FC"/>
    <w:rsid w:val="00125FED"/>
    <w:rsid w:val="001331DD"/>
    <w:rsid w:val="00173E49"/>
    <w:rsid w:val="001C3A3E"/>
    <w:rsid w:val="0021690C"/>
    <w:rsid w:val="00276F5C"/>
    <w:rsid w:val="0028264B"/>
    <w:rsid w:val="002C0A86"/>
    <w:rsid w:val="002D09D3"/>
    <w:rsid w:val="00317C63"/>
    <w:rsid w:val="003361E0"/>
    <w:rsid w:val="003373BE"/>
    <w:rsid w:val="003459CA"/>
    <w:rsid w:val="00352BA5"/>
    <w:rsid w:val="00365A93"/>
    <w:rsid w:val="003C4039"/>
    <w:rsid w:val="003D76D7"/>
    <w:rsid w:val="003E749B"/>
    <w:rsid w:val="00404B01"/>
    <w:rsid w:val="004377BB"/>
    <w:rsid w:val="00446A80"/>
    <w:rsid w:val="00533663"/>
    <w:rsid w:val="00552BF7"/>
    <w:rsid w:val="00586F0D"/>
    <w:rsid w:val="00607175"/>
    <w:rsid w:val="006625E2"/>
    <w:rsid w:val="006C0C60"/>
    <w:rsid w:val="006C3CC9"/>
    <w:rsid w:val="006E34DC"/>
    <w:rsid w:val="00713663"/>
    <w:rsid w:val="00752653"/>
    <w:rsid w:val="00767077"/>
    <w:rsid w:val="007F3906"/>
    <w:rsid w:val="00853D3C"/>
    <w:rsid w:val="00860F1C"/>
    <w:rsid w:val="008720E0"/>
    <w:rsid w:val="008C277C"/>
    <w:rsid w:val="008E0980"/>
    <w:rsid w:val="00904D13"/>
    <w:rsid w:val="00934C3D"/>
    <w:rsid w:val="00971759"/>
    <w:rsid w:val="00986208"/>
    <w:rsid w:val="00A10A5A"/>
    <w:rsid w:val="00A1162E"/>
    <w:rsid w:val="00A35615"/>
    <w:rsid w:val="00A63735"/>
    <w:rsid w:val="00A85814"/>
    <w:rsid w:val="00AC0867"/>
    <w:rsid w:val="00AF5DBF"/>
    <w:rsid w:val="00B47C63"/>
    <w:rsid w:val="00B624AC"/>
    <w:rsid w:val="00B77632"/>
    <w:rsid w:val="00BB74CC"/>
    <w:rsid w:val="00BC1181"/>
    <w:rsid w:val="00BC2AE5"/>
    <w:rsid w:val="00BE480B"/>
    <w:rsid w:val="00C05D14"/>
    <w:rsid w:val="00C25BE5"/>
    <w:rsid w:val="00C575D0"/>
    <w:rsid w:val="00CC694D"/>
    <w:rsid w:val="00D056A1"/>
    <w:rsid w:val="00D24F1A"/>
    <w:rsid w:val="00D32777"/>
    <w:rsid w:val="00D33DCF"/>
    <w:rsid w:val="00D91561"/>
    <w:rsid w:val="00DC4324"/>
    <w:rsid w:val="00DD65E9"/>
    <w:rsid w:val="00E27590"/>
    <w:rsid w:val="00E4241B"/>
    <w:rsid w:val="00E47FD1"/>
    <w:rsid w:val="00E948FB"/>
    <w:rsid w:val="00F21BBA"/>
    <w:rsid w:val="00F6643B"/>
    <w:rsid w:val="00FD7459"/>
    <w:rsid w:val="00FF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A93"/>
    <w:rPr>
      <w:rFonts w:cs="Times New Roman"/>
      <w:sz w:val="3276"/>
      <w:szCs w:val="327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C3A3E"/>
    <w:rPr>
      <w:color w:val="808080"/>
    </w:rPr>
  </w:style>
  <w:style w:type="paragraph" w:customStyle="1" w:styleId="E527C467AFAF4517A1F2CDFC8F889C7B">
    <w:name w:val="E527C467AFAF4517A1F2CDFC8F889C7B"/>
    <w:rsid w:val="00E948FB"/>
  </w:style>
  <w:style w:type="paragraph" w:customStyle="1" w:styleId="F071A48B8C3143D7AE9A1B1803FC2B4B">
    <w:name w:val="F071A48B8C3143D7AE9A1B1803FC2B4B"/>
    <w:rsid w:val="003373BE"/>
  </w:style>
  <w:style w:type="paragraph" w:customStyle="1" w:styleId="14A5DD5A4CB640E085ADADD5338F8620">
    <w:name w:val="14A5DD5A4CB640E085ADADD5338F8620"/>
    <w:rsid w:val="001C3A3E"/>
  </w:style>
  <w:style w:type="paragraph" w:customStyle="1" w:styleId="0F1434F54D6844159E85BFA0F906ABF7">
    <w:name w:val="0F1434F54D6844159E85BFA0F906ABF7"/>
    <w:rsid w:val="001C3A3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47F63E-E291-485E-B269-4A107C9AC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718</Words>
  <Characters>979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vitian-Exley</vt:lpstr>
    </vt:vector>
  </TitlesOfParts>
  <Company>WOG ICT</Company>
  <LinksUpToDate>false</LinksUpToDate>
  <CharactersWithSpaces>1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. Mat. Tavitian-Exley et.al</dc:title>
  <dc:subject/>
  <dc:creator>Isabel TAVITIAN EXLEY (HPB)</dc:creator>
  <cp:keywords/>
  <dc:description/>
  <cp:lastModifiedBy>Dr Exley</cp:lastModifiedBy>
  <cp:revision>5</cp:revision>
  <cp:lastPrinted>2019-07-22T06:09:00Z</cp:lastPrinted>
  <dcterms:created xsi:type="dcterms:W3CDTF">2020-12-30T06:03:00Z</dcterms:created>
  <dcterms:modified xsi:type="dcterms:W3CDTF">2020-12-30T06:05:00Z</dcterms:modified>
</cp:coreProperties>
</file>